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0984B" w14:textId="46226A76" w:rsidR="00DB34BE" w:rsidRPr="00F74AD8" w:rsidRDefault="00230990" w:rsidP="004214E6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C947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47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9477D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C9477D">
        <w:rPr>
          <w:rFonts w:ascii="Times New Roman" w:hAnsi="Times New Roman" w:cs="Times New Roman"/>
          <w:sz w:val="24"/>
          <w:szCs w:val="24"/>
        </w:rPr>
        <w:t xml:space="preserve">. Likelihood </w:t>
      </w:r>
      <w:r w:rsidR="008C214A">
        <w:rPr>
          <w:rFonts w:ascii="Times New Roman" w:hAnsi="Times New Roman" w:cs="Times New Roman"/>
          <w:sz w:val="24"/>
          <w:szCs w:val="24"/>
        </w:rPr>
        <w:t>r</w:t>
      </w:r>
      <w:r w:rsidRPr="00C9477D">
        <w:rPr>
          <w:rFonts w:ascii="Times New Roman" w:hAnsi="Times New Roman" w:cs="Times New Roman"/>
          <w:sz w:val="24"/>
          <w:szCs w:val="24"/>
        </w:rPr>
        <w:t>atio tests of differences between models</w:t>
      </w:r>
      <w:r w:rsidR="008C214A">
        <w:rPr>
          <w:rFonts w:ascii="Times New Roman" w:hAnsi="Times New Roman" w:cs="Times New Roman"/>
          <w:sz w:val="24"/>
          <w:szCs w:val="24"/>
        </w:rPr>
        <w:t>,</w:t>
      </w:r>
      <w:r w:rsidRPr="00C9477D">
        <w:rPr>
          <w:rFonts w:ascii="Times New Roman" w:hAnsi="Times New Roman" w:cs="Times New Roman"/>
          <w:sz w:val="24"/>
          <w:szCs w:val="24"/>
        </w:rPr>
        <w:t xml:space="preserve"> where Model 1 is nested within Model 2.</w:t>
      </w:r>
      <w:r w:rsidR="000D0D3C" w:rsidRPr="00C9477D">
        <w:rPr>
          <w:rFonts w:ascii="Times New Roman" w:hAnsi="Times New Roman" w:cs="Times New Roman"/>
          <w:sz w:val="24"/>
          <w:szCs w:val="24"/>
        </w:rPr>
        <w:t xml:space="preserve"> </w:t>
      </w:r>
      <w:r w:rsidR="00F74AD8" w:rsidRPr="00C9477D">
        <w:rPr>
          <w:rFonts w:ascii="Times New Roman" w:hAnsi="Times New Roman" w:cs="Times New Roman"/>
          <w:sz w:val="24"/>
          <w:szCs w:val="24"/>
        </w:rPr>
        <w:t xml:space="preserve"> </w:t>
      </w:r>
      <w:r w:rsidR="007F5052">
        <w:rPr>
          <w:rFonts w:ascii="Times New Roman" w:hAnsi="Times New Roman" w:cs="Times New Roman"/>
          <w:sz w:val="24"/>
          <w:szCs w:val="24"/>
        </w:rPr>
        <w:t xml:space="preserve">The </w:t>
      </w:r>
      <w:r w:rsidR="000D0D3C" w:rsidRPr="00C9477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7F5052">
        <w:rPr>
          <w:rFonts w:ascii="Times New Roman" w:hAnsi="Times New Roman" w:cs="Times New Roman"/>
          <w:sz w:val="24"/>
          <w:szCs w:val="24"/>
        </w:rPr>
        <w:t xml:space="preserve"> </w:t>
      </w:r>
      <w:r w:rsidR="000D0D3C" w:rsidRPr="00C9477D">
        <w:rPr>
          <w:rFonts w:ascii="Times New Roman" w:hAnsi="Times New Roman" w:cs="Times New Roman"/>
          <w:sz w:val="24"/>
          <w:szCs w:val="24"/>
        </w:rPr>
        <w:t xml:space="preserve">values refer to </w:t>
      </w:r>
      <w:r w:rsidR="008C214A">
        <w:rPr>
          <w:rFonts w:ascii="Times New Roman" w:hAnsi="Times New Roman" w:cs="Times New Roman"/>
          <w:sz w:val="24"/>
          <w:szCs w:val="24"/>
        </w:rPr>
        <w:t xml:space="preserve">the probability that the log-likelihoods of the two models are </w:t>
      </w:r>
      <w:r w:rsidR="009627D6">
        <w:rPr>
          <w:rFonts w:ascii="Times New Roman" w:hAnsi="Times New Roman" w:cs="Times New Roman"/>
          <w:sz w:val="24"/>
          <w:szCs w:val="24"/>
        </w:rPr>
        <w:t>not significantly different</w:t>
      </w:r>
      <w:r w:rsidR="000D0D3C" w:rsidRPr="00C947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E0" w:firstRow="1" w:lastRow="1" w:firstColumn="1" w:lastColumn="0" w:noHBand="0" w:noVBand="1"/>
      </w:tblPr>
      <w:tblGrid>
        <w:gridCol w:w="1345"/>
        <w:gridCol w:w="1350"/>
        <w:gridCol w:w="1979"/>
        <w:gridCol w:w="1261"/>
        <w:gridCol w:w="2160"/>
        <w:gridCol w:w="1255"/>
      </w:tblGrid>
      <w:tr w:rsidR="00700BA6" w:rsidRPr="001D35E6" w14:paraId="37425D49" w14:textId="77777777" w:rsidTr="000510DD">
        <w:trPr>
          <w:trHeight w:val="432"/>
          <w:tblHeader/>
        </w:trPr>
        <w:tc>
          <w:tcPr>
            <w:tcW w:w="1345" w:type="dxa"/>
            <w:vAlign w:val="center"/>
          </w:tcPr>
          <w:p w14:paraId="5CAE7BD1" w14:textId="56994882" w:rsidR="00DB34BE" w:rsidRPr="001D35E6" w:rsidRDefault="00DB34BE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350" w:type="dxa"/>
            <w:vAlign w:val="center"/>
          </w:tcPr>
          <w:p w14:paraId="2CD0EC86" w14:textId="5751083C" w:rsidR="00DB34BE" w:rsidRPr="001D35E6" w:rsidRDefault="00DB34BE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979" w:type="dxa"/>
            <w:vAlign w:val="center"/>
          </w:tcPr>
          <w:p w14:paraId="660EA439" w14:textId="1D756FD0" w:rsidR="00DB34BE" w:rsidRPr="001D35E6" w:rsidRDefault="00DB34BE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261" w:type="dxa"/>
            <w:vAlign w:val="center"/>
          </w:tcPr>
          <w:p w14:paraId="5ABF0CDA" w14:textId="5C628852" w:rsidR="00DB34BE" w:rsidRPr="001D35E6" w:rsidRDefault="00DB34BE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5E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  <w:r w:rsidRPr="001D35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1D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1D35E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f</w:t>
            </w:r>
            <w:r w:rsidRPr="001D35E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60" w:type="dxa"/>
            <w:vAlign w:val="center"/>
          </w:tcPr>
          <w:p w14:paraId="6E5CE17B" w14:textId="05F678F1" w:rsidR="00DB34BE" w:rsidRPr="001D35E6" w:rsidRDefault="00DB34BE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700BA6" w:rsidRPr="001D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="006206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="00700BA6" w:rsidRPr="001D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7F50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st </w:t>
            </w:r>
            <w:r w:rsidRPr="001D35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1255" w:type="dxa"/>
            <w:vAlign w:val="center"/>
          </w:tcPr>
          <w:p w14:paraId="7C432729" w14:textId="799DD9DC" w:rsidR="00DB34BE" w:rsidRPr="001D35E6" w:rsidRDefault="00DB34BE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D35E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3524F7" w14:paraId="7C741913" w14:textId="77777777" w:rsidTr="000510DD">
        <w:trPr>
          <w:trHeight w:val="432"/>
        </w:trPr>
        <w:tc>
          <w:tcPr>
            <w:tcW w:w="9350" w:type="dxa"/>
            <w:gridSpan w:val="6"/>
            <w:vAlign w:val="center"/>
          </w:tcPr>
          <w:p w14:paraId="620888C7" w14:textId="7B4AE3D5" w:rsidR="003524F7" w:rsidRDefault="003524F7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74AD8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mparisons of increasingly complex models</w:t>
            </w:r>
          </w:p>
        </w:tc>
      </w:tr>
      <w:tr w:rsidR="003524F7" w14:paraId="2CFD5103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0CF2E57E" w14:textId="336AD9A1" w:rsidR="003524F7" w:rsidRDefault="003524F7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246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350" w:type="dxa"/>
            <w:vAlign w:val="center"/>
          </w:tcPr>
          <w:p w14:paraId="5D5AC25A" w14:textId="252BD327" w:rsidR="003524F7" w:rsidRDefault="003524F7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2462D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i</w:t>
            </w:r>
          </w:p>
        </w:tc>
        <w:tc>
          <w:tcPr>
            <w:tcW w:w="1979" w:type="dxa"/>
            <w:vAlign w:val="center"/>
          </w:tcPr>
          <w:p w14:paraId="7DDEDDA5" w14:textId="1D503498" w:rsidR="003524F7" w:rsidRDefault="003524F7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sz w:val="24"/>
                <w:szCs w:val="24"/>
              </w:rPr>
              <w:t>Bear Creek</w:t>
            </w:r>
          </w:p>
        </w:tc>
        <w:tc>
          <w:tcPr>
            <w:tcW w:w="1261" w:type="dxa"/>
            <w:vAlign w:val="center"/>
          </w:tcPr>
          <w:p w14:paraId="69E9F2CF" w14:textId="28FE7241" w:rsidR="003524F7" w:rsidRDefault="003524F7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0" w:type="dxa"/>
            <w:vAlign w:val="center"/>
          </w:tcPr>
          <w:p w14:paraId="4F14D061" w14:textId="4471E295" w:rsidR="003524F7" w:rsidRDefault="003524F7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255" w:type="dxa"/>
            <w:vAlign w:val="center"/>
          </w:tcPr>
          <w:p w14:paraId="6C8B09A1" w14:textId="600E4618" w:rsidR="003524F7" w:rsidRDefault="003524F7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62D6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2462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D35E6" w14:paraId="7CC9754D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0D19ACBF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D04C7E5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center"/>
          </w:tcPr>
          <w:p w14:paraId="2B7571FC" w14:textId="76FA73CC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00B1">
              <w:rPr>
                <w:rFonts w:ascii="Times New Roman" w:hAnsi="Times New Roman" w:cs="Times New Roman"/>
                <w:sz w:val="24"/>
                <w:szCs w:val="24"/>
              </w:rPr>
              <w:t>Chequamegon</w:t>
            </w:r>
          </w:p>
        </w:tc>
        <w:tc>
          <w:tcPr>
            <w:tcW w:w="1261" w:type="dxa"/>
            <w:vAlign w:val="center"/>
          </w:tcPr>
          <w:p w14:paraId="53A2A990" w14:textId="013942C3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0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0" w:type="dxa"/>
            <w:vAlign w:val="center"/>
          </w:tcPr>
          <w:p w14:paraId="224FCB10" w14:textId="0CC2EAD1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0B1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55" w:type="dxa"/>
            <w:vAlign w:val="center"/>
          </w:tcPr>
          <w:p w14:paraId="6A2DDECE" w14:textId="2CB6FB5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0B1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1500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D35E6" w14:paraId="52AA5373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57A5FD76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5F986B0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center"/>
          </w:tcPr>
          <w:p w14:paraId="20B0DA37" w14:textId="0E33B524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663F">
              <w:rPr>
                <w:rFonts w:ascii="Times New Roman" w:hAnsi="Times New Roman" w:cs="Times New Roman"/>
                <w:sz w:val="24"/>
                <w:szCs w:val="24"/>
              </w:rPr>
              <w:t>La Selva</w:t>
            </w:r>
          </w:p>
        </w:tc>
        <w:tc>
          <w:tcPr>
            <w:tcW w:w="1261" w:type="dxa"/>
            <w:vAlign w:val="center"/>
          </w:tcPr>
          <w:p w14:paraId="3BB04660" w14:textId="70B8DCB3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63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0" w:type="dxa"/>
            <w:vAlign w:val="center"/>
          </w:tcPr>
          <w:p w14:paraId="748894E8" w14:textId="7EF7A8D3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63F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55" w:type="dxa"/>
            <w:vAlign w:val="center"/>
          </w:tcPr>
          <w:p w14:paraId="36C585C9" w14:textId="7E1492C5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663F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AF663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D35E6" w14:paraId="1BF9D8FD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6B503E0A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068E89E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center"/>
          </w:tcPr>
          <w:p w14:paraId="53B0A6ED" w14:textId="4BCA566F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3852">
              <w:rPr>
                <w:rFonts w:ascii="Times New Roman" w:hAnsi="Times New Roman" w:cs="Times New Roman"/>
                <w:sz w:val="24"/>
                <w:szCs w:val="24"/>
              </w:rPr>
              <w:t>Rhodes Farm</w:t>
            </w:r>
          </w:p>
        </w:tc>
        <w:tc>
          <w:tcPr>
            <w:tcW w:w="1261" w:type="dxa"/>
            <w:vAlign w:val="center"/>
          </w:tcPr>
          <w:p w14:paraId="3B00AE69" w14:textId="2C62C960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5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0" w:type="dxa"/>
            <w:vAlign w:val="center"/>
          </w:tcPr>
          <w:p w14:paraId="242FD1FB" w14:textId="64D434AD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52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</w:tc>
        <w:tc>
          <w:tcPr>
            <w:tcW w:w="1255" w:type="dxa"/>
            <w:vAlign w:val="center"/>
          </w:tcPr>
          <w:p w14:paraId="599749DF" w14:textId="3BF5B1A8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3852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5838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D35E6" w14:paraId="4C1674C1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5B0627BE" w14:textId="42517116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FF0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>model</w:t>
            </w:r>
            <w:proofErr w:type="spellEnd"/>
            <w:r w:rsidRPr="00746FF0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 xml:space="preserve"> </w:t>
            </w:r>
            <w:proofErr w:type="spellStart"/>
            <w:r w:rsidRPr="00746FF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CR"/>
              </w:rPr>
              <w:t>ii</w:t>
            </w:r>
            <w:proofErr w:type="spellEnd"/>
          </w:p>
        </w:tc>
        <w:tc>
          <w:tcPr>
            <w:tcW w:w="1350" w:type="dxa"/>
            <w:vAlign w:val="center"/>
          </w:tcPr>
          <w:p w14:paraId="162F88F4" w14:textId="496C3E85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6FF0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>model</w:t>
            </w:r>
            <w:proofErr w:type="spellEnd"/>
            <w:r w:rsidRPr="00746FF0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 xml:space="preserve"> </w:t>
            </w:r>
            <w:proofErr w:type="spellStart"/>
            <w:r w:rsidRPr="00746FF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CR"/>
              </w:rPr>
              <w:t>iii</w:t>
            </w:r>
            <w:proofErr w:type="spellEnd"/>
          </w:p>
        </w:tc>
        <w:tc>
          <w:tcPr>
            <w:tcW w:w="1979" w:type="dxa"/>
            <w:vAlign w:val="center"/>
          </w:tcPr>
          <w:p w14:paraId="38A5C5D1" w14:textId="58A752E0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6FF0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>Bear Creek</w:t>
            </w:r>
          </w:p>
        </w:tc>
        <w:tc>
          <w:tcPr>
            <w:tcW w:w="1261" w:type="dxa"/>
            <w:vAlign w:val="center"/>
          </w:tcPr>
          <w:p w14:paraId="4AA2C036" w14:textId="26233E0F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FF0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>2</w:t>
            </w:r>
          </w:p>
        </w:tc>
        <w:tc>
          <w:tcPr>
            <w:tcW w:w="2160" w:type="dxa"/>
            <w:vAlign w:val="center"/>
          </w:tcPr>
          <w:p w14:paraId="60B4B6ED" w14:textId="31108165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FF0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>18</w:t>
            </w:r>
          </w:p>
        </w:tc>
        <w:tc>
          <w:tcPr>
            <w:tcW w:w="1255" w:type="dxa"/>
            <w:vAlign w:val="center"/>
          </w:tcPr>
          <w:p w14:paraId="0FDA7DBD" w14:textId="6140BF2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FF0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>&lt;0.0002</w:t>
            </w:r>
          </w:p>
        </w:tc>
      </w:tr>
      <w:tr w:rsidR="001D35E6" w14:paraId="2E2DA162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1489F9B1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0C3CAC28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center"/>
          </w:tcPr>
          <w:p w14:paraId="0EA53E7F" w14:textId="760A4F04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3E20">
              <w:rPr>
                <w:rFonts w:ascii="Times New Roman" w:hAnsi="Times New Roman" w:cs="Times New Roman"/>
                <w:sz w:val="24"/>
                <w:szCs w:val="24"/>
              </w:rPr>
              <w:t>Chequamegon</w:t>
            </w:r>
          </w:p>
        </w:tc>
        <w:tc>
          <w:tcPr>
            <w:tcW w:w="1261" w:type="dxa"/>
            <w:vAlign w:val="center"/>
          </w:tcPr>
          <w:p w14:paraId="745B37F2" w14:textId="04863ECC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E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vAlign w:val="center"/>
          </w:tcPr>
          <w:p w14:paraId="6A7E2663" w14:textId="2D23D2C8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E20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255" w:type="dxa"/>
            <w:vAlign w:val="center"/>
          </w:tcPr>
          <w:p w14:paraId="04939E54" w14:textId="5259FEBF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3E20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2C3E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D35E6" w14:paraId="3D11271C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2794EE2A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78198A1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center"/>
          </w:tcPr>
          <w:p w14:paraId="61C90405" w14:textId="16E8B163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41D7">
              <w:rPr>
                <w:rFonts w:ascii="Times New Roman" w:hAnsi="Times New Roman" w:cs="Times New Roman"/>
                <w:sz w:val="24"/>
                <w:szCs w:val="24"/>
              </w:rPr>
              <w:t>La Selva</w:t>
            </w:r>
          </w:p>
        </w:tc>
        <w:tc>
          <w:tcPr>
            <w:tcW w:w="1261" w:type="dxa"/>
            <w:vAlign w:val="center"/>
          </w:tcPr>
          <w:p w14:paraId="77AC221C" w14:textId="77E9F0BD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1D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vAlign w:val="center"/>
          </w:tcPr>
          <w:p w14:paraId="21A57466" w14:textId="64C57154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1D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55" w:type="dxa"/>
            <w:vAlign w:val="center"/>
          </w:tcPr>
          <w:p w14:paraId="636F3A01" w14:textId="0599884C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41D7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5041D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D35E6" w14:paraId="5D0A2D37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5616227B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A35A333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center"/>
          </w:tcPr>
          <w:p w14:paraId="66C29F30" w14:textId="45B6840D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3C5B">
              <w:rPr>
                <w:rFonts w:ascii="Times New Roman" w:hAnsi="Times New Roman" w:cs="Times New Roman"/>
                <w:sz w:val="24"/>
                <w:szCs w:val="24"/>
              </w:rPr>
              <w:t>Rhodes Farm</w:t>
            </w:r>
          </w:p>
        </w:tc>
        <w:tc>
          <w:tcPr>
            <w:tcW w:w="1261" w:type="dxa"/>
            <w:vAlign w:val="center"/>
          </w:tcPr>
          <w:p w14:paraId="5361CF1A" w14:textId="05F4D326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vAlign w:val="center"/>
          </w:tcPr>
          <w:p w14:paraId="6A52EA0A" w14:textId="1C5505EA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C5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5" w:type="dxa"/>
            <w:vAlign w:val="center"/>
          </w:tcPr>
          <w:p w14:paraId="09E97A6C" w14:textId="04D0A2D3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3C5B">
              <w:rPr>
                <w:rFonts w:ascii="Times New Roman" w:hAnsi="Times New Roman" w:cs="Times New Roman"/>
                <w:sz w:val="24"/>
                <w:szCs w:val="24"/>
              </w:rPr>
              <w:t>&lt;0.0005</w:t>
            </w:r>
          </w:p>
        </w:tc>
      </w:tr>
      <w:tr w:rsidR="001D35E6" w14:paraId="50EB1E06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6A7588B8" w14:textId="6007F0C3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00F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>model</w:t>
            </w:r>
            <w:proofErr w:type="spellEnd"/>
            <w:r w:rsidRPr="0013600F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 xml:space="preserve"> </w:t>
            </w:r>
            <w:proofErr w:type="spellStart"/>
            <w:r w:rsidRPr="0013600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CR"/>
              </w:rPr>
              <w:t>iii</w:t>
            </w:r>
            <w:proofErr w:type="spellEnd"/>
          </w:p>
        </w:tc>
        <w:tc>
          <w:tcPr>
            <w:tcW w:w="1350" w:type="dxa"/>
            <w:vAlign w:val="center"/>
          </w:tcPr>
          <w:p w14:paraId="3A0AF0B5" w14:textId="2BAC594F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600F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>model</w:t>
            </w:r>
            <w:proofErr w:type="spellEnd"/>
            <w:r w:rsidRPr="0013600F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 xml:space="preserve"> </w:t>
            </w:r>
            <w:proofErr w:type="spellStart"/>
            <w:r w:rsidRPr="0013600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CR"/>
              </w:rPr>
              <w:t>iv</w:t>
            </w:r>
            <w:proofErr w:type="spellEnd"/>
          </w:p>
        </w:tc>
        <w:tc>
          <w:tcPr>
            <w:tcW w:w="1979" w:type="dxa"/>
            <w:vAlign w:val="center"/>
          </w:tcPr>
          <w:p w14:paraId="50C11EE1" w14:textId="0DEAF7D4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600F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>Bear Creek</w:t>
            </w:r>
          </w:p>
        </w:tc>
        <w:tc>
          <w:tcPr>
            <w:tcW w:w="1261" w:type="dxa"/>
            <w:vAlign w:val="center"/>
          </w:tcPr>
          <w:p w14:paraId="1BCA7063" w14:textId="0A32487A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00F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>5</w:t>
            </w:r>
          </w:p>
        </w:tc>
        <w:tc>
          <w:tcPr>
            <w:tcW w:w="2160" w:type="dxa"/>
            <w:vAlign w:val="center"/>
          </w:tcPr>
          <w:p w14:paraId="404646DA" w14:textId="4613163C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00F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>203</w:t>
            </w:r>
          </w:p>
        </w:tc>
        <w:tc>
          <w:tcPr>
            <w:tcW w:w="1255" w:type="dxa"/>
            <w:vAlign w:val="center"/>
          </w:tcPr>
          <w:p w14:paraId="6318FE92" w14:textId="6548D230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00F">
              <w:rPr>
                <w:rFonts w:ascii="Times New Roman" w:hAnsi="Times New Roman" w:cs="Times New Roman"/>
                <w:sz w:val="24"/>
                <w:szCs w:val="24"/>
                <w:lang w:val="es-CR"/>
              </w:rPr>
              <w:t>&lt;10</w:t>
            </w:r>
            <w:r w:rsidRPr="0013600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s-CR"/>
              </w:rPr>
              <w:t>-5</w:t>
            </w:r>
          </w:p>
        </w:tc>
      </w:tr>
      <w:tr w:rsidR="001D35E6" w14:paraId="0E1AC228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66EBB71A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7BDC4200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center"/>
          </w:tcPr>
          <w:p w14:paraId="4BDCE6DF" w14:textId="4A0CFA29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E234E">
              <w:rPr>
                <w:rFonts w:ascii="Times New Roman" w:hAnsi="Times New Roman" w:cs="Times New Roman"/>
                <w:sz w:val="24"/>
                <w:szCs w:val="24"/>
              </w:rPr>
              <w:t>Chequamegon</w:t>
            </w:r>
          </w:p>
        </w:tc>
        <w:tc>
          <w:tcPr>
            <w:tcW w:w="1261" w:type="dxa"/>
            <w:vAlign w:val="center"/>
          </w:tcPr>
          <w:p w14:paraId="7491D000" w14:textId="6EE5D7ED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34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0" w:type="dxa"/>
            <w:vAlign w:val="center"/>
          </w:tcPr>
          <w:p w14:paraId="18E58BC9" w14:textId="0299818F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34E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255" w:type="dxa"/>
            <w:vAlign w:val="center"/>
          </w:tcPr>
          <w:p w14:paraId="39305432" w14:textId="560BF223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234E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3E23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D35E6" w14:paraId="4D687E04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339730A7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4A325261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center"/>
          </w:tcPr>
          <w:p w14:paraId="078F39AB" w14:textId="204C6FE5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93DCB">
              <w:rPr>
                <w:rFonts w:ascii="Times New Roman" w:hAnsi="Times New Roman" w:cs="Times New Roman"/>
                <w:sz w:val="24"/>
                <w:szCs w:val="24"/>
              </w:rPr>
              <w:t>La Selva</w:t>
            </w:r>
          </w:p>
        </w:tc>
        <w:tc>
          <w:tcPr>
            <w:tcW w:w="1261" w:type="dxa"/>
            <w:vAlign w:val="center"/>
          </w:tcPr>
          <w:p w14:paraId="1CA41437" w14:textId="2F6D5D8D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DC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0" w:type="dxa"/>
            <w:vAlign w:val="center"/>
          </w:tcPr>
          <w:p w14:paraId="5DA83335" w14:textId="11AAB2A5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DCB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255" w:type="dxa"/>
            <w:vAlign w:val="center"/>
          </w:tcPr>
          <w:p w14:paraId="18C15F0F" w14:textId="5C94198D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3DCB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893D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D35E6" w14:paraId="0602F08C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3CB748CE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5E70C925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center"/>
          </w:tcPr>
          <w:p w14:paraId="27E18721" w14:textId="70CB22B4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12804">
              <w:rPr>
                <w:rFonts w:ascii="Times New Roman" w:hAnsi="Times New Roman" w:cs="Times New Roman"/>
                <w:sz w:val="24"/>
                <w:szCs w:val="24"/>
              </w:rPr>
              <w:t>Rhodes Farm</w:t>
            </w:r>
          </w:p>
        </w:tc>
        <w:tc>
          <w:tcPr>
            <w:tcW w:w="1261" w:type="dxa"/>
            <w:vAlign w:val="center"/>
          </w:tcPr>
          <w:p w14:paraId="1209CC0A" w14:textId="3BFF3672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8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vAlign w:val="center"/>
          </w:tcPr>
          <w:p w14:paraId="1CE56750" w14:textId="48D89259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80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5" w:type="dxa"/>
            <w:vAlign w:val="center"/>
          </w:tcPr>
          <w:p w14:paraId="27B92D13" w14:textId="37733F7E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2804">
              <w:rPr>
                <w:rFonts w:ascii="Times New Roman" w:hAnsi="Times New Roman" w:cs="Times New Roman"/>
                <w:sz w:val="24"/>
                <w:szCs w:val="24"/>
              </w:rPr>
              <w:t>&lt;0.008</w:t>
            </w:r>
          </w:p>
        </w:tc>
      </w:tr>
      <w:tr w:rsidR="001D35E6" w14:paraId="2695A9E9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39D2D8A4" w14:textId="053CD971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A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AF55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m</w:t>
            </w:r>
          </w:p>
        </w:tc>
        <w:tc>
          <w:tcPr>
            <w:tcW w:w="1350" w:type="dxa"/>
            <w:vAlign w:val="center"/>
          </w:tcPr>
          <w:p w14:paraId="68CDE4BE" w14:textId="33E8B23A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A6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AF55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="009153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i</w:t>
            </w:r>
          </w:p>
        </w:tc>
        <w:tc>
          <w:tcPr>
            <w:tcW w:w="1979" w:type="dxa"/>
            <w:vAlign w:val="center"/>
          </w:tcPr>
          <w:p w14:paraId="3DCD2CB5" w14:textId="4B484393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55A6">
              <w:rPr>
                <w:rFonts w:ascii="Times New Roman" w:hAnsi="Times New Roman" w:cs="Times New Roman"/>
                <w:sz w:val="24"/>
                <w:szCs w:val="24"/>
              </w:rPr>
              <w:t>Bear Creek</w:t>
            </w:r>
          </w:p>
        </w:tc>
        <w:tc>
          <w:tcPr>
            <w:tcW w:w="1261" w:type="dxa"/>
            <w:vAlign w:val="center"/>
          </w:tcPr>
          <w:p w14:paraId="0338F3E0" w14:textId="2E554D5F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A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0" w:type="dxa"/>
            <w:vAlign w:val="center"/>
          </w:tcPr>
          <w:p w14:paraId="3AF07CDE" w14:textId="53235F85" w:rsidR="001D35E6" w:rsidRDefault="00AE6EF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55" w:type="dxa"/>
            <w:vAlign w:val="center"/>
          </w:tcPr>
          <w:p w14:paraId="36F315BC" w14:textId="471620B8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55A6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AF55A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D35E6" w14:paraId="3BDAFEB6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56A4169A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7003EC4E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center"/>
          </w:tcPr>
          <w:p w14:paraId="618D6EC9" w14:textId="54BA02B2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619B">
              <w:rPr>
                <w:rFonts w:ascii="Times New Roman" w:hAnsi="Times New Roman" w:cs="Times New Roman"/>
                <w:sz w:val="24"/>
                <w:szCs w:val="24"/>
              </w:rPr>
              <w:t>Chequamegon</w:t>
            </w:r>
          </w:p>
        </w:tc>
        <w:tc>
          <w:tcPr>
            <w:tcW w:w="1261" w:type="dxa"/>
            <w:vAlign w:val="center"/>
          </w:tcPr>
          <w:p w14:paraId="09DFF801" w14:textId="7F0658C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19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60" w:type="dxa"/>
            <w:vAlign w:val="center"/>
          </w:tcPr>
          <w:p w14:paraId="7039EFD0" w14:textId="4021D30D" w:rsidR="001D35E6" w:rsidRDefault="00AE6EF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55" w:type="dxa"/>
            <w:vAlign w:val="center"/>
          </w:tcPr>
          <w:p w14:paraId="79B1FA44" w14:textId="6007C456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19B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E6EF6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1D35E6" w14:paraId="0473EEE7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5B6A5745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19A2D307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center"/>
          </w:tcPr>
          <w:p w14:paraId="168668AC" w14:textId="2DA659F2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2F58">
              <w:rPr>
                <w:rFonts w:ascii="Times New Roman" w:hAnsi="Times New Roman" w:cs="Times New Roman"/>
                <w:sz w:val="24"/>
                <w:szCs w:val="24"/>
              </w:rPr>
              <w:t>La Selva</w:t>
            </w:r>
          </w:p>
        </w:tc>
        <w:tc>
          <w:tcPr>
            <w:tcW w:w="1261" w:type="dxa"/>
            <w:vAlign w:val="center"/>
          </w:tcPr>
          <w:p w14:paraId="3D6A39A5" w14:textId="61D5633E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F5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60" w:type="dxa"/>
            <w:vAlign w:val="center"/>
          </w:tcPr>
          <w:p w14:paraId="2F323A65" w14:textId="524D228E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F58"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255" w:type="dxa"/>
            <w:vAlign w:val="center"/>
          </w:tcPr>
          <w:p w14:paraId="34F70B29" w14:textId="38F110C2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F58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E6EF6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D35E6" w14:paraId="51CF0535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6EA0C093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vAlign w:val="center"/>
          </w:tcPr>
          <w:p w14:paraId="2808AB22" w14:textId="77777777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vAlign w:val="center"/>
          </w:tcPr>
          <w:p w14:paraId="6F9A0832" w14:textId="6AC7E17E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1F0">
              <w:rPr>
                <w:rFonts w:ascii="Times New Roman" w:hAnsi="Times New Roman" w:cs="Times New Roman"/>
                <w:sz w:val="24"/>
                <w:szCs w:val="24"/>
              </w:rPr>
              <w:t>Rhodes Farm</w:t>
            </w:r>
          </w:p>
        </w:tc>
        <w:tc>
          <w:tcPr>
            <w:tcW w:w="1261" w:type="dxa"/>
            <w:vAlign w:val="center"/>
          </w:tcPr>
          <w:p w14:paraId="033965FF" w14:textId="11228C06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1F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0" w:type="dxa"/>
            <w:vAlign w:val="center"/>
          </w:tcPr>
          <w:p w14:paraId="4C0A969E" w14:textId="75626F5C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1F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55" w:type="dxa"/>
            <w:vAlign w:val="center"/>
          </w:tcPr>
          <w:p w14:paraId="4D4100F8" w14:textId="5C570A91" w:rsidR="001D35E6" w:rsidRDefault="001D35E6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31F0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D331F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E867DD" w14:paraId="0C192DEE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7D42A097" w14:textId="4D339BC9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A4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2C5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C</w:t>
            </w:r>
            <w:proofErr w:type="spellEnd"/>
          </w:p>
        </w:tc>
        <w:tc>
          <w:tcPr>
            <w:tcW w:w="1350" w:type="dxa"/>
            <w:vAlign w:val="center"/>
          </w:tcPr>
          <w:p w14:paraId="0017B8E5" w14:textId="4FEC4BC1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A4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2C59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979" w:type="dxa"/>
            <w:vAlign w:val="center"/>
          </w:tcPr>
          <w:p w14:paraId="291CDC5F" w14:textId="37230DDF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59A4">
              <w:rPr>
                <w:rFonts w:ascii="Times New Roman" w:hAnsi="Times New Roman" w:cs="Times New Roman"/>
                <w:sz w:val="24"/>
                <w:szCs w:val="24"/>
              </w:rPr>
              <w:t>all four</w:t>
            </w:r>
          </w:p>
        </w:tc>
        <w:tc>
          <w:tcPr>
            <w:tcW w:w="1261" w:type="dxa"/>
            <w:vAlign w:val="center"/>
          </w:tcPr>
          <w:p w14:paraId="533EDE50" w14:textId="56D7E6EC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A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60" w:type="dxa"/>
            <w:vAlign w:val="center"/>
          </w:tcPr>
          <w:p w14:paraId="2DE37436" w14:textId="36D6D151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A4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  <w:r w:rsidR="009034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55" w:type="dxa"/>
            <w:vAlign w:val="center"/>
          </w:tcPr>
          <w:p w14:paraId="09EE0A98" w14:textId="53503C7E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59A4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2C59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E867DD" w14:paraId="62EFD252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3D03CC97" w14:textId="20873228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DFF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117D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iC</w:t>
            </w:r>
            <w:proofErr w:type="spellEnd"/>
          </w:p>
        </w:tc>
        <w:tc>
          <w:tcPr>
            <w:tcW w:w="1350" w:type="dxa"/>
            <w:vAlign w:val="center"/>
          </w:tcPr>
          <w:p w14:paraId="55CCA17C" w14:textId="7D9BDF86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DFF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117D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i</w:t>
            </w:r>
          </w:p>
        </w:tc>
        <w:tc>
          <w:tcPr>
            <w:tcW w:w="1979" w:type="dxa"/>
            <w:vAlign w:val="center"/>
          </w:tcPr>
          <w:p w14:paraId="265BE9B7" w14:textId="5FDB2452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7DFF">
              <w:rPr>
                <w:rFonts w:ascii="Times New Roman" w:hAnsi="Times New Roman" w:cs="Times New Roman"/>
                <w:sz w:val="24"/>
                <w:szCs w:val="24"/>
              </w:rPr>
              <w:t>all four</w:t>
            </w:r>
          </w:p>
        </w:tc>
        <w:tc>
          <w:tcPr>
            <w:tcW w:w="1261" w:type="dxa"/>
            <w:vAlign w:val="center"/>
          </w:tcPr>
          <w:p w14:paraId="2F21D8E3" w14:textId="750D3561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DF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160" w:type="dxa"/>
            <w:vAlign w:val="center"/>
          </w:tcPr>
          <w:p w14:paraId="408A5A46" w14:textId="66E9C678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D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0342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55" w:type="dxa"/>
            <w:vAlign w:val="center"/>
          </w:tcPr>
          <w:p w14:paraId="16B61928" w14:textId="3925AE91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7DFF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117D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E867DD" w14:paraId="0F441DF6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256475DF" w14:textId="14E8614C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5A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193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iiC</w:t>
            </w:r>
            <w:proofErr w:type="spellEnd"/>
          </w:p>
        </w:tc>
        <w:tc>
          <w:tcPr>
            <w:tcW w:w="1350" w:type="dxa"/>
            <w:vAlign w:val="center"/>
          </w:tcPr>
          <w:p w14:paraId="1A0ABCF0" w14:textId="31E94ADF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5A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r w:rsidRPr="001935A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ii</w:t>
            </w:r>
          </w:p>
        </w:tc>
        <w:tc>
          <w:tcPr>
            <w:tcW w:w="1979" w:type="dxa"/>
            <w:vAlign w:val="center"/>
          </w:tcPr>
          <w:p w14:paraId="28FEFD42" w14:textId="5DEA1192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5AA">
              <w:rPr>
                <w:rFonts w:ascii="Times New Roman" w:hAnsi="Times New Roman" w:cs="Times New Roman"/>
                <w:sz w:val="24"/>
                <w:szCs w:val="24"/>
              </w:rPr>
              <w:t>all four</w:t>
            </w:r>
          </w:p>
        </w:tc>
        <w:tc>
          <w:tcPr>
            <w:tcW w:w="1261" w:type="dxa"/>
            <w:vAlign w:val="center"/>
          </w:tcPr>
          <w:p w14:paraId="59469E0C" w14:textId="77B0EF98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A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60" w:type="dxa"/>
            <w:vAlign w:val="center"/>
          </w:tcPr>
          <w:p w14:paraId="052A20BC" w14:textId="2AF0A53C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A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90342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  <w:vAlign w:val="center"/>
          </w:tcPr>
          <w:p w14:paraId="3C366EC4" w14:textId="2F1F5459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5AA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1935A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E867DD" w14:paraId="13966BD8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433E2828" w14:textId="68DC9B62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AB8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  <w:proofErr w:type="spellStart"/>
            <w:r w:rsidRPr="00D76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vC</w:t>
            </w:r>
            <w:proofErr w:type="spellEnd"/>
          </w:p>
        </w:tc>
        <w:tc>
          <w:tcPr>
            <w:tcW w:w="1350" w:type="dxa"/>
            <w:vAlign w:val="center"/>
          </w:tcPr>
          <w:p w14:paraId="42974C71" w14:textId="7241F7C2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AB8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D76AB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v</w:t>
            </w:r>
          </w:p>
        </w:tc>
        <w:tc>
          <w:tcPr>
            <w:tcW w:w="1979" w:type="dxa"/>
            <w:vAlign w:val="center"/>
          </w:tcPr>
          <w:p w14:paraId="415C5096" w14:textId="67CAC2AA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6AB8">
              <w:rPr>
                <w:rFonts w:ascii="Times New Roman" w:hAnsi="Times New Roman" w:cs="Times New Roman"/>
                <w:sz w:val="24"/>
                <w:szCs w:val="24"/>
              </w:rPr>
              <w:t>all four</w:t>
            </w:r>
          </w:p>
        </w:tc>
        <w:tc>
          <w:tcPr>
            <w:tcW w:w="1261" w:type="dxa"/>
            <w:vAlign w:val="center"/>
          </w:tcPr>
          <w:p w14:paraId="0D8C538D" w14:textId="689AD0E4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AB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160" w:type="dxa"/>
            <w:vAlign w:val="center"/>
          </w:tcPr>
          <w:p w14:paraId="5B6DFF85" w14:textId="7EC77232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AB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0342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55" w:type="dxa"/>
            <w:vAlign w:val="center"/>
          </w:tcPr>
          <w:p w14:paraId="25F06D1B" w14:textId="176B2232" w:rsidR="00E867DD" w:rsidRDefault="00E867DD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AB8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D76A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903422" w14:paraId="5DAC28A4" w14:textId="77777777" w:rsidTr="000510DD">
        <w:trPr>
          <w:trHeight w:val="432"/>
        </w:trPr>
        <w:tc>
          <w:tcPr>
            <w:tcW w:w="1345" w:type="dxa"/>
            <w:vAlign w:val="center"/>
          </w:tcPr>
          <w:p w14:paraId="5B21996C" w14:textId="44257114" w:rsidR="00903422" w:rsidRPr="00D76AB8" w:rsidRDefault="00903422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62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350" w:type="dxa"/>
            <w:vAlign w:val="center"/>
          </w:tcPr>
          <w:p w14:paraId="3307B142" w14:textId="2BFD3E24" w:rsidR="00903422" w:rsidRPr="00D76AB8" w:rsidRDefault="00506238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0623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979" w:type="dxa"/>
            <w:vAlign w:val="center"/>
          </w:tcPr>
          <w:p w14:paraId="4927EF77" w14:textId="66480B76" w:rsidR="00903422" w:rsidRPr="00D76AB8" w:rsidRDefault="00506238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four</w:t>
            </w:r>
          </w:p>
        </w:tc>
        <w:tc>
          <w:tcPr>
            <w:tcW w:w="1261" w:type="dxa"/>
            <w:vAlign w:val="center"/>
          </w:tcPr>
          <w:p w14:paraId="1C1A94CE" w14:textId="0BDC6375" w:rsidR="00903422" w:rsidRPr="00D76AB8" w:rsidRDefault="00903422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60" w:type="dxa"/>
            <w:vAlign w:val="center"/>
          </w:tcPr>
          <w:p w14:paraId="42CB5DE1" w14:textId="43E4D839" w:rsidR="00903422" w:rsidRPr="00D76AB8" w:rsidRDefault="00903422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1255" w:type="dxa"/>
            <w:vAlign w:val="center"/>
          </w:tcPr>
          <w:p w14:paraId="0EDD5FAD" w14:textId="7F8DF1A6" w:rsidR="00903422" w:rsidRPr="00D76AB8" w:rsidRDefault="00903422" w:rsidP="000510DD">
            <w:pPr>
              <w:tabs>
                <w:tab w:val="left" w:pos="1440"/>
                <w:tab w:val="left" w:pos="2880"/>
                <w:tab w:val="center" w:pos="5400"/>
                <w:tab w:val="center" w:pos="6840"/>
                <w:tab w:val="center" w:pos="8280"/>
                <w:tab w:val="right" w:pos="9270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AB8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D76A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</w:tbl>
    <w:p w14:paraId="592F1165" w14:textId="3FDE1FD7" w:rsidR="00DB34BE" w:rsidRDefault="006206C8" w:rsidP="004214E6">
      <w:pPr>
        <w:tabs>
          <w:tab w:val="left" w:pos="1440"/>
          <w:tab w:val="left" w:pos="2880"/>
          <w:tab w:val="center" w:pos="5400"/>
          <w:tab w:val="center" w:pos="6840"/>
          <w:tab w:val="center" w:pos="8280"/>
          <w:tab w:val="right" w:pos="9270"/>
        </w:tabs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 w:rsidR="00915336">
        <w:rPr>
          <w:rFonts w:ascii="Times New Roman" w:hAnsi="Times New Roman" w:cs="Times New Roman"/>
          <w:sz w:val="24"/>
          <w:szCs w:val="24"/>
        </w:rPr>
        <w:t>Likelihood Ratio</w:t>
      </w:r>
    </w:p>
    <w:p w14:paraId="111ED9CC" w14:textId="77777777" w:rsidR="007F5052" w:rsidRDefault="00903422" w:rsidP="006F7581">
      <w:pPr>
        <w:tabs>
          <w:tab w:val="left" w:pos="1440"/>
          <w:tab w:val="left" w:pos="2880"/>
          <w:tab w:val="center" w:pos="5400"/>
          <w:tab w:val="center" w:pos="6840"/>
          <w:tab w:val="center" w:pos="8280"/>
          <w:tab w:val="right" w:pos="927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hAnsi="Times New Roman" w:cs="Times New Roman"/>
          <w:sz w:val="24"/>
          <w:szCs w:val="24"/>
        </w:rPr>
        <w:t>*  main</w:t>
      </w:r>
      <w:proofErr w:type="gramEnd"/>
      <w:r>
        <w:rPr>
          <w:rFonts w:ascii="Times New Roman" w:hAnsi="Times New Roman" w:cs="Times New Roman"/>
          <w:sz w:val="24"/>
          <w:szCs w:val="24"/>
        </w:rPr>
        <w:t>-effects model</w:t>
      </w:r>
      <w:r w:rsidR="00506238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6238">
        <w:rPr>
          <w:rFonts w:ascii="Times New Roman" w:hAnsi="Times New Roman" w:cs="Times New Roman"/>
          <w:i/>
          <w:iCs/>
          <w:sz w:val="24"/>
          <w:szCs w:val="24"/>
        </w:rPr>
        <w:t>mem</w:t>
      </w:r>
      <w:r>
        <w:rPr>
          <w:rFonts w:ascii="Times New Roman" w:hAnsi="Times New Roman" w:cs="Times New Roman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</w:t>
      </w:r>
      <w:r w:rsidR="00506238">
        <w:rPr>
          <w:rFonts w:ascii="Times New Roman" w:hAnsi="Times New Roman" w:cs="Times New Roman"/>
          <w:sz w:val="24"/>
          <w:szCs w:val="24"/>
        </w:rPr>
        <w:t xml:space="preserve"> the </w:t>
      </w:r>
      <w:r w:rsidR="007F5052">
        <w:rPr>
          <w:rFonts w:ascii="Times New Roman" w:hAnsi="Times New Roman" w:cs="Times New Roman"/>
          <w:sz w:val="24"/>
          <w:szCs w:val="24"/>
        </w:rPr>
        <w:t xml:space="preserve">combined (i.e., </w:t>
      </w:r>
    </w:p>
    <w:p w14:paraId="4778613C" w14:textId="4D13F15A" w:rsidR="00903422" w:rsidRPr="00B24AC3" w:rsidRDefault="00506238" w:rsidP="006F7581">
      <w:pPr>
        <w:tabs>
          <w:tab w:val="left" w:pos="1440"/>
          <w:tab w:val="left" w:pos="2880"/>
          <w:tab w:val="center" w:pos="5400"/>
          <w:tab w:val="center" w:pos="6840"/>
          <w:tab w:val="center" w:pos="8280"/>
          <w:tab w:val="right" w:pos="927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cation-free</w:t>
      </w:r>
      <w:r w:rsidR="007F5052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main</w:t>
      </w:r>
      <w:r w:rsidR="007F5052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effects model</w:t>
      </w:r>
    </w:p>
    <w:sectPr w:rsidR="00903422" w:rsidRPr="00B24AC3" w:rsidSect="00035AE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583FB7" w14:textId="77777777" w:rsidR="003B1663" w:rsidRDefault="003B1663" w:rsidP="00A5052B">
      <w:r>
        <w:separator/>
      </w:r>
    </w:p>
  </w:endnote>
  <w:endnote w:type="continuationSeparator" w:id="0">
    <w:p w14:paraId="7BF11738" w14:textId="77777777" w:rsidR="003B1663" w:rsidRDefault="003B1663" w:rsidP="00A50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0CD6AE" w14:textId="77777777" w:rsidR="003F1773" w:rsidRDefault="003F17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70A76" w14:textId="77777777" w:rsidR="003F1773" w:rsidRDefault="003F17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243A6" w14:textId="77777777" w:rsidR="003F1773" w:rsidRDefault="003F17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93F4B2" w14:textId="77777777" w:rsidR="003B1663" w:rsidRDefault="003B1663" w:rsidP="00A5052B">
      <w:r>
        <w:separator/>
      </w:r>
    </w:p>
  </w:footnote>
  <w:footnote w:type="continuationSeparator" w:id="0">
    <w:p w14:paraId="09C920ED" w14:textId="77777777" w:rsidR="003B1663" w:rsidRDefault="003B1663" w:rsidP="00A505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558AA" w14:textId="77777777" w:rsidR="003F1773" w:rsidRDefault="003F17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E72CDE" w14:textId="77777777" w:rsidR="003F1773" w:rsidRDefault="003F17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BC538" w14:textId="77777777" w:rsidR="003F1773" w:rsidRDefault="003F17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7D1"/>
    <w:rsid w:val="00000622"/>
    <w:rsid w:val="000006A2"/>
    <w:rsid w:val="00001818"/>
    <w:rsid w:val="000027E7"/>
    <w:rsid w:val="0000291B"/>
    <w:rsid w:val="000040B0"/>
    <w:rsid w:val="00004C09"/>
    <w:rsid w:val="00005F30"/>
    <w:rsid w:val="00006001"/>
    <w:rsid w:val="0000609C"/>
    <w:rsid w:val="00006353"/>
    <w:rsid w:val="00006CDF"/>
    <w:rsid w:val="00006EC3"/>
    <w:rsid w:val="000070DD"/>
    <w:rsid w:val="00007C5F"/>
    <w:rsid w:val="00010287"/>
    <w:rsid w:val="000106D9"/>
    <w:rsid w:val="00010906"/>
    <w:rsid w:val="00010F78"/>
    <w:rsid w:val="00011013"/>
    <w:rsid w:val="000111FE"/>
    <w:rsid w:val="000117BA"/>
    <w:rsid w:val="00011E98"/>
    <w:rsid w:val="00012197"/>
    <w:rsid w:val="00012410"/>
    <w:rsid w:val="00013EFB"/>
    <w:rsid w:val="000146D7"/>
    <w:rsid w:val="00014EE5"/>
    <w:rsid w:val="00016658"/>
    <w:rsid w:val="0001674E"/>
    <w:rsid w:val="00016B13"/>
    <w:rsid w:val="00017320"/>
    <w:rsid w:val="000178BD"/>
    <w:rsid w:val="00020ABF"/>
    <w:rsid w:val="00020CD8"/>
    <w:rsid w:val="00021F7A"/>
    <w:rsid w:val="0002290C"/>
    <w:rsid w:val="00022C86"/>
    <w:rsid w:val="00022F31"/>
    <w:rsid w:val="000231E7"/>
    <w:rsid w:val="00023E46"/>
    <w:rsid w:val="00023F3B"/>
    <w:rsid w:val="0002415E"/>
    <w:rsid w:val="000245A6"/>
    <w:rsid w:val="00024B49"/>
    <w:rsid w:val="00024CAC"/>
    <w:rsid w:val="00025068"/>
    <w:rsid w:val="00025288"/>
    <w:rsid w:val="00025F5E"/>
    <w:rsid w:val="00026326"/>
    <w:rsid w:val="00026987"/>
    <w:rsid w:val="00027780"/>
    <w:rsid w:val="000310F8"/>
    <w:rsid w:val="0003157E"/>
    <w:rsid w:val="000318EA"/>
    <w:rsid w:val="000321EF"/>
    <w:rsid w:val="00032544"/>
    <w:rsid w:val="00032E4E"/>
    <w:rsid w:val="000331AD"/>
    <w:rsid w:val="00033E0D"/>
    <w:rsid w:val="00035742"/>
    <w:rsid w:val="0003575F"/>
    <w:rsid w:val="00035AED"/>
    <w:rsid w:val="00035D10"/>
    <w:rsid w:val="00036222"/>
    <w:rsid w:val="00036423"/>
    <w:rsid w:val="00036B31"/>
    <w:rsid w:val="0003700B"/>
    <w:rsid w:val="00037111"/>
    <w:rsid w:val="000377B5"/>
    <w:rsid w:val="00037B24"/>
    <w:rsid w:val="0004001D"/>
    <w:rsid w:val="00040375"/>
    <w:rsid w:val="0004056C"/>
    <w:rsid w:val="00040955"/>
    <w:rsid w:val="00040A02"/>
    <w:rsid w:val="00040BE7"/>
    <w:rsid w:val="000410CD"/>
    <w:rsid w:val="000413FC"/>
    <w:rsid w:val="00042225"/>
    <w:rsid w:val="000422EE"/>
    <w:rsid w:val="000428CF"/>
    <w:rsid w:val="00042929"/>
    <w:rsid w:val="00042BC6"/>
    <w:rsid w:val="00043300"/>
    <w:rsid w:val="0004373D"/>
    <w:rsid w:val="00043CBC"/>
    <w:rsid w:val="0004421D"/>
    <w:rsid w:val="00044B5F"/>
    <w:rsid w:val="000456FC"/>
    <w:rsid w:val="0004695E"/>
    <w:rsid w:val="00046B70"/>
    <w:rsid w:val="00046C58"/>
    <w:rsid w:val="00046CF4"/>
    <w:rsid w:val="000475D2"/>
    <w:rsid w:val="0004780C"/>
    <w:rsid w:val="00047CF5"/>
    <w:rsid w:val="00047F55"/>
    <w:rsid w:val="000500A7"/>
    <w:rsid w:val="000500CB"/>
    <w:rsid w:val="000505FB"/>
    <w:rsid w:val="00050E4A"/>
    <w:rsid w:val="00050EF3"/>
    <w:rsid w:val="000510DD"/>
    <w:rsid w:val="000513DD"/>
    <w:rsid w:val="000514B3"/>
    <w:rsid w:val="0005188B"/>
    <w:rsid w:val="00052E4F"/>
    <w:rsid w:val="00052F79"/>
    <w:rsid w:val="00053DF1"/>
    <w:rsid w:val="00053EA8"/>
    <w:rsid w:val="00054F10"/>
    <w:rsid w:val="00055EAA"/>
    <w:rsid w:val="00056794"/>
    <w:rsid w:val="000568E7"/>
    <w:rsid w:val="00057415"/>
    <w:rsid w:val="00057706"/>
    <w:rsid w:val="00057936"/>
    <w:rsid w:val="00057BA1"/>
    <w:rsid w:val="00060DD1"/>
    <w:rsid w:val="000618A1"/>
    <w:rsid w:val="000620D6"/>
    <w:rsid w:val="00062985"/>
    <w:rsid w:val="00062993"/>
    <w:rsid w:val="00062A48"/>
    <w:rsid w:val="0006370F"/>
    <w:rsid w:val="0006373B"/>
    <w:rsid w:val="00063818"/>
    <w:rsid w:val="0006391D"/>
    <w:rsid w:val="00064247"/>
    <w:rsid w:val="00064B7E"/>
    <w:rsid w:val="00066755"/>
    <w:rsid w:val="00067E56"/>
    <w:rsid w:val="0007001A"/>
    <w:rsid w:val="000704AA"/>
    <w:rsid w:val="000705AB"/>
    <w:rsid w:val="000715B3"/>
    <w:rsid w:val="000716C9"/>
    <w:rsid w:val="0007172F"/>
    <w:rsid w:val="00071C10"/>
    <w:rsid w:val="00071C9A"/>
    <w:rsid w:val="00072A79"/>
    <w:rsid w:val="00072E1F"/>
    <w:rsid w:val="00073320"/>
    <w:rsid w:val="000733C4"/>
    <w:rsid w:val="000739A3"/>
    <w:rsid w:val="00074173"/>
    <w:rsid w:val="00074D1C"/>
    <w:rsid w:val="00075093"/>
    <w:rsid w:val="00075AA6"/>
    <w:rsid w:val="000778E4"/>
    <w:rsid w:val="00077CE2"/>
    <w:rsid w:val="000804F6"/>
    <w:rsid w:val="00080AE5"/>
    <w:rsid w:val="00081CB9"/>
    <w:rsid w:val="00082BA9"/>
    <w:rsid w:val="00082CC1"/>
    <w:rsid w:val="00083F9E"/>
    <w:rsid w:val="00083FAC"/>
    <w:rsid w:val="000847C8"/>
    <w:rsid w:val="00084883"/>
    <w:rsid w:val="000848D6"/>
    <w:rsid w:val="00084A13"/>
    <w:rsid w:val="00084B0A"/>
    <w:rsid w:val="00084CED"/>
    <w:rsid w:val="00084EE1"/>
    <w:rsid w:val="00085BA6"/>
    <w:rsid w:val="00086892"/>
    <w:rsid w:val="00086C94"/>
    <w:rsid w:val="00086E10"/>
    <w:rsid w:val="00087777"/>
    <w:rsid w:val="00087AAE"/>
    <w:rsid w:val="00087C2F"/>
    <w:rsid w:val="00090454"/>
    <w:rsid w:val="00091722"/>
    <w:rsid w:val="000918F1"/>
    <w:rsid w:val="00091A4D"/>
    <w:rsid w:val="0009209C"/>
    <w:rsid w:val="00093BE4"/>
    <w:rsid w:val="00093D0A"/>
    <w:rsid w:val="00093E59"/>
    <w:rsid w:val="00094A99"/>
    <w:rsid w:val="00095FF4"/>
    <w:rsid w:val="000960CE"/>
    <w:rsid w:val="000963CC"/>
    <w:rsid w:val="00096BD8"/>
    <w:rsid w:val="00096E70"/>
    <w:rsid w:val="00097590"/>
    <w:rsid w:val="00097899"/>
    <w:rsid w:val="000978AC"/>
    <w:rsid w:val="000A1420"/>
    <w:rsid w:val="000A1D83"/>
    <w:rsid w:val="000A238E"/>
    <w:rsid w:val="000A2ABB"/>
    <w:rsid w:val="000A447E"/>
    <w:rsid w:val="000A44A7"/>
    <w:rsid w:val="000A5269"/>
    <w:rsid w:val="000A5287"/>
    <w:rsid w:val="000A64D9"/>
    <w:rsid w:val="000A6CCE"/>
    <w:rsid w:val="000A6E7E"/>
    <w:rsid w:val="000A7EBC"/>
    <w:rsid w:val="000B0A07"/>
    <w:rsid w:val="000B0FE7"/>
    <w:rsid w:val="000B147F"/>
    <w:rsid w:val="000B17F9"/>
    <w:rsid w:val="000B2C17"/>
    <w:rsid w:val="000B3605"/>
    <w:rsid w:val="000B3756"/>
    <w:rsid w:val="000B38E4"/>
    <w:rsid w:val="000B393F"/>
    <w:rsid w:val="000B396E"/>
    <w:rsid w:val="000B43A1"/>
    <w:rsid w:val="000B45FF"/>
    <w:rsid w:val="000B4A3F"/>
    <w:rsid w:val="000B4D26"/>
    <w:rsid w:val="000B5505"/>
    <w:rsid w:val="000B56FB"/>
    <w:rsid w:val="000B57EE"/>
    <w:rsid w:val="000B60D8"/>
    <w:rsid w:val="000B7481"/>
    <w:rsid w:val="000C06F8"/>
    <w:rsid w:val="000C0E59"/>
    <w:rsid w:val="000C102D"/>
    <w:rsid w:val="000C1951"/>
    <w:rsid w:val="000C19F0"/>
    <w:rsid w:val="000C1FE3"/>
    <w:rsid w:val="000C2778"/>
    <w:rsid w:val="000C3B30"/>
    <w:rsid w:val="000C3B9C"/>
    <w:rsid w:val="000C40C9"/>
    <w:rsid w:val="000C40DF"/>
    <w:rsid w:val="000C4DF8"/>
    <w:rsid w:val="000C61B7"/>
    <w:rsid w:val="000C6644"/>
    <w:rsid w:val="000C6706"/>
    <w:rsid w:val="000C7060"/>
    <w:rsid w:val="000D029B"/>
    <w:rsid w:val="000D02D9"/>
    <w:rsid w:val="000D09D9"/>
    <w:rsid w:val="000D0D3C"/>
    <w:rsid w:val="000D1132"/>
    <w:rsid w:val="000D1494"/>
    <w:rsid w:val="000D1AE1"/>
    <w:rsid w:val="000D222A"/>
    <w:rsid w:val="000D29B0"/>
    <w:rsid w:val="000D39E1"/>
    <w:rsid w:val="000D3B6B"/>
    <w:rsid w:val="000D45E9"/>
    <w:rsid w:val="000D4D4B"/>
    <w:rsid w:val="000D5353"/>
    <w:rsid w:val="000D54CE"/>
    <w:rsid w:val="000D6460"/>
    <w:rsid w:val="000D6E65"/>
    <w:rsid w:val="000D714C"/>
    <w:rsid w:val="000D7F9A"/>
    <w:rsid w:val="000E0B7F"/>
    <w:rsid w:val="000E0C01"/>
    <w:rsid w:val="000E0CEC"/>
    <w:rsid w:val="000E0EA4"/>
    <w:rsid w:val="000E1566"/>
    <w:rsid w:val="000E18F7"/>
    <w:rsid w:val="000E1E06"/>
    <w:rsid w:val="000E231A"/>
    <w:rsid w:val="000E2975"/>
    <w:rsid w:val="000E394E"/>
    <w:rsid w:val="000E3F0F"/>
    <w:rsid w:val="000E3F70"/>
    <w:rsid w:val="000E40D0"/>
    <w:rsid w:val="000E4924"/>
    <w:rsid w:val="000E5A75"/>
    <w:rsid w:val="000E5FAA"/>
    <w:rsid w:val="000E68C3"/>
    <w:rsid w:val="000E789F"/>
    <w:rsid w:val="000F04E2"/>
    <w:rsid w:val="000F069F"/>
    <w:rsid w:val="000F06B3"/>
    <w:rsid w:val="000F0920"/>
    <w:rsid w:val="000F108C"/>
    <w:rsid w:val="000F12D7"/>
    <w:rsid w:val="000F1B8A"/>
    <w:rsid w:val="000F2601"/>
    <w:rsid w:val="000F2686"/>
    <w:rsid w:val="000F2728"/>
    <w:rsid w:val="000F2943"/>
    <w:rsid w:val="000F2E9D"/>
    <w:rsid w:val="000F3254"/>
    <w:rsid w:val="000F3D60"/>
    <w:rsid w:val="000F3F92"/>
    <w:rsid w:val="000F4E91"/>
    <w:rsid w:val="000F557E"/>
    <w:rsid w:val="000F57AB"/>
    <w:rsid w:val="000F7279"/>
    <w:rsid w:val="000F7749"/>
    <w:rsid w:val="000F7B20"/>
    <w:rsid w:val="000F7B3A"/>
    <w:rsid w:val="001001AB"/>
    <w:rsid w:val="0010187D"/>
    <w:rsid w:val="001019DE"/>
    <w:rsid w:val="00102D0A"/>
    <w:rsid w:val="0010316B"/>
    <w:rsid w:val="00103411"/>
    <w:rsid w:val="0010355D"/>
    <w:rsid w:val="00103B48"/>
    <w:rsid w:val="00103CF8"/>
    <w:rsid w:val="00103D2E"/>
    <w:rsid w:val="00103E46"/>
    <w:rsid w:val="00103FF9"/>
    <w:rsid w:val="00104A56"/>
    <w:rsid w:val="00104C9B"/>
    <w:rsid w:val="00104E97"/>
    <w:rsid w:val="00104F33"/>
    <w:rsid w:val="00105033"/>
    <w:rsid w:val="001051B5"/>
    <w:rsid w:val="00106299"/>
    <w:rsid w:val="00106CB0"/>
    <w:rsid w:val="00106CCE"/>
    <w:rsid w:val="001077FF"/>
    <w:rsid w:val="00107B80"/>
    <w:rsid w:val="00107C15"/>
    <w:rsid w:val="001100B1"/>
    <w:rsid w:val="001102CD"/>
    <w:rsid w:val="00110A6C"/>
    <w:rsid w:val="00110ECF"/>
    <w:rsid w:val="00110FE5"/>
    <w:rsid w:val="001118CF"/>
    <w:rsid w:val="001124A9"/>
    <w:rsid w:val="00112B30"/>
    <w:rsid w:val="00112BAC"/>
    <w:rsid w:val="0011313A"/>
    <w:rsid w:val="0011325E"/>
    <w:rsid w:val="00113468"/>
    <w:rsid w:val="00113B13"/>
    <w:rsid w:val="00113D2F"/>
    <w:rsid w:val="0011498A"/>
    <w:rsid w:val="00114D08"/>
    <w:rsid w:val="00114E1F"/>
    <w:rsid w:val="00117829"/>
    <w:rsid w:val="00120301"/>
    <w:rsid w:val="001203DA"/>
    <w:rsid w:val="00120434"/>
    <w:rsid w:val="00120457"/>
    <w:rsid w:val="00120770"/>
    <w:rsid w:val="00120795"/>
    <w:rsid w:val="001209EF"/>
    <w:rsid w:val="001213C7"/>
    <w:rsid w:val="00121BB5"/>
    <w:rsid w:val="00121E3E"/>
    <w:rsid w:val="00122730"/>
    <w:rsid w:val="0012289B"/>
    <w:rsid w:val="00122E02"/>
    <w:rsid w:val="00122E42"/>
    <w:rsid w:val="00122E83"/>
    <w:rsid w:val="00123452"/>
    <w:rsid w:val="001236C1"/>
    <w:rsid w:val="00123A82"/>
    <w:rsid w:val="00123B13"/>
    <w:rsid w:val="00123BF1"/>
    <w:rsid w:val="00124283"/>
    <w:rsid w:val="0012458A"/>
    <w:rsid w:val="001252DA"/>
    <w:rsid w:val="001253F1"/>
    <w:rsid w:val="00125A96"/>
    <w:rsid w:val="00125B92"/>
    <w:rsid w:val="001262C5"/>
    <w:rsid w:val="00126837"/>
    <w:rsid w:val="00126FFE"/>
    <w:rsid w:val="00127243"/>
    <w:rsid w:val="001278EC"/>
    <w:rsid w:val="00127C0B"/>
    <w:rsid w:val="00130438"/>
    <w:rsid w:val="00130F4F"/>
    <w:rsid w:val="001314CE"/>
    <w:rsid w:val="0013182C"/>
    <w:rsid w:val="00131BE7"/>
    <w:rsid w:val="00132CA3"/>
    <w:rsid w:val="00132D8E"/>
    <w:rsid w:val="00132DE8"/>
    <w:rsid w:val="001330B0"/>
    <w:rsid w:val="00133463"/>
    <w:rsid w:val="00133951"/>
    <w:rsid w:val="001348D6"/>
    <w:rsid w:val="001348E4"/>
    <w:rsid w:val="00134F1E"/>
    <w:rsid w:val="00135009"/>
    <w:rsid w:val="001351BB"/>
    <w:rsid w:val="0013592D"/>
    <w:rsid w:val="001368E2"/>
    <w:rsid w:val="001371E9"/>
    <w:rsid w:val="0013761B"/>
    <w:rsid w:val="00137AF8"/>
    <w:rsid w:val="00137E1C"/>
    <w:rsid w:val="00137EC9"/>
    <w:rsid w:val="0014112E"/>
    <w:rsid w:val="00141DB9"/>
    <w:rsid w:val="00143171"/>
    <w:rsid w:val="001431A1"/>
    <w:rsid w:val="001434F6"/>
    <w:rsid w:val="00144039"/>
    <w:rsid w:val="00144EDC"/>
    <w:rsid w:val="00145375"/>
    <w:rsid w:val="00145F46"/>
    <w:rsid w:val="0014757F"/>
    <w:rsid w:val="00147AA1"/>
    <w:rsid w:val="00150C68"/>
    <w:rsid w:val="00150DEB"/>
    <w:rsid w:val="00151659"/>
    <w:rsid w:val="00151A24"/>
    <w:rsid w:val="00152102"/>
    <w:rsid w:val="00152137"/>
    <w:rsid w:val="00152A6B"/>
    <w:rsid w:val="00152ADF"/>
    <w:rsid w:val="00152F70"/>
    <w:rsid w:val="0015314C"/>
    <w:rsid w:val="001536AE"/>
    <w:rsid w:val="00153C95"/>
    <w:rsid w:val="0015432B"/>
    <w:rsid w:val="00156698"/>
    <w:rsid w:val="001570E0"/>
    <w:rsid w:val="0016096D"/>
    <w:rsid w:val="00160F25"/>
    <w:rsid w:val="0016178F"/>
    <w:rsid w:val="0016291D"/>
    <w:rsid w:val="00162BEE"/>
    <w:rsid w:val="001632BD"/>
    <w:rsid w:val="001639A9"/>
    <w:rsid w:val="00163E4F"/>
    <w:rsid w:val="001640DE"/>
    <w:rsid w:val="001649A4"/>
    <w:rsid w:val="0016547C"/>
    <w:rsid w:val="00166BEF"/>
    <w:rsid w:val="00167642"/>
    <w:rsid w:val="00167A1F"/>
    <w:rsid w:val="00167DE8"/>
    <w:rsid w:val="00170155"/>
    <w:rsid w:val="001702AC"/>
    <w:rsid w:val="001708B6"/>
    <w:rsid w:val="00171ACB"/>
    <w:rsid w:val="00171C54"/>
    <w:rsid w:val="00172221"/>
    <w:rsid w:val="0017355B"/>
    <w:rsid w:val="00173D51"/>
    <w:rsid w:val="001747CA"/>
    <w:rsid w:val="0017543B"/>
    <w:rsid w:val="00177277"/>
    <w:rsid w:val="00177383"/>
    <w:rsid w:val="00177747"/>
    <w:rsid w:val="00177E8C"/>
    <w:rsid w:val="00180D97"/>
    <w:rsid w:val="00181066"/>
    <w:rsid w:val="00183FBB"/>
    <w:rsid w:val="00184B76"/>
    <w:rsid w:val="0018516F"/>
    <w:rsid w:val="0018520F"/>
    <w:rsid w:val="0018536A"/>
    <w:rsid w:val="00185817"/>
    <w:rsid w:val="0018582C"/>
    <w:rsid w:val="00185B34"/>
    <w:rsid w:val="00185BBE"/>
    <w:rsid w:val="00186979"/>
    <w:rsid w:val="00186A5A"/>
    <w:rsid w:val="00186AC2"/>
    <w:rsid w:val="00186EA3"/>
    <w:rsid w:val="00187710"/>
    <w:rsid w:val="0019011D"/>
    <w:rsid w:val="001903B2"/>
    <w:rsid w:val="00190766"/>
    <w:rsid w:val="00190CFD"/>
    <w:rsid w:val="0019127D"/>
    <w:rsid w:val="001916FA"/>
    <w:rsid w:val="00191E9A"/>
    <w:rsid w:val="00192430"/>
    <w:rsid w:val="00192694"/>
    <w:rsid w:val="00192A2A"/>
    <w:rsid w:val="00192D1B"/>
    <w:rsid w:val="001939D7"/>
    <w:rsid w:val="00193CDD"/>
    <w:rsid w:val="0019422C"/>
    <w:rsid w:val="001943F3"/>
    <w:rsid w:val="001944AA"/>
    <w:rsid w:val="00194A16"/>
    <w:rsid w:val="00195ACB"/>
    <w:rsid w:val="0019630D"/>
    <w:rsid w:val="00196729"/>
    <w:rsid w:val="00196855"/>
    <w:rsid w:val="00197322"/>
    <w:rsid w:val="001A0025"/>
    <w:rsid w:val="001A0B32"/>
    <w:rsid w:val="001A130B"/>
    <w:rsid w:val="001A16F3"/>
    <w:rsid w:val="001A1AC7"/>
    <w:rsid w:val="001A1E5B"/>
    <w:rsid w:val="001A1EA3"/>
    <w:rsid w:val="001A1F57"/>
    <w:rsid w:val="001A2C66"/>
    <w:rsid w:val="001A2C71"/>
    <w:rsid w:val="001A31E4"/>
    <w:rsid w:val="001A38F5"/>
    <w:rsid w:val="001A3A3D"/>
    <w:rsid w:val="001A3BA7"/>
    <w:rsid w:val="001A4279"/>
    <w:rsid w:val="001A47F0"/>
    <w:rsid w:val="001A4EBC"/>
    <w:rsid w:val="001A506B"/>
    <w:rsid w:val="001A6754"/>
    <w:rsid w:val="001A6A44"/>
    <w:rsid w:val="001A6A5E"/>
    <w:rsid w:val="001A6C67"/>
    <w:rsid w:val="001A71F7"/>
    <w:rsid w:val="001A7D06"/>
    <w:rsid w:val="001A7E28"/>
    <w:rsid w:val="001B03F4"/>
    <w:rsid w:val="001B0609"/>
    <w:rsid w:val="001B0814"/>
    <w:rsid w:val="001B0A1F"/>
    <w:rsid w:val="001B0B37"/>
    <w:rsid w:val="001B2DEA"/>
    <w:rsid w:val="001B302B"/>
    <w:rsid w:val="001B3233"/>
    <w:rsid w:val="001B40AC"/>
    <w:rsid w:val="001B4957"/>
    <w:rsid w:val="001B4D08"/>
    <w:rsid w:val="001B4FA2"/>
    <w:rsid w:val="001B5167"/>
    <w:rsid w:val="001B60A5"/>
    <w:rsid w:val="001B619A"/>
    <w:rsid w:val="001B650B"/>
    <w:rsid w:val="001B6937"/>
    <w:rsid w:val="001B6A28"/>
    <w:rsid w:val="001C1323"/>
    <w:rsid w:val="001C1336"/>
    <w:rsid w:val="001C1F36"/>
    <w:rsid w:val="001C2671"/>
    <w:rsid w:val="001C2B03"/>
    <w:rsid w:val="001C3621"/>
    <w:rsid w:val="001C38C6"/>
    <w:rsid w:val="001C3C57"/>
    <w:rsid w:val="001C43AD"/>
    <w:rsid w:val="001C4A08"/>
    <w:rsid w:val="001C4CB3"/>
    <w:rsid w:val="001C5204"/>
    <w:rsid w:val="001C5F30"/>
    <w:rsid w:val="001C6340"/>
    <w:rsid w:val="001C64E3"/>
    <w:rsid w:val="001C65AE"/>
    <w:rsid w:val="001C744A"/>
    <w:rsid w:val="001C748F"/>
    <w:rsid w:val="001C79B0"/>
    <w:rsid w:val="001C7DDF"/>
    <w:rsid w:val="001D01D1"/>
    <w:rsid w:val="001D0621"/>
    <w:rsid w:val="001D1507"/>
    <w:rsid w:val="001D1775"/>
    <w:rsid w:val="001D2664"/>
    <w:rsid w:val="001D272A"/>
    <w:rsid w:val="001D28C6"/>
    <w:rsid w:val="001D33D9"/>
    <w:rsid w:val="001D35E6"/>
    <w:rsid w:val="001D3A15"/>
    <w:rsid w:val="001D4CD2"/>
    <w:rsid w:val="001D5026"/>
    <w:rsid w:val="001D56BF"/>
    <w:rsid w:val="001D5708"/>
    <w:rsid w:val="001D58C6"/>
    <w:rsid w:val="001D5B4D"/>
    <w:rsid w:val="001D5E2D"/>
    <w:rsid w:val="001D5E99"/>
    <w:rsid w:val="001D6B74"/>
    <w:rsid w:val="001D7116"/>
    <w:rsid w:val="001D77BA"/>
    <w:rsid w:val="001D7CF3"/>
    <w:rsid w:val="001E0EC1"/>
    <w:rsid w:val="001E101A"/>
    <w:rsid w:val="001E106F"/>
    <w:rsid w:val="001E120F"/>
    <w:rsid w:val="001E3101"/>
    <w:rsid w:val="001E321B"/>
    <w:rsid w:val="001E33E1"/>
    <w:rsid w:val="001E38B0"/>
    <w:rsid w:val="001E66A4"/>
    <w:rsid w:val="001E6A66"/>
    <w:rsid w:val="001E6C23"/>
    <w:rsid w:val="001E6C98"/>
    <w:rsid w:val="001E707D"/>
    <w:rsid w:val="001E75B9"/>
    <w:rsid w:val="001F13AE"/>
    <w:rsid w:val="001F1A35"/>
    <w:rsid w:val="001F2466"/>
    <w:rsid w:val="001F3A4A"/>
    <w:rsid w:val="001F3BCC"/>
    <w:rsid w:val="001F3CD6"/>
    <w:rsid w:val="001F4123"/>
    <w:rsid w:val="001F4CCC"/>
    <w:rsid w:val="001F5395"/>
    <w:rsid w:val="001F55D5"/>
    <w:rsid w:val="001F5879"/>
    <w:rsid w:val="001F5C64"/>
    <w:rsid w:val="001F5CA2"/>
    <w:rsid w:val="001F5FE4"/>
    <w:rsid w:val="001F60FC"/>
    <w:rsid w:val="001F6D77"/>
    <w:rsid w:val="001F7728"/>
    <w:rsid w:val="001F773D"/>
    <w:rsid w:val="001F7822"/>
    <w:rsid w:val="001F7A95"/>
    <w:rsid w:val="002000D5"/>
    <w:rsid w:val="00200A6D"/>
    <w:rsid w:val="00200B91"/>
    <w:rsid w:val="0020108E"/>
    <w:rsid w:val="00201A0A"/>
    <w:rsid w:val="00201EB7"/>
    <w:rsid w:val="002026FB"/>
    <w:rsid w:val="00203523"/>
    <w:rsid w:val="00203BB5"/>
    <w:rsid w:val="00203E53"/>
    <w:rsid w:val="00203EA4"/>
    <w:rsid w:val="00203EFD"/>
    <w:rsid w:val="00205D9A"/>
    <w:rsid w:val="00205F2C"/>
    <w:rsid w:val="00205FA2"/>
    <w:rsid w:val="00206110"/>
    <w:rsid w:val="00206172"/>
    <w:rsid w:val="0020622B"/>
    <w:rsid w:val="00206395"/>
    <w:rsid w:val="0020644F"/>
    <w:rsid w:val="002067FD"/>
    <w:rsid w:val="002069EF"/>
    <w:rsid w:val="00206B19"/>
    <w:rsid w:val="0020711D"/>
    <w:rsid w:val="002076AF"/>
    <w:rsid w:val="002103A2"/>
    <w:rsid w:val="002118AF"/>
    <w:rsid w:val="00211C7F"/>
    <w:rsid w:val="00211E7A"/>
    <w:rsid w:val="00212D5F"/>
    <w:rsid w:val="002134B8"/>
    <w:rsid w:val="00213689"/>
    <w:rsid w:val="00213D53"/>
    <w:rsid w:val="00214199"/>
    <w:rsid w:val="00214478"/>
    <w:rsid w:val="002148FA"/>
    <w:rsid w:val="0021493C"/>
    <w:rsid w:val="00214A13"/>
    <w:rsid w:val="00214F9C"/>
    <w:rsid w:val="00215C74"/>
    <w:rsid w:val="00215DBA"/>
    <w:rsid w:val="002160CD"/>
    <w:rsid w:val="002172E7"/>
    <w:rsid w:val="00217D4D"/>
    <w:rsid w:val="00217E4E"/>
    <w:rsid w:val="00221441"/>
    <w:rsid w:val="00221651"/>
    <w:rsid w:val="0022177D"/>
    <w:rsid w:val="002220B4"/>
    <w:rsid w:val="002220B5"/>
    <w:rsid w:val="002231F9"/>
    <w:rsid w:val="002232DA"/>
    <w:rsid w:val="00223447"/>
    <w:rsid w:val="00223480"/>
    <w:rsid w:val="0022356B"/>
    <w:rsid w:val="00223D7F"/>
    <w:rsid w:val="00224144"/>
    <w:rsid w:val="00224D46"/>
    <w:rsid w:val="00225291"/>
    <w:rsid w:val="002252A8"/>
    <w:rsid w:val="002255A0"/>
    <w:rsid w:val="0022573F"/>
    <w:rsid w:val="00226079"/>
    <w:rsid w:val="002267E0"/>
    <w:rsid w:val="00226D32"/>
    <w:rsid w:val="00226DF9"/>
    <w:rsid w:val="0022741C"/>
    <w:rsid w:val="00230204"/>
    <w:rsid w:val="002305AE"/>
    <w:rsid w:val="002307F6"/>
    <w:rsid w:val="00230990"/>
    <w:rsid w:val="002309A0"/>
    <w:rsid w:val="00231353"/>
    <w:rsid w:val="00231831"/>
    <w:rsid w:val="00232178"/>
    <w:rsid w:val="00233504"/>
    <w:rsid w:val="00233A27"/>
    <w:rsid w:val="00233D5E"/>
    <w:rsid w:val="00233FC4"/>
    <w:rsid w:val="00233FD5"/>
    <w:rsid w:val="00234736"/>
    <w:rsid w:val="0023520A"/>
    <w:rsid w:val="0023689A"/>
    <w:rsid w:val="00236EC9"/>
    <w:rsid w:val="00237148"/>
    <w:rsid w:val="0023749E"/>
    <w:rsid w:val="002379C4"/>
    <w:rsid w:val="0024045C"/>
    <w:rsid w:val="00240BF4"/>
    <w:rsid w:val="002413C7"/>
    <w:rsid w:val="00241A4D"/>
    <w:rsid w:val="00241A68"/>
    <w:rsid w:val="00241DDC"/>
    <w:rsid w:val="00241F4D"/>
    <w:rsid w:val="00242093"/>
    <w:rsid w:val="002420FF"/>
    <w:rsid w:val="002427E6"/>
    <w:rsid w:val="0024286B"/>
    <w:rsid w:val="00242B14"/>
    <w:rsid w:val="002431A6"/>
    <w:rsid w:val="002432CF"/>
    <w:rsid w:val="00243584"/>
    <w:rsid w:val="0024360B"/>
    <w:rsid w:val="00243BC6"/>
    <w:rsid w:val="00243EDA"/>
    <w:rsid w:val="002449E0"/>
    <w:rsid w:val="00244AFB"/>
    <w:rsid w:val="00244FB0"/>
    <w:rsid w:val="0024577E"/>
    <w:rsid w:val="002458E6"/>
    <w:rsid w:val="00246366"/>
    <w:rsid w:val="002467A7"/>
    <w:rsid w:val="00246D6F"/>
    <w:rsid w:val="00247D80"/>
    <w:rsid w:val="00247EC0"/>
    <w:rsid w:val="002510B6"/>
    <w:rsid w:val="002519C8"/>
    <w:rsid w:val="00251A8B"/>
    <w:rsid w:val="0025264B"/>
    <w:rsid w:val="0025273F"/>
    <w:rsid w:val="002531F1"/>
    <w:rsid w:val="00253335"/>
    <w:rsid w:val="00253548"/>
    <w:rsid w:val="00253B9D"/>
    <w:rsid w:val="002546EB"/>
    <w:rsid w:val="00254B9F"/>
    <w:rsid w:val="0025574E"/>
    <w:rsid w:val="002568FF"/>
    <w:rsid w:val="00257527"/>
    <w:rsid w:val="00257984"/>
    <w:rsid w:val="00257AD8"/>
    <w:rsid w:val="00260180"/>
    <w:rsid w:val="0026032B"/>
    <w:rsid w:val="00261711"/>
    <w:rsid w:val="002617F7"/>
    <w:rsid w:val="00261EFC"/>
    <w:rsid w:val="00262252"/>
    <w:rsid w:val="00262503"/>
    <w:rsid w:val="002626CF"/>
    <w:rsid w:val="00262B00"/>
    <w:rsid w:val="00262E18"/>
    <w:rsid w:val="0026309F"/>
    <w:rsid w:val="002636A6"/>
    <w:rsid w:val="002636E3"/>
    <w:rsid w:val="00263A07"/>
    <w:rsid w:val="0026400F"/>
    <w:rsid w:val="002646C5"/>
    <w:rsid w:val="00265BBE"/>
    <w:rsid w:val="00265BEB"/>
    <w:rsid w:val="00265EFE"/>
    <w:rsid w:val="00266FE1"/>
    <w:rsid w:val="00267153"/>
    <w:rsid w:val="00267400"/>
    <w:rsid w:val="00267CBB"/>
    <w:rsid w:val="002714A7"/>
    <w:rsid w:val="00271525"/>
    <w:rsid w:val="002716C3"/>
    <w:rsid w:val="0027197C"/>
    <w:rsid w:val="00273205"/>
    <w:rsid w:val="00273743"/>
    <w:rsid w:val="00274955"/>
    <w:rsid w:val="00275F09"/>
    <w:rsid w:val="00276286"/>
    <w:rsid w:val="002764C4"/>
    <w:rsid w:val="00276838"/>
    <w:rsid w:val="00276AF1"/>
    <w:rsid w:val="0027749E"/>
    <w:rsid w:val="0027780D"/>
    <w:rsid w:val="002801F4"/>
    <w:rsid w:val="002803B9"/>
    <w:rsid w:val="00280648"/>
    <w:rsid w:val="00280D35"/>
    <w:rsid w:val="00281126"/>
    <w:rsid w:val="0028141F"/>
    <w:rsid w:val="002815EA"/>
    <w:rsid w:val="00281B59"/>
    <w:rsid w:val="00281C1F"/>
    <w:rsid w:val="002833DD"/>
    <w:rsid w:val="002838D4"/>
    <w:rsid w:val="00283C50"/>
    <w:rsid w:val="00284285"/>
    <w:rsid w:val="00284781"/>
    <w:rsid w:val="00284A10"/>
    <w:rsid w:val="00284D93"/>
    <w:rsid w:val="002852FC"/>
    <w:rsid w:val="00285740"/>
    <w:rsid w:val="00285914"/>
    <w:rsid w:val="00286056"/>
    <w:rsid w:val="0029028E"/>
    <w:rsid w:val="002902F6"/>
    <w:rsid w:val="002909C2"/>
    <w:rsid w:val="002911BE"/>
    <w:rsid w:val="00291292"/>
    <w:rsid w:val="00291C32"/>
    <w:rsid w:val="00292511"/>
    <w:rsid w:val="00292684"/>
    <w:rsid w:val="00293073"/>
    <w:rsid w:val="002931AC"/>
    <w:rsid w:val="00293384"/>
    <w:rsid w:val="002934B9"/>
    <w:rsid w:val="002934BD"/>
    <w:rsid w:val="0029388D"/>
    <w:rsid w:val="00293B03"/>
    <w:rsid w:val="00294316"/>
    <w:rsid w:val="00295627"/>
    <w:rsid w:val="002957CE"/>
    <w:rsid w:val="002958B5"/>
    <w:rsid w:val="00295FF8"/>
    <w:rsid w:val="00296744"/>
    <w:rsid w:val="002969D1"/>
    <w:rsid w:val="00297344"/>
    <w:rsid w:val="002977A3"/>
    <w:rsid w:val="002978DA"/>
    <w:rsid w:val="00297F88"/>
    <w:rsid w:val="002A02FF"/>
    <w:rsid w:val="002A1232"/>
    <w:rsid w:val="002A1919"/>
    <w:rsid w:val="002A1D33"/>
    <w:rsid w:val="002A1EB7"/>
    <w:rsid w:val="002A2059"/>
    <w:rsid w:val="002A2B25"/>
    <w:rsid w:val="002A391E"/>
    <w:rsid w:val="002A4B6B"/>
    <w:rsid w:val="002A521D"/>
    <w:rsid w:val="002A53B9"/>
    <w:rsid w:val="002A5760"/>
    <w:rsid w:val="002A5E7A"/>
    <w:rsid w:val="002A5ED8"/>
    <w:rsid w:val="002A6368"/>
    <w:rsid w:val="002A6BA6"/>
    <w:rsid w:val="002A7472"/>
    <w:rsid w:val="002A7DEB"/>
    <w:rsid w:val="002B01A0"/>
    <w:rsid w:val="002B03AA"/>
    <w:rsid w:val="002B0A8E"/>
    <w:rsid w:val="002B175B"/>
    <w:rsid w:val="002B18CB"/>
    <w:rsid w:val="002B1E03"/>
    <w:rsid w:val="002B1E6C"/>
    <w:rsid w:val="002B252C"/>
    <w:rsid w:val="002B2CEA"/>
    <w:rsid w:val="002B30C9"/>
    <w:rsid w:val="002B3464"/>
    <w:rsid w:val="002B3D18"/>
    <w:rsid w:val="002B44D6"/>
    <w:rsid w:val="002B46E1"/>
    <w:rsid w:val="002B4A0E"/>
    <w:rsid w:val="002B5A23"/>
    <w:rsid w:val="002B63FA"/>
    <w:rsid w:val="002B6641"/>
    <w:rsid w:val="002B66DD"/>
    <w:rsid w:val="002B6D26"/>
    <w:rsid w:val="002B6E0A"/>
    <w:rsid w:val="002B6E59"/>
    <w:rsid w:val="002B7096"/>
    <w:rsid w:val="002B7D09"/>
    <w:rsid w:val="002C0EE8"/>
    <w:rsid w:val="002C1B34"/>
    <w:rsid w:val="002C1D99"/>
    <w:rsid w:val="002C27B4"/>
    <w:rsid w:val="002C2C34"/>
    <w:rsid w:val="002C3AB6"/>
    <w:rsid w:val="002C4019"/>
    <w:rsid w:val="002C41C1"/>
    <w:rsid w:val="002C47F5"/>
    <w:rsid w:val="002C4944"/>
    <w:rsid w:val="002C5075"/>
    <w:rsid w:val="002C5280"/>
    <w:rsid w:val="002C6383"/>
    <w:rsid w:val="002C675E"/>
    <w:rsid w:val="002C6957"/>
    <w:rsid w:val="002C698A"/>
    <w:rsid w:val="002C6DB7"/>
    <w:rsid w:val="002C7685"/>
    <w:rsid w:val="002D0121"/>
    <w:rsid w:val="002D0C9A"/>
    <w:rsid w:val="002D2138"/>
    <w:rsid w:val="002D291A"/>
    <w:rsid w:val="002D2C3E"/>
    <w:rsid w:val="002D37B7"/>
    <w:rsid w:val="002D3AC7"/>
    <w:rsid w:val="002D3F12"/>
    <w:rsid w:val="002D5068"/>
    <w:rsid w:val="002D6CDB"/>
    <w:rsid w:val="002D7175"/>
    <w:rsid w:val="002D761B"/>
    <w:rsid w:val="002D79B2"/>
    <w:rsid w:val="002E0167"/>
    <w:rsid w:val="002E134E"/>
    <w:rsid w:val="002E1A94"/>
    <w:rsid w:val="002E26B0"/>
    <w:rsid w:val="002E2D07"/>
    <w:rsid w:val="002E2DCE"/>
    <w:rsid w:val="002E2E50"/>
    <w:rsid w:val="002E3D40"/>
    <w:rsid w:val="002E3F06"/>
    <w:rsid w:val="002E4A16"/>
    <w:rsid w:val="002E569E"/>
    <w:rsid w:val="002E6077"/>
    <w:rsid w:val="002E6BC2"/>
    <w:rsid w:val="002E6ED8"/>
    <w:rsid w:val="002E6FAE"/>
    <w:rsid w:val="002E71DD"/>
    <w:rsid w:val="002E74EC"/>
    <w:rsid w:val="002F0DF9"/>
    <w:rsid w:val="002F11FA"/>
    <w:rsid w:val="002F1418"/>
    <w:rsid w:val="002F165A"/>
    <w:rsid w:val="002F2328"/>
    <w:rsid w:val="002F2C11"/>
    <w:rsid w:val="002F30D3"/>
    <w:rsid w:val="002F343C"/>
    <w:rsid w:val="002F35B5"/>
    <w:rsid w:val="002F380B"/>
    <w:rsid w:val="002F45A7"/>
    <w:rsid w:val="002F4883"/>
    <w:rsid w:val="002F5A72"/>
    <w:rsid w:val="002F5B04"/>
    <w:rsid w:val="002F6F84"/>
    <w:rsid w:val="003007D0"/>
    <w:rsid w:val="00301974"/>
    <w:rsid w:val="00302AA0"/>
    <w:rsid w:val="00302D9E"/>
    <w:rsid w:val="003039FB"/>
    <w:rsid w:val="00303DA0"/>
    <w:rsid w:val="00303E3B"/>
    <w:rsid w:val="00303EA7"/>
    <w:rsid w:val="00303EC9"/>
    <w:rsid w:val="00304B52"/>
    <w:rsid w:val="00304F75"/>
    <w:rsid w:val="0030523E"/>
    <w:rsid w:val="00305B27"/>
    <w:rsid w:val="00305B37"/>
    <w:rsid w:val="00306036"/>
    <w:rsid w:val="00306A00"/>
    <w:rsid w:val="00306DD4"/>
    <w:rsid w:val="00307049"/>
    <w:rsid w:val="003074D2"/>
    <w:rsid w:val="00307689"/>
    <w:rsid w:val="00310D96"/>
    <w:rsid w:val="00310F63"/>
    <w:rsid w:val="003115BD"/>
    <w:rsid w:val="00311C86"/>
    <w:rsid w:val="00311D5D"/>
    <w:rsid w:val="00312410"/>
    <w:rsid w:val="00312FAD"/>
    <w:rsid w:val="003141BC"/>
    <w:rsid w:val="00314D70"/>
    <w:rsid w:val="00314D7F"/>
    <w:rsid w:val="0031541E"/>
    <w:rsid w:val="00315E6B"/>
    <w:rsid w:val="00315F8B"/>
    <w:rsid w:val="00315FE8"/>
    <w:rsid w:val="00316771"/>
    <w:rsid w:val="003208A9"/>
    <w:rsid w:val="00320FA0"/>
    <w:rsid w:val="003214B7"/>
    <w:rsid w:val="0032173F"/>
    <w:rsid w:val="00321F5C"/>
    <w:rsid w:val="00322224"/>
    <w:rsid w:val="003226B8"/>
    <w:rsid w:val="003236D9"/>
    <w:rsid w:val="00323B8F"/>
    <w:rsid w:val="00324382"/>
    <w:rsid w:val="003247BA"/>
    <w:rsid w:val="00324B55"/>
    <w:rsid w:val="00324BFC"/>
    <w:rsid w:val="00325202"/>
    <w:rsid w:val="0032540B"/>
    <w:rsid w:val="00325839"/>
    <w:rsid w:val="003260DD"/>
    <w:rsid w:val="0032756F"/>
    <w:rsid w:val="00327F07"/>
    <w:rsid w:val="00330DD0"/>
    <w:rsid w:val="00331048"/>
    <w:rsid w:val="0033161D"/>
    <w:rsid w:val="00332014"/>
    <w:rsid w:val="00332AE0"/>
    <w:rsid w:val="003335FE"/>
    <w:rsid w:val="003339DD"/>
    <w:rsid w:val="00333B2D"/>
    <w:rsid w:val="00333C0E"/>
    <w:rsid w:val="00333CB0"/>
    <w:rsid w:val="00334556"/>
    <w:rsid w:val="0033465E"/>
    <w:rsid w:val="003373B6"/>
    <w:rsid w:val="00337A15"/>
    <w:rsid w:val="00337D52"/>
    <w:rsid w:val="00337F59"/>
    <w:rsid w:val="00340904"/>
    <w:rsid w:val="00340A7B"/>
    <w:rsid w:val="00340C9E"/>
    <w:rsid w:val="00340F2D"/>
    <w:rsid w:val="003410D3"/>
    <w:rsid w:val="00341AB9"/>
    <w:rsid w:val="00341D92"/>
    <w:rsid w:val="00342099"/>
    <w:rsid w:val="0034322B"/>
    <w:rsid w:val="003432FE"/>
    <w:rsid w:val="00343AAF"/>
    <w:rsid w:val="00343DD0"/>
    <w:rsid w:val="00344112"/>
    <w:rsid w:val="00344E2A"/>
    <w:rsid w:val="00345292"/>
    <w:rsid w:val="00345A03"/>
    <w:rsid w:val="00346F96"/>
    <w:rsid w:val="00347599"/>
    <w:rsid w:val="0034791D"/>
    <w:rsid w:val="00350711"/>
    <w:rsid w:val="00350919"/>
    <w:rsid w:val="00350AFF"/>
    <w:rsid w:val="003517C5"/>
    <w:rsid w:val="00351B21"/>
    <w:rsid w:val="003521D2"/>
    <w:rsid w:val="003524F7"/>
    <w:rsid w:val="003526F8"/>
    <w:rsid w:val="00352843"/>
    <w:rsid w:val="00352A1F"/>
    <w:rsid w:val="00352B47"/>
    <w:rsid w:val="0035302B"/>
    <w:rsid w:val="003531D7"/>
    <w:rsid w:val="00353637"/>
    <w:rsid w:val="00353AE7"/>
    <w:rsid w:val="00353EA9"/>
    <w:rsid w:val="00353F06"/>
    <w:rsid w:val="003540F0"/>
    <w:rsid w:val="00354F03"/>
    <w:rsid w:val="003555B2"/>
    <w:rsid w:val="0035631B"/>
    <w:rsid w:val="00356521"/>
    <w:rsid w:val="00356547"/>
    <w:rsid w:val="0035699C"/>
    <w:rsid w:val="00357171"/>
    <w:rsid w:val="003571ED"/>
    <w:rsid w:val="003572C9"/>
    <w:rsid w:val="0035762C"/>
    <w:rsid w:val="003577E1"/>
    <w:rsid w:val="003579C6"/>
    <w:rsid w:val="00357A4C"/>
    <w:rsid w:val="00357D4F"/>
    <w:rsid w:val="003602DA"/>
    <w:rsid w:val="00361374"/>
    <w:rsid w:val="003620F6"/>
    <w:rsid w:val="00362455"/>
    <w:rsid w:val="00362803"/>
    <w:rsid w:val="00362E39"/>
    <w:rsid w:val="003635F1"/>
    <w:rsid w:val="003638F4"/>
    <w:rsid w:val="00363CC8"/>
    <w:rsid w:val="00363D02"/>
    <w:rsid w:val="00364FE2"/>
    <w:rsid w:val="00365000"/>
    <w:rsid w:val="00365778"/>
    <w:rsid w:val="00365C28"/>
    <w:rsid w:val="003676C8"/>
    <w:rsid w:val="003700C9"/>
    <w:rsid w:val="003705F9"/>
    <w:rsid w:val="0037079C"/>
    <w:rsid w:val="00370AB5"/>
    <w:rsid w:val="00370B4A"/>
    <w:rsid w:val="00370F5F"/>
    <w:rsid w:val="00371C1C"/>
    <w:rsid w:val="00372111"/>
    <w:rsid w:val="003724CB"/>
    <w:rsid w:val="003732C1"/>
    <w:rsid w:val="00373713"/>
    <w:rsid w:val="00373A28"/>
    <w:rsid w:val="00374C4C"/>
    <w:rsid w:val="00374F65"/>
    <w:rsid w:val="00375214"/>
    <w:rsid w:val="0037528D"/>
    <w:rsid w:val="00375A75"/>
    <w:rsid w:val="0037636C"/>
    <w:rsid w:val="0037663E"/>
    <w:rsid w:val="00376828"/>
    <w:rsid w:val="00376B87"/>
    <w:rsid w:val="00376BDF"/>
    <w:rsid w:val="003770F8"/>
    <w:rsid w:val="00377802"/>
    <w:rsid w:val="0038001B"/>
    <w:rsid w:val="003802F1"/>
    <w:rsid w:val="00381CA1"/>
    <w:rsid w:val="00381E0D"/>
    <w:rsid w:val="00381FD9"/>
    <w:rsid w:val="00382959"/>
    <w:rsid w:val="00382D53"/>
    <w:rsid w:val="003831DE"/>
    <w:rsid w:val="003832F7"/>
    <w:rsid w:val="003839F6"/>
    <w:rsid w:val="0038481E"/>
    <w:rsid w:val="0038489A"/>
    <w:rsid w:val="00384ADE"/>
    <w:rsid w:val="00385332"/>
    <w:rsid w:val="003854BC"/>
    <w:rsid w:val="00385B00"/>
    <w:rsid w:val="00385CF0"/>
    <w:rsid w:val="00386422"/>
    <w:rsid w:val="00386A3B"/>
    <w:rsid w:val="003871FD"/>
    <w:rsid w:val="0039060D"/>
    <w:rsid w:val="003906C6"/>
    <w:rsid w:val="00392FD0"/>
    <w:rsid w:val="00393057"/>
    <w:rsid w:val="00393803"/>
    <w:rsid w:val="00393880"/>
    <w:rsid w:val="00393980"/>
    <w:rsid w:val="00393A68"/>
    <w:rsid w:val="003940C2"/>
    <w:rsid w:val="00394C0E"/>
    <w:rsid w:val="00395C52"/>
    <w:rsid w:val="0039664A"/>
    <w:rsid w:val="003967BE"/>
    <w:rsid w:val="00396F42"/>
    <w:rsid w:val="003972F9"/>
    <w:rsid w:val="00397311"/>
    <w:rsid w:val="00397383"/>
    <w:rsid w:val="00397561"/>
    <w:rsid w:val="00397C0E"/>
    <w:rsid w:val="003A131E"/>
    <w:rsid w:val="003A1488"/>
    <w:rsid w:val="003A20E6"/>
    <w:rsid w:val="003A2498"/>
    <w:rsid w:val="003A26D8"/>
    <w:rsid w:val="003A327A"/>
    <w:rsid w:val="003A34BB"/>
    <w:rsid w:val="003A3C49"/>
    <w:rsid w:val="003A3D37"/>
    <w:rsid w:val="003A5119"/>
    <w:rsid w:val="003A5E9B"/>
    <w:rsid w:val="003A6160"/>
    <w:rsid w:val="003A6828"/>
    <w:rsid w:val="003A6A19"/>
    <w:rsid w:val="003A7CC7"/>
    <w:rsid w:val="003B0DC7"/>
    <w:rsid w:val="003B1048"/>
    <w:rsid w:val="003B15BE"/>
    <w:rsid w:val="003B15D5"/>
    <w:rsid w:val="003B1663"/>
    <w:rsid w:val="003B16C9"/>
    <w:rsid w:val="003B16EA"/>
    <w:rsid w:val="003B189C"/>
    <w:rsid w:val="003B22CC"/>
    <w:rsid w:val="003B25DB"/>
    <w:rsid w:val="003B2A43"/>
    <w:rsid w:val="003B3BCF"/>
    <w:rsid w:val="003B3DE0"/>
    <w:rsid w:val="003B4DBE"/>
    <w:rsid w:val="003B5348"/>
    <w:rsid w:val="003B5555"/>
    <w:rsid w:val="003B60E0"/>
    <w:rsid w:val="003B62C7"/>
    <w:rsid w:val="003B6389"/>
    <w:rsid w:val="003B65F1"/>
    <w:rsid w:val="003B672F"/>
    <w:rsid w:val="003B67D4"/>
    <w:rsid w:val="003B7BE5"/>
    <w:rsid w:val="003B7D18"/>
    <w:rsid w:val="003C0580"/>
    <w:rsid w:val="003C071C"/>
    <w:rsid w:val="003C1446"/>
    <w:rsid w:val="003C2C8C"/>
    <w:rsid w:val="003C2E37"/>
    <w:rsid w:val="003C2F5B"/>
    <w:rsid w:val="003C3174"/>
    <w:rsid w:val="003C340C"/>
    <w:rsid w:val="003C3864"/>
    <w:rsid w:val="003C3E69"/>
    <w:rsid w:val="003C46A0"/>
    <w:rsid w:val="003C4ED6"/>
    <w:rsid w:val="003C5379"/>
    <w:rsid w:val="003C5953"/>
    <w:rsid w:val="003C69EB"/>
    <w:rsid w:val="003C6D36"/>
    <w:rsid w:val="003C740E"/>
    <w:rsid w:val="003C7E25"/>
    <w:rsid w:val="003D01CB"/>
    <w:rsid w:val="003D05DB"/>
    <w:rsid w:val="003D05F4"/>
    <w:rsid w:val="003D0C34"/>
    <w:rsid w:val="003D0CA3"/>
    <w:rsid w:val="003D0E95"/>
    <w:rsid w:val="003D1BC6"/>
    <w:rsid w:val="003D1DC4"/>
    <w:rsid w:val="003D1FC1"/>
    <w:rsid w:val="003D2054"/>
    <w:rsid w:val="003D25E0"/>
    <w:rsid w:val="003D2878"/>
    <w:rsid w:val="003D28B8"/>
    <w:rsid w:val="003D38A2"/>
    <w:rsid w:val="003D408C"/>
    <w:rsid w:val="003D473B"/>
    <w:rsid w:val="003D4758"/>
    <w:rsid w:val="003D4782"/>
    <w:rsid w:val="003D4A0E"/>
    <w:rsid w:val="003D4A23"/>
    <w:rsid w:val="003D4AF3"/>
    <w:rsid w:val="003D514A"/>
    <w:rsid w:val="003D57D3"/>
    <w:rsid w:val="003D5BA0"/>
    <w:rsid w:val="003D5C07"/>
    <w:rsid w:val="003D66B8"/>
    <w:rsid w:val="003D6AC1"/>
    <w:rsid w:val="003E035B"/>
    <w:rsid w:val="003E0657"/>
    <w:rsid w:val="003E06BA"/>
    <w:rsid w:val="003E1110"/>
    <w:rsid w:val="003E12FC"/>
    <w:rsid w:val="003E16D9"/>
    <w:rsid w:val="003E1E0E"/>
    <w:rsid w:val="003E2336"/>
    <w:rsid w:val="003E2893"/>
    <w:rsid w:val="003E2937"/>
    <w:rsid w:val="003E3A12"/>
    <w:rsid w:val="003E41A2"/>
    <w:rsid w:val="003E4813"/>
    <w:rsid w:val="003E56F3"/>
    <w:rsid w:val="003E607D"/>
    <w:rsid w:val="003E60A6"/>
    <w:rsid w:val="003E60B2"/>
    <w:rsid w:val="003E735A"/>
    <w:rsid w:val="003E7864"/>
    <w:rsid w:val="003E7C50"/>
    <w:rsid w:val="003F084F"/>
    <w:rsid w:val="003F1773"/>
    <w:rsid w:val="003F17ED"/>
    <w:rsid w:val="003F1E83"/>
    <w:rsid w:val="003F2327"/>
    <w:rsid w:val="003F27C7"/>
    <w:rsid w:val="003F2C21"/>
    <w:rsid w:val="003F390A"/>
    <w:rsid w:val="003F3B5E"/>
    <w:rsid w:val="003F461F"/>
    <w:rsid w:val="003F491D"/>
    <w:rsid w:val="003F574C"/>
    <w:rsid w:val="003F5877"/>
    <w:rsid w:val="003F59F0"/>
    <w:rsid w:val="003F5F30"/>
    <w:rsid w:val="003F740F"/>
    <w:rsid w:val="003F7660"/>
    <w:rsid w:val="003F7A33"/>
    <w:rsid w:val="003F7DE0"/>
    <w:rsid w:val="003F7FA6"/>
    <w:rsid w:val="0040129E"/>
    <w:rsid w:val="00401A56"/>
    <w:rsid w:val="00401D1F"/>
    <w:rsid w:val="00402115"/>
    <w:rsid w:val="00402609"/>
    <w:rsid w:val="004029BD"/>
    <w:rsid w:val="00402A3F"/>
    <w:rsid w:val="00402AD7"/>
    <w:rsid w:val="00403045"/>
    <w:rsid w:val="0040426B"/>
    <w:rsid w:val="0040465F"/>
    <w:rsid w:val="0040546E"/>
    <w:rsid w:val="00405E31"/>
    <w:rsid w:val="00406224"/>
    <w:rsid w:val="00407091"/>
    <w:rsid w:val="0040728D"/>
    <w:rsid w:val="00407CAC"/>
    <w:rsid w:val="004102E5"/>
    <w:rsid w:val="00410E00"/>
    <w:rsid w:val="004111C0"/>
    <w:rsid w:val="00411503"/>
    <w:rsid w:val="004118E4"/>
    <w:rsid w:val="00411CE4"/>
    <w:rsid w:val="004128BF"/>
    <w:rsid w:val="004128FE"/>
    <w:rsid w:val="004129CF"/>
    <w:rsid w:val="00412B90"/>
    <w:rsid w:val="00412E93"/>
    <w:rsid w:val="0041320C"/>
    <w:rsid w:val="004134A5"/>
    <w:rsid w:val="00413B6A"/>
    <w:rsid w:val="00413C9A"/>
    <w:rsid w:val="00414342"/>
    <w:rsid w:val="00414ECC"/>
    <w:rsid w:val="00414FCA"/>
    <w:rsid w:val="00415237"/>
    <w:rsid w:val="004155A5"/>
    <w:rsid w:val="00415F16"/>
    <w:rsid w:val="00416E14"/>
    <w:rsid w:val="00416FE1"/>
    <w:rsid w:val="004177C5"/>
    <w:rsid w:val="004205E5"/>
    <w:rsid w:val="00420C0F"/>
    <w:rsid w:val="004210E8"/>
    <w:rsid w:val="0042122E"/>
    <w:rsid w:val="004214E6"/>
    <w:rsid w:val="00421A71"/>
    <w:rsid w:val="00421BFC"/>
    <w:rsid w:val="00422843"/>
    <w:rsid w:val="004235E6"/>
    <w:rsid w:val="00423E63"/>
    <w:rsid w:val="00424389"/>
    <w:rsid w:val="0042482E"/>
    <w:rsid w:val="004255E4"/>
    <w:rsid w:val="0042588C"/>
    <w:rsid w:val="00425BC8"/>
    <w:rsid w:val="0042650D"/>
    <w:rsid w:val="00426E85"/>
    <w:rsid w:val="0042796E"/>
    <w:rsid w:val="004303D4"/>
    <w:rsid w:val="0043075A"/>
    <w:rsid w:val="004307AF"/>
    <w:rsid w:val="00430D03"/>
    <w:rsid w:val="004312B6"/>
    <w:rsid w:val="00431F58"/>
    <w:rsid w:val="00431F5B"/>
    <w:rsid w:val="00431FAA"/>
    <w:rsid w:val="00432A35"/>
    <w:rsid w:val="00432ADF"/>
    <w:rsid w:val="00432F6D"/>
    <w:rsid w:val="004332E1"/>
    <w:rsid w:val="00433760"/>
    <w:rsid w:val="00433B1A"/>
    <w:rsid w:val="00433D6F"/>
    <w:rsid w:val="004346D4"/>
    <w:rsid w:val="00434D13"/>
    <w:rsid w:val="00435007"/>
    <w:rsid w:val="004350AB"/>
    <w:rsid w:val="004352B4"/>
    <w:rsid w:val="00435573"/>
    <w:rsid w:val="004358C0"/>
    <w:rsid w:val="00436237"/>
    <w:rsid w:val="00436502"/>
    <w:rsid w:val="00437115"/>
    <w:rsid w:val="00437167"/>
    <w:rsid w:val="0043789A"/>
    <w:rsid w:val="00437EA6"/>
    <w:rsid w:val="00440535"/>
    <w:rsid w:val="00440A48"/>
    <w:rsid w:val="00441D0A"/>
    <w:rsid w:val="004428D2"/>
    <w:rsid w:val="004429AE"/>
    <w:rsid w:val="00442AEF"/>
    <w:rsid w:val="00443290"/>
    <w:rsid w:val="00443F9C"/>
    <w:rsid w:val="0044475A"/>
    <w:rsid w:val="00444912"/>
    <w:rsid w:val="00444E0B"/>
    <w:rsid w:val="0044558D"/>
    <w:rsid w:val="00445DD3"/>
    <w:rsid w:val="004464B2"/>
    <w:rsid w:val="004471EF"/>
    <w:rsid w:val="004473F3"/>
    <w:rsid w:val="00450E38"/>
    <w:rsid w:val="00451EBB"/>
    <w:rsid w:val="004520D5"/>
    <w:rsid w:val="004524F3"/>
    <w:rsid w:val="00453B60"/>
    <w:rsid w:val="00454101"/>
    <w:rsid w:val="0045422A"/>
    <w:rsid w:val="0045496B"/>
    <w:rsid w:val="00455221"/>
    <w:rsid w:val="00455710"/>
    <w:rsid w:val="00456F67"/>
    <w:rsid w:val="0045772C"/>
    <w:rsid w:val="004577D1"/>
    <w:rsid w:val="00457C5D"/>
    <w:rsid w:val="00457CAE"/>
    <w:rsid w:val="00460F3D"/>
    <w:rsid w:val="004614FD"/>
    <w:rsid w:val="004617AB"/>
    <w:rsid w:val="004618E1"/>
    <w:rsid w:val="00461F28"/>
    <w:rsid w:val="00462E57"/>
    <w:rsid w:val="00463462"/>
    <w:rsid w:val="0046371C"/>
    <w:rsid w:val="00463853"/>
    <w:rsid w:val="00463993"/>
    <w:rsid w:val="00463AF3"/>
    <w:rsid w:val="00464223"/>
    <w:rsid w:val="00464386"/>
    <w:rsid w:val="00464498"/>
    <w:rsid w:val="00464E8E"/>
    <w:rsid w:val="00465A10"/>
    <w:rsid w:val="00465A13"/>
    <w:rsid w:val="00466DF0"/>
    <w:rsid w:val="00466E05"/>
    <w:rsid w:val="00466F40"/>
    <w:rsid w:val="004672BF"/>
    <w:rsid w:val="00467454"/>
    <w:rsid w:val="00467541"/>
    <w:rsid w:val="004676A1"/>
    <w:rsid w:val="00467B31"/>
    <w:rsid w:val="00470D02"/>
    <w:rsid w:val="00470EFE"/>
    <w:rsid w:val="00470F7A"/>
    <w:rsid w:val="00471563"/>
    <w:rsid w:val="00472238"/>
    <w:rsid w:val="00472612"/>
    <w:rsid w:val="00472BD0"/>
    <w:rsid w:val="00472DC2"/>
    <w:rsid w:val="004732BD"/>
    <w:rsid w:val="00473DC0"/>
    <w:rsid w:val="0047471E"/>
    <w:rsid w:val="00474728"/>
    <w:rsid w:val="00474FF9"/>
    <w:rsid w:val="00475281"/>
    <w:rsid w:val="0047596C"/>
    <w:rsid w:val="00475A74"/>
    <w:rsid w:val="00476177"/>
    <w:rsid w:val="0047666A"/>
    <w:rsid w:val="004769A7"/>
    <w:rsid w:val="0047735A"/>
    <w:rsid w:val="004776CF"/>
    <w:rsid w:val="004807E1"/>
    <w:rsid w:val="00480CB7"/>
    <w:rsid w:val="00480E10"/>
    <w:rsid w:val="00481A66"/>
    <w:rsid w:val="004824B7"/>
    <w:rsid w:val="00483423"/>
    <w:rsid w:val="004835B5"/>
    <w:rsid w:val="004835C0"/>
    <w:rsid w:val="00484632"/>
    <w:rsid w:val="00484E97"/>
    <w:rsid w:val="00484ED2"/>
    <w:rsid w:val="00485181"/>
    <w:rsid w:val="00486D6E"/>
    <w:rsid w:val="004876A4"/>
    <w:rsid w:val="00487A0F"/>
    <w:rsid w:val="00487A9C"/>
    <w:rsid w:val="00487AC4"/>
    <w:rsid w:val="004900C7"/>
    <w:rsid w:val="00490516"/>
    <w:rsid w:val="00490759"/>
    <w:rsid w:val="004908FD"/>
    <w:rsid w:val="00490C98"/>
    <w:rsid w:val="00491594"/>
    <w:rsid w:val="00491B02"/>
    <w:rsid w:val="00491DA6"/>
    <w:rsid w:val="00491E0F"/>
    <w:rsid w:val="00492B69"/>
    <w:rsid w:val="00493A1A"/>
    <w:rsid w:val="0049410D"/>
    <w:rsid w:val="004943A8"/>
    <w:rsid w:val="00494723"/>
    <w:rsid w:val="004950B7"/>
    <w:rsid w:val="00495187"/>
    <w:rsid w:val="0049532A"/>
    <w:rsid w:val="00496658"/>
    <w:rsid w:val="00497D90"/>
    <w:rsid w:val="004A034D"/>
    <w:rsid w:val="004A0691"/>
    <w:rsid w:val="004A0DD5"/>
    <w:rsid w:val="004A0FD0"/>
    <w:rsid w:val="004A17AF"/>
    <w:rsid w:val="004A19B6"/>
    <w:rsid w:val="004A1EE0"/>
    <w:rsid w:val="004A2343"/>
    <w:rsid w:val="004A2FE1"/>
    <w:rsid w:val="004A3105"/>
    <w:rsid w:val="004A3E04"/>
    <w:rsid w:val="004A41DB"/>
    <w:rsid w:val="004A46B2"/>
    <w:rsid w:val="004A4717"/>
    <w:rsid w:val="004A4ACB"/>
    <w:rsid w:val="004A546A"/>
    <w:rsid w:val="004A5E26"/>
    <w:rsid w:val="004A5FF1"/>
    <w:rsid w:val="004A68FA"/>
    <w:rsid w:val="004A6B31"/>
    <w:rsid w:val="004A6B41"/>
    <w:rsid w:val="004A7C9B"/>
    <w:rsid w:val="004B05B3"/>
    <w:rsid w:val="004B061B"/>
    <w:rsid w:val="004B0F0F"/>
    <w:rsid w:val="004B1186"/>
    <w:rsid w:val="004B13A0"/>
    <w:rsid w:val="004B2973"/>
    <w:rsid w:val="004B2E30"/>
    <w:rsid w:val="004B39E3"/>
    <w:rsid w:val="004B3A9B"/>
    <w:rsid w:val="004B3EDB"/>
    <w:rsid w:val="004B435B"/>
    <w:rsid w:val="004B48B4"/>
    <w:rsid w:val="004B5F4C"/>
    <w:rsid w:val="004B6AA7"/>
    <w:rsid w:val="004B6C13"/>
    <w:rsid w:val="004B6DCD"/>
    <w:rsid w:val="004B75B3"/>
    <w:rsid w:val="004B7737"/>
    <w:rsid w:val="004B7CAE"/>
    <w:rsid w:val="004B7DE4"/>
    <w:rsid w:val="004B7E60"/>
    <w:rsid w:val="004C09D5"/>
    <w:rsid w:val="004C0D4A"/>
    <w:rsid w:val="004C129C"/>
    <w:rsid w:val="004C1327"/>
    <w:rsid w:val="004C1AD2"/>
    <w:rsid w:val="004C1B7D"/>
    <w:rsid w:val="004C1F8D"/>
    <w:rsid w:val="004C20D7"/>
    <w:rsid w:val="004C28FA"/>
    <w:rsid w:val="004C2B4D"/>
    <w:rsid w:val="004C2BA4"/>
    <w:rsid w:val="004C3562"/>
    <w:rsid w:val="004C3900"/>
    <w:rsid w:val="004C41C6"/>
    <w:rsid w:val="004C580F"/>
    <w:rsid w:val="004C59EC"/>
    <w:rsid w:val="004C5CF5"/>
    <w:rsid w:val="004C663D"/>
    <w:rsid w:val="004C66D1"/>
    <w:rsid w:val="004C7CF9"/>
    <w:rsid w:val="004C7D90"/>
    <w:rsid w:val="004D00C0"/>
    <w:rsid w:val="004D0280"/>
    <w:rsid w:val="004D0F74"/>
    <w:rsid w:val="004D1021"/>
    <w:rsid w:val="004D130F"/>
    <w:rsid w:val="004D257D"/>
    <w:rsid w:val="004D2837"/>
    <w:rsid w:val="004D305F"/>
    <w:rsid w:val="004D3161"/>
    <w:rsid w:val="004D3252"/>
    <w:rsid w:val="004D3346"/>
    <w:rsid w:val="004D3992"/>
    <w:rsid w:val="004D3AA6"/>
    <w:rsid w:val="004D560D"/>
    <w:rsid w:val="004D706C"/>
    <w:rsid w:val="004D72F4"/>
    <w:rsid w:val="004D79FD"/>
    <w:rsid w:val="004D7BAF"/>
    <w:rsid w:val="004D7D4B"/>
    <w:rsid w:val="004E0653"/>
    <w:rsid w:val="004E0754"/>
    <w:rsid w:val="004E07D7"/>
    <w:rsid w:val="004E11C0"/>
    <w:rsid w:val="004E200F"/>
    <w:rsid w:val="004E25F6"/>
    <w:rsid w:val="004E3145"/>
    <w:rsid w:val="004E3A81"/>
    <w:rsid w:val="004E467A"/>
    <w:rsid w:val="004E497D"/>
    <w:rsid w:val="004E4BBB"/>
    <w:rsid w:val="004E5059"/>
    <w:rsid w:val="004E615E"/>
    <w:rsid w:val="004E6767"/>
    <w:rsid w:val="004E6878"/>
    <w:rsid w:val="004E6B56"/>
    <w:rsid w:val="004E6EFE"/>
    <w:rsid w:val="004F0647"/>
    <w:rsid w:val="004F0F9F"/>
    <w:rsid w:val="004F137D"/>
    <w:rsid w:val="004F1B55"/>
    <w:rsid w:val="004F1CB9"/>
    <w:rsid w:val="004F23E0"/>
    <w:rsid w:val="004F3472"/>
    <w:rsid w:val="004F37B3"/>
    <w:rsid w:val="004F4657"/>
    <w:rsid w:val="004F4B2D"/>
    <w:rsid w:val="004F4C7B"/>
    <w:rsid w:val="004F5147"/>
    <w:rsid w:val="004F5573"/>
    <w:rsid w:val="004F5590"/>
    <w:rsid w:val="004F55A7"/>
    <w:rsid w:val="004F6070"/>
    <w:rsid w:val="004F679C"/>
    <w:rsid w:val="004F67A1"/>
    <w:rsid w:val="0050080D"/>
    <w:rsid w:val="00500B88"/>
    <w:rsid w:val="00501CF6"/>
    <w:rsid w:val="00502779"/>
    <w:rsid w:val="0050329C"/>
    <w:rsid w:val="00503500"/>
    <w:rsid w:val="0050363D"/>
    <w:rsid w:val="0050509E"/>
    <w:rsid w:val="005055CE"/>
    <w:rsid w:val="00505AA9"/>
    <w:rsid w:val="00505DB3"/>
    <w:rsid w:val="00505F60"/>
    <w:rsid w:val="00506238"/>
    <w:rsid w:val="0050635E"/>
    <w:rsid w:val="00506387"/>
    <w:rsid w:val="005063E8"/>
    <w:rsid w:val="00506593"/>
    <w:rsid w:val="005072E6"/>
    <w:rsid w:val="005101F4"/>
    <w:rsid w:val="00510331"/>
    <w:rsid w:val="005105B3"/>
    <w:rsid w:val="00510A90"/>
    <w:rsid w:val="00510C0C"/>
    <w:rsid w:val="005112F5"/>
    <w:rsid w:val="00511486"/>
    <w:rsid w:val="0051175D"/>
    <w:rsid w:val="0051204E"/>
    <w:rsid w:val="0051215C"/>
    <w:rsid w:val="005125BB"/>
    <w:rsid w:val="005128D3"/>
    <w:rsid w:val="00512B30"/>
    <w:rsid w:val="00512B48"/>
    <w:rsid w:val="005132C5"/>
    <w:rsid w:val="00513AD3"/>
    <w:rsid w:val="00513EBF"/>
    <w:rsid w:val="00514016"/>
    <w:rsid w:val="005142C5"/>
    <w:rsid w:val="0051496C"/>
    <w:rsid w:val="00514E33"/>
    <w:rsid w:val="00515C8F"/>
    <w:rsid w:val="005163AE"/>
    <w:rsid w:val="00516EE5"/>
    <w:rsid w:val="00517AA0"/>
    <w:rsid w:val="00517E93"/>
    <w:rsid w:val="005200E8"/>
    <w:rsid w:val="00520533"/>
    <w:rsid w:val="00520576"/>
    <w:rsid w:val="00520A16"/>
    <w:rsid w:val="00520B32"/>
    <w:rsid w:val="00520C29"/>
    <w:rsid w:val="00520D78"/>
    <w:rsid w:val="00520ED0"/>
    <w:rsid w:val="00521134"/>
    <w:rsid w:val="0052247D"/>
    <w:rsid w:val="00523A2E"/>
    <w:rsid w:val="00523DA1"/>
    <w:rsid w:val="005241DF"/>
    <w:rsid w:val="00525280"/>
    <w:rsid w:val="005255B3"/>
    <w:rsid w:val="005257BA"/>
    <w:rsid w:val="00525A1B"/>
    <w:rsid w:val="00525C1C"/>
    <w:rsid w:val="00525E67"/>
    <w:rsid w:val="005278A6"/>
    <w:rsid w:val="00527A0E"/>
    <w:rsid w:val="00527F52"/>
    <w:rsid w:val="00530968"/>
    <w:rsid w:val="0053115E"/>
    <w:rsid w:val="00531311"/>
    <w:rsid w:val="0053144A"/>
    <w:rsid w:val="005316E5"/>
    <w:rsid w:val="005320EF"/>
    <w:rsid w:val="00532C70"/>
    <w:rsid w:val="00533410"/>
    <w:rsid w:val="00533CB7"/>
    <w:rsid w:val="005345CF"/>
    <w:rsid w:val="00534791"/>
    <w:rsid w:val="00534946"/>
    <w:rsid w:val="00534AD8"/>
    <w:rsid w:val="00534CF5"/>
    <w:rsid w:val="00534FAB"/>
    <w:rsid w:val="00535607"/>
    <w:rsid w:val="005357FD"/>
    <w:rsid w:val="00535866"/>
    <w:rsid w:val="005362BF"/>
    <w:rsid w:val="00536E22"/>
    <w:rsid w:val="00540D75"/>
    <w:rsid w:val="005411A7"/>
    <w:rsid w:val="00541337"/>
    <w:rsid w:val="00541584"/>
    <w:rsid w:val="005424B0"/>
    <w:rsid w:val="00544669"/>
    <w:rsid w:val="00544DBA"/>
    <w:rsid w:val="005459F7"/>
    <w:rsid w:val="005461B7"/>
    <w:rsid w:val="0054638D"/>
    <w:rsid w:val="00546402"/>
    <w:rsid w:val="00546833"/>
    <w:rsid w:val="005474B0"/>
    <w:rsid w:val="00547998"/>
    <w:rsid w:val="00550012"/>
    <w:rsid w:val="0055014F"/>
    <w:rsid w:val="0055086B"/>
    <w:rsid w:val="00550AB3"/>
    <w:rsid w:val="00550D6B"/>
    <w:rsid w:val="0055164E"/>
    <w:rsid w:val="0055185F"/>
    <w:rsid w:val="0055243A"/>
    <w:rsid w:val="00552605"/>
    <w:rsid w:val="00552CE9"/>
    <w:rsid w:val="005533E5"/>
    <w:rsid w:val="00553497"/>
    <w:rsid w:val="00553953"/>
    <w:rsid w:val="005543FB"/>
    <w:rsid w:val="0055480B"/>
    <w:rsid w:val="00555777"/>
    <w:rsid w:val="0055597D"/>
    <w:rsid w:val="00555ED2"/>
    <w:rsid w:val="00557FFD"/>
    <w:rsid w:val="0056195E"/>
    <w:rsid w:val="00561E47"/>
    <w:rsid w:val="005621EA"/>
    <w:rsid w:val="00562F9F"/>
    <w:rsid w:val="0056382E"/>
    <w:rsid w:val="00563978"/>
    <w:rsid w:val="0056397E"/>
    <w:rsid w:val="00563D89"/>
    <w:rsid w:val="0056432A"/>
    <w:rsid w:val="0056458D"/>
    <w:rsid w:val="00564656"/>
    <w:rsid w:val="00564945"/>
    <w:rsid w:val="00565726"/>
    <w:rsid w:val="00566381"/>
    <w:rsid w:val="005663F1"/>
    <w:rsid w:val="00566B32"/>
    <w:rsid w:val="00566D14"/>
    <w:rsid w:val="005671A4"/>
    <w:rsid w:val="00567449"/>
    <w:rsid w:val="005674DA"/>
    <w:rsid w:val="00567EFD"/>
    <w:rsid w:val="00570797"/>
    <w:rsid w:val="00571061"/>
    <w:rsid w:val="00571365"/>
    <w:rsid w:val="00571CB3"/>
    <w:rsid w:val="00571FC6"/>
    <w:rsid w:val="00572434"/>
    <w:rsid w:val="00572464"/>
    <w:rsid w:val="005728BB"/>
    <w:rsid w:val="005728E2"/>
    <w:rsid w:val="00572B24"/>
    <w:rsid w:val="00572C33"/>
    <w:rsid w:val="00572F2B"/>
    <w:rsid w:val="00574329"/>
    <w:rsid w:val="005752AD"/>
    <w:rsid w:val="005752F4"/>
    <w:rsid w:val="00575A39"/>
    <w:rsid w:val="00575D4F"/>
    <w:rsid w:val="00575E72"/>
    <w:rsid w:val="00575F72"/>
    <w:rsid w:val="00576304"/>
    <w:rsid w:val="0057662E"/>
    <w:rsid w:val="00577014"/>
    <w:rsid w:val="00577128"/>
    <w:rsid w:val="00577169"/>
    <w:rsid w:val="00577E65"/>
    <w:rsid w:val="00577FD8"/>
    <w:rsid w:val="005801E8"/>
    <w:rsid w:val="005823E1"/>
    <w:rsid w:val="00582653"/>
    <w:rsid w:val="005827FA"/>
    <w:rsid w:val="00583622"/>
    <w:rsid w:val="00583B4D"/>
    <w:rsid w:val="00583F45"/>
    <w:rsid w:val="005845CE"/>
    <w:rsid w:val="00584ABC"/>
    <w:rsid w:val="00584FA2"/>
    <w:rsid w:val="00584FBA"/>
    <w:rsid w:val="00585280"/>
    <w:rsid w:val="00585B36"/>
    <w:rsid w:val="005872C1"/>
    <w:rsid w:val="00587FDB"/>
    <w:rsid w:val="00590203"/>
    <w:rsid w:val="00590663"/>
    <w:rsid w:val="00591082"/>
    <w:rsid w:val="005916D1"/>
    <w:rsid w:val="00591F3F"/>
    <w:rsid w:val="00593BD4"/>
    <w:rsid w:val="005940F9"/>
    <w:rsid w:val="00594912"/>
    <w:rsid w:val="00594B85"/>
    <w:rsid w:val="005952CC"/>
    <w:rsid w:val="00597B33"/>
    <w:rsid w:val="005A0932"/>
    <w:rsid w:val="005A0BC3"/>
    <w:rsid w:val="005A0FA7"/>
    <w:rsid w:val="005A1088"/>
    <w:rsid w:val="005A10F8"/>
    <w:rsid w:val="005A1AD8"/>
    <w:rsid w:val="005A1F7C"/>
    <w:rsid w:val="005A1FD8"/>
    <w:rsid w:val="005A3057"/>
    <w:rsid w:val="005A3307"/>
    <w:rsid w:val="005A33F3"/>
    <w:rsid w:val="005A385E"/>
    <w:rsid w:val="005A4A35"/>
    <w:rsid w:val="005A4F53"/>
    <w:rsid w:val="005A5E71"/>
    <w:rsid w:val="005A6345"/>
    <w:rsid w:val="005A66ED"/>
    <w:rsid w:val="005A675E"/>
    <w:rsid w:val="005A7582"/>
    <w:rsid w:val="005A7E6C"/>
    <w:rsid w:val="005B0334"/>
    <w:rsid w:val="005B0CDC"/>
    <w:rsid w:val="005B1C04"/>
    <w:rsid w:val="005B1FFF"/>
    <w:rsid w:val="005B2256"/>
    <w:rsid w:val="005B2436"/>
    <w:rsid w:val="005B25B4"/>
    <w:rsid w:val="005B2B99"/>
    <w:rsid w:val="005B2FCE"/>
    <w:rsid w:val="005B3135"/>
    <w:rsid w:val="005B3FA5"/>
    <w:rsid w:val="005B43C6"/>
    <w:rsid w:val="005B5088"/>
    <w:rsid w:val="005B6338"/>
    <w:rsid w:val="005B63FC"/>
    <w:rsid w:val="005B66AB"/>
    <w:rsid w:val="005B68C1"/>
    <w:rsid w:val="005B6AD0"/>
    <w:rsid w:val="005B6E68"/>
    <w:rsid w:val="005B7AA0"/>
    <w:rsid w:val="005C055E"/>
    <w:rsid w:val="005C21A1"/>
    <w:rsid w:val="005C2C40"/>
    <w:rsid w:val="005C3650"/>
    <w:rsid w:val="005C40ED"/>
    <w:rsid w:val="005C473F"/>
    <w:rsid w:val="005C4B8F"/>
    <w:rsid w:val="005C4E8A"/>
    <w:rsid w:val="005C541E"/>
    <w:rsid w:val="005C56CB"/>
    <w:rsid w:val="005C575C"/>
    <w:rsid w:val="005C65E8"/>
    <w:rsid w:val="005C6868"/>
    <w:rsid w:val="005C7AD8"/>
    <w:rsid w:val="005D000F"/>
    <w:rsid w:val="005D00FC"/>
    <w:rsid w:val="005D09BB"/>
    <w:rsid w:val="005D2344"/>
    <w:rsid w:val="005D2494"/>
    <w:rsid w:val="005D2E2F"/>
    <w:rsid w:val="005D2EE5"/>
    <w:rsid w:val="005D3132"/>
    <w:rsid w:val="005D3263"/>
    <w:rsid w:val="005D35A7"/>
    <w:rsid w:val="005D36A7"/>
    <w:rsid w:val="005D418F"/>
    <w:rsid w:val="005D43FD"/>
    <w:rsid w:val="005D4D81"/>
    <w:rsid w:val="005D4FAF"/>
    <w:rsid w:val="005D5651"/>
    <w:rsid w:val="005D570D"/>
    <w:rsid w:val="005D597C"/>
    <w:rsid w:val="005D68E8"/>
    <w:rsid w:val="005D74B0"/>
    <w:rsid w:val="005D7928"/>
    <w:rsid w:val="005E0189"/>
    <w:rsid w:val="005E0752"/>
    <w:rsid w:val="005E07FE"/>
    <w:rsid w:val="005E0B08"/>
    <w:rsid w:val="005E0BCE"/>
    <w:rsid w:val="005E0D30"/>
    <w:rsid w:val="005E125D"/>
    <w:rsid w:val="005E149D"/>
    <w:rsid w:val="005E1560"/>
    <w:rsid w:val="005E1813"/>
    <w:rsid w:val="005E2325"/>
    <w:rsid w:val="005E3546"/>
    <w:rsid w:val="005E3C36"/>
    <w:rsid w:val="005E40F9"/>
    <w:rsid w:val="005E4226"/>
    <w:rsid w:val="005E4450"/>
    <w:rsid w:val="005E5552"/>
    <w:rsid w:val="005E59B5"/>
    <w:rsid w:val="005E608F"/>
    <w:rsid w:val="005E664D"/>
    <w:rsid w:val="005E6C9F"/>
    <w:rsid w:val="005E6D82"/>
    <w:rsid w:val="005E796A"/>
    <w:rsid w:val="005F00DA"/>
    <w:rsid w:val="005F12BA"/>
    <w:rsid w:val="005F181E"/>
    <w:rsid w:val="005F1826"/>
    <w:rsid w:val="005F1BFD"/>
    <w:rsid w:val="005F3186"/>
    <w:rsid w:val="005F31D7"/>
    <w:rsid w:val="005F3C46"/>
    <w:rsid w:val="005F3D22"/>
    <w:rsid w:val="005F4538"/>
    <w:rsid w:val="005F4C4B"/>
    <w:rsid w:val="005F5081"/>
    <w:rsid w:val="005F51D5"/>
    <w:rsid w:val="005F54BA"/>
    <w:rsid w:val="005F5C8F"/>
    <w:rsid w:val="005F6C77"/>
    <w:rsid w:val="005F714D"/>
    <w:rsid w:val="00600568"/>
    <w:rsid w:val="00601B94"/>
    <w:rsid w:val="00601C66"/>
    <w:rsid w:val="00602B38"/>
    <w:rsid w:val="00602F53"/>
    <w:rsid w:val="006031A6"/>
    <w:rsid w:val="006032FD"/>
    <w:rsid w:val="006038D2"/>
    <w:rsid w:val="006043AF"/>
    <w:rsid w:val="0060497C"/>
    <w:rsid w:val="00604CC7"/>
    <w:rsid w:val="00604E51"/>
    <w:rsid w:val="00604F69"/>
    <w:rsid w:val="006053A9"/>
    <w:rsid w:val="00605656"/>
    <w:rsid w:val="00605829"/>
    <w:rsid w:val="0060679F"/>
    <w:rsid w:val="0060689A"/>
    <w:rsid w:val="00606E38"/>
    <w:rsid w:val="0060738E"/>
    <w:rsid w:val="006075AC"/>
    <w:rsid w:val="00610437"/>
    <w:rsid w:val="00610615"/>
    <w:rsid w:val="00611116"/>
    <w:rsid w:val="00611AE0"/>
    <w:rsid w:val="00612204"/>
    <w:rsid w:val="0061244D"/>
    <w:rsid w:val="00612802"/>
    <w:rsid w:val="00612811"/>
    <w:rsid w:val="00612BC4"/>
    <w:rsid w:val="00615634"/>
    <w:rsid w:val="006159FD"/>
    <w:rsid w:val="00615CEE"/>
    <w:rsid w:val="00617614"/>
    <w:rsid w:val="00617874"/>
    <w:rsid w:val="00617ED2"/>
    <w:rsid w:val="006205A7"/>
    <w:rsid w:val="006206C8"/>
    <w:rsid w:val="00620A9E"/>
    <w:rsid w:val="00621031"/>
    <w:rsid w:val="006212FC"/>
    <w:rsid w:val="006216FF"/>
    <w:rsid w:val="00621AD8"/>
    <w:rsid w:val="006221CA"/>
    <w:rsid w:val="006224D5"/>
    <w:rsid w:val="00622A8E"/>
    <w:rsid w:val="006234FD"/>
    <w:rsid w:val="00623548"/>
    <w:rsid w:val="006237EC"/>
    <w:rsid w:val="0062402F"/>
    <w:rsid w:val="00624359"/>
    <w:rsid w:val="006243D7"/>
    <w:rsid w:val="006245E2"/>
    <w:rsid w:val="0062480C"/>
    <w:rsid w:val="00624823"/>
    <w:rsid w:val="00625F85"/>
    <w:rsid w:val="0062617D"/>
    <w:rsid w:val="00627784"/>
    <w:rsid w:val="00631D8D"/>
    <w:rsid w:val="00632032"/>
    <w:rsid w:val="0063247F"/>
    <w:rsid w:val="00632F49"/>
    <w:rsid w:val="00633B19"/>
    <w:rsid w:val="00633DA5"/>
    <w:rsid w:val="00633E44"/>
    <w:rsid w:val="00634601"/>
    <w:rsid w:val="00634F27"/>
    <w:rsid w:val="00635980"/>
    <w:rsid w:val="00635BEE"/>
    <w:rsid w:val="00636205"/>
    <w:rsid w:val="00636326"/>
    <w:rsid w:val="006368C4"/>
    <w:rsid w:val="00636E91"/>
    <w:rsid w:val="00637F89"/>
    <w:rsid w:val="00640697"/>
    <w:rsid w:val="00640D27"/>
    <w:rsid w:val="006415EE"/>
    <w:rsid w:val="0064175B"/>
    <w:rsid w:val="0064222B"/>
    <w:rsid w:val="00642558"/>
    <w:rsid w:val="006433A7"/>
    <w:rsid w:val="006434A1"/>
    <w:rsid w:val="00643704"/>
    <w:rsid w:val="00644380"/>
    <w:rsid w:val="006459B1"/>
    <w:rsid w:val="00645D00"/>
    <w:rsid w:val="00645D56"/>
    <w:rsid w:val="00646141"/>
    <w:rsid w:val="0064673F"/>
    <w:rsid w:val="00646782"/>
    <w:rsid w:val="006468A7"/>
    <w:rsid w:val="006471D6"/>
    <w:rsid w:val="0064796E"/>
    <w:rsid w:val="0065164A"/>
    <w:rsid w:val="00652179"/>
    <w:rsid w:val="0065276F"/>
    <w:rsid w:val="0065292E"/>
    <w:rsid w:val="00652F9C"/>
    <w:rsid w:val="0065386A"/>
    <w:rsid w:val="00653DE2"/>
    <w:rsid w:val="00654780"/>
    <w:rsid w:val="00654956"/>
    <w:rsid w:val="00654E50"/>
    <w:rsid w:val="00654E88"/>
    <w:rsid w:val="0065549D"/>
    <w:rsid w:val="006557A0"/>
    <w:rsid w:val="0065596E"/>
    <w:rsid w:val="00655D1C"/>
    <w:rsid w:val="006564FD"/>
    <w:rsid w:val="00656E2E"/>
    <w:rsid w:val="00657853"/>
    <w:rsid w:val="006601AB"/>
    <w:rsid w:val="0066021B"/>
    <w:rsid w:val="006609AA"/>
    <w:rsid w:val="00660CB1"/>
    <w:rsid w:val="006615B7"/>
    <w:rsid w:val="00661969"/>
    <w:rsid w:val="00661DAF"/>
    <w:rsid w:val="00662F4C"/>
    <w:rsid w:val="006630B6"/>
    <w:rsid w:val="0066344A"/>
    <w:rsid w:val="0066370C"/>
    <w:rsid w:val="00663C06"/>
    <w:rsid w:val="00664572"/>
    <w:rsid w:val="006647E5"/>
    <w:rsid w:val="00664B98"/>
    <w:rsid w:val="00666020"/>
    <w:rsid w:val="006660E2"/>
    <w:rsid w:val="0066737E"/>
    <w:rsid w:val="0066775F"/>
    <w:rsid w:val="0066794F"/>
    <w:rsid w:val="00667A6A"/>
    <w:rsid w:val="00667B2F"/>
    <w:rsid w:val="00670115"/>
    <w:rsid w:val="00670354"/>
    <w:rsid w:val="00670A53"/>
    <w:rsid w:val="006718C1"/>
    <w:rsid w:val="00672EC7"/>
    <w:rsid w:val="00673036"/>
    <w:rsid w:val="00673FFD"/>
    <w:rsid w:val="0067584C"/>
    <w:rsid w:val="0067590B"/>
    <w:rsid w:val="006761AC"/>
    <w:rsid w:val="0067659F"/>
    <w:rsid w:val="00676710"/>
    <w:rsid w:val="00676BF9"/>
    <w:rsid w:val="00677147"/>
    <w:rsid w:val="00677694"/>
    <w:rsid w:val="00680A11"/>
    <w:rsid w:val="00680A3F"/>
    <w:rsid w:val="00680EBC"/>
    <w:rsid w:val="00681BA9"/>
    <w:rsid w:val="00681FA1"/>
    <w:rsid w:val="00682732"/>
    <w:rsid w:val="00682A10"/>
    <w:rsid w:val="00682D4D"/>
    <w:rsid w:val="00683004"/>
    <w:rsid w:val="00683133"/>
    <w:rsid w:val="006833C6"/>
    <w:rsid w:val="006833E6"/>
    <w:rsid w:val="00683530"/>
    <w:rsid w:val="00684874"/>
    <w:rsid w:val="00684D64"/>
    <w:rsid w:val="006863DD"/>
    <w:rsid w:val="00686429"/>
    <w:rsid w:val="006877F4"/>
    <w:rsid w:val="00687C16"/>
    <w:rsid w:val="00687EF5"/>
    <w:rsid w:val="00693104"/>
    <w:rsid w:val="00693106"/>
    <w:rsid w:val="006949C5"/>
    <w:rsid w:val="00695006"/>
    <w:rsid w:val="006969FC"/>
    <w:rsid w:val="00696C9C"/>
    <w:rsid w:val="00696DD9"/>
    <w:rsid w:val="00696F15"/>
    <w:rsid w:val="00697BAA"/>
    <w:rsid w:val="006A0626"/>
    <w:rsid w:val="006A0683"/>
    <w:rsid w:val="006A138A"/>
    <w:rsid w:val="006A1514"/>
    <w:rsid w:val="006A15FD"/>
    <w:rsid w:val="006A2867"/>
    <w:rsid w:val="006A2F52"/>
    <w:rsid w:val="006A3278"/>
    <w:rsid w:val="006A379B"/>
    <w:rsid w:val="006A3848"/>
    <w:rsid w:val="006A480B"/>
    <w:rsid w:val="006A4AF7"/>
    <w:rsid w:val="006A5A03"/>
    <w:rsid w:val="006A60AE"/>
    <w:rsid w:val="006A6363"/>
    <w:rsid w:val="006A65EA"/>
    <w:rsid w:val="006A6804"/>
    <w:rsid w:val="006A6ADA"/>
    <w:rsid w:val="006A6B47"/>
    <w:rsid w:val="006A6CE9"/>
    <w:rsid w:val="006A7985"/>
    <w:rsid w:val="006B011E"/>
    <w:rsid w:val="006B2663"/>
    <w:rsid w:val="006B34C2"/>
    <w:rsid w:val="006B3565"/>
    <w:rsid w:val="006B365E"/>
    <w:rsid w:val="006B395F"/>
    <w:rsid w:val="006B3AF6"/>
    <w:rsid w:val="006B3BD9"/>
    <w:rsid w:val="006B420A"/>
    <w:rsid w:val="006B4681"/>
    <w:rsid w:val="006B49FD"/>
    <w:rsid w:val="006B636D"/>
    <w:rsid w:val="006B64D4"/>
    <w:rsid w:val="006B6999"/>
    <w:rsid w:val="006B77BE"/>
    <w:rsid w:val="006B7A75"/>
    <w:rsid w:val="006C025A"/>
    <w:rsid w:val="006C04A8"/>
    <w:rsid w:val="006C0C41"/>
    <w:rsid w:val="006C2BAA"/>
    <w:rsid w:val="006C375B"/>
    <w:rsid w:val="006C44A2"/>
    <w:rsid w:val="006C4682"/>
    <w:rsid w:val="006C54C6"/>
    <w:rsid w:val="006C5896"/>
    <w:rsid w:val="006C63C7"/>
    <w:rsid w:val="006C6A55"/>
    <w:rsid w:val="006C744F"/>
    <w:rsid w:val="006C7543"/>
    <w:rsid w:val="006C7DBC"/>
    <w:rsid w:val="006C7EFF"/>
    <w:rsid w:val="006D00C0"/>
    <w:rsid w:val="006D077E"/>
    <w:rsid w:val="006D0CE0"/>
    <w:rsid w:val="006D1038"/>
    <w:rsid w:val="006D105A"/>
    <w:rsid w:val="006D21C4"/>
    <w:rsid w:val="006D3B27"/>
    <w:rsid w:val="006D3DED"/>
    <w:rsid w:val="006D3FF8"/>
    <w:rsid w:val="006D4556"/>
    <w:rsid w:val="006D4D69"/>
    <w:rsid w:val="006D5557"/>
    <w:rsid w:val="006D57BB"/>
    <w:rsid w:val="006D7145"/>
    <w:rsid w:val="006D7533"/>
    <w:rsid w:val="006D77B3"/>
    <w:rsid w:val="006D7BFC"/>
    <w:rsid w:val="006E0F1A"/>
    <w:rsid w:val="006E1427"/>
    <w:rsid w:val="006E1511"/>
    <w:rsid w:val="006E1812"/>
    <w:rsid w:val="006E1D16"/>
    <w:rsid w:val="006E2271"/>
    <w:rsid w:val="006E2BB0"/>
    <w:rsid w:val="006E33FC"/>
    <w:rsid w:val="006E3424"/>
    <w:rsid w:val="006E3B5C"/>
    <w:rsid w:val="006E3E4B"/>
    <w:rsid w:val="006E4934"/>
    <w:rsid w:val="006E4A99"/>
    <w:rsid w:val="006E4BB8"/>
    <w:rsid w:val="006E50D5"/>
    <w:rsid w:val="006E633C"/>
    <w:rsid w:val="006E69C8"/>
    <w:rsid w:val="006E6A2D"/>
    <w:rsid w:val="006E6FD9"/>
    <w:rsid w:val="006E7228"/>
    <w:rsid w:val="006E7880"/>
    <w:rsid w:val="006E7F27"/>
    <w:rsid w:val="006F0911"/>
    <w:rsid w:val="006F09B2"/>
    <w:rsid w:val="006F0B46"/>
    <w:rsid w:val="006F0E45"/>
    <w:rsid w:val="006F1059"/>
    <w:rsid w:val="006F1906"/>
    <w:rsid w:val="006F1AF7"/>
    <w:rsid w:val="006F3D19"/>
    <w:rsid w:val="006F469E"/>
    <w:rsid w:val="006F491A"/>
    <w:rsid w:val="006F58AC"/>
    <w:rsid w:val="006F5FFC"/>
    <w:rsid w:val="006F63CC"/>
    <w:rsid w:val="006F6782"/>
    <w:rsid w:val="006F7581"/>
    <w:rsid w:val="006F7D50"/>
    <w:rsid w:val="007005E9"/>
    <w:rsid w:val="00700898"/>
    <w:rsid w:val="00700BA6"/>
    <w:rsid w:val="00701056"/>
    <w:rsid w:val="00701663"/>
    <w:rsid w:val="00701D09"/>
    <w:rsid w:val="007021E0"/>
    <w:rsid w:val="00702A9F"/>
    <w:rsid w:val="00702B4D"/>
    <w:rsid w:val="00702F61"/>
    <w:rsid w:val="00703913"/>
    <w:rsid w:val="00704CF8"/>
    <w:rsid w:val="00705BFE"/>
    <w:rsid w:val="00705E0F"/>
    <w:rsid w:val="00710024"/>
    <w:rsid w:val="00710D84"/>
    <w:rsid w:val="00710E8F"/>
    <w:rsid w:val="007139F1"/>
    <w:rsid w:val="00713F76"/>
    <w:rsid w:val="00714B2D"/>
    <w:rsid w:val="00715945"/>
    <w:rsid w:val="0071615B"/>
    <w:rsid w:val="007178D8"/>
    <w:rsid w:val="0072172B"/>
    <w:rsid w:val="007221DA"/>
    <w:rsid w:val="007222F8"/>
    <w:rsid w:val="00723CC4"/>
    <w:rsid w:val="0072471A"/>
    <w:rsid w:val="00724974"/>
    <w:rsid w:val="007249B0"/>
    <w:rsid w:val="00725120"/>
    <w:rsid w:val="00725928"/>
    <w:rsid w:val="007259C1"/>
    <w:rsid w:val="00725DAF"/>
    <w:rsid w:val="0072658C"/>
    <w:rsid w:val="00726882"/>
    <w:rsid w:val="00727711"/>
    <w:rsid w:val="00727EB4"/>
    <w:rsid w:val="00727F10"/>
    <w:rsid w:val="0073087E"/>
    <w:rsid w:val="007309E3"/>
    <w:rsid w:val="00731035"/>
    <w:rsid w:val="007319E7"/>
    <w:rsid w:val="007320EC"/>
    <w:rsid w:val="0073265F"/>
    <w:rsid w:val="007327DA"/>
    <w:rsid w:val="00732B99"/>
    <w:rsid w:val="007341A7"/>
    <w:rsid w:val="00734C10"/>
    <w:rsid w:val="00735CD1"/>
    <w:rsid w:val="0073698A"/>
    <w:rsid w:val="00736F10"/>
    <w:rsid w:val="007372DB"/>
    <w:rsid w:val="00737899"/>
    <w:rsid w:val="00740404"/>
    <w:rsid w:val="00740B0C"/>
    <w:rsid w:val="00742029"/>
    <w:rsid w:val="007421B6"/>
    <w:rsid w:val="007436C3"/>
    <w:rsid w:val="00743CA7"/>
    <w:rsid w:val="007442FB"/>
    <w:rsid w:val="00745447"/>
    <w:rsid w:val="00745670"/>
    <w:rsid w:val="0074594C"/>
    <w:rsid w:val="00745B4E"/>
    <w:rsid w:val="007462BB"/>
    <w:rsid w:val="0074630F"/>
    <w:rsid w:val="007466F5"/>
    <w:rsid w:val="00747AD5"/>
    <w:rsid w:val="00747CAA"/>
    <w:rsid w:val="0075078C"/>
    <w:rsid w:val="00750CB5"/>
    <w:rsid w:val="00751652"/>
    <w:rsid w:val="00751C8C"/>
    <w:rsid w:val="00751EE2"/>
    <w:rsid w:val="007522B7"/>
    <w:rsid w:val="00752E65"/>
    <w:rsid w:val="007541C7"/>
    <w:rsid w:val="007542AA"/>
    <w:rsid w:val="007546C7"/>
    <w:rsid w:val="00755073"/>
    <w:rsid w:val="007553B2"/>
    <w:rsid w:val="007553F4"/>
    <w:rsid w:val="007556A6"/>
    <w:rsid w:val="00755816"/>
    <w:rsid w:val="00755A72"/>
    <w:rsid w:val="00755D0A"/>
    <w:rsid w:val="00756657"/>
    <w:rsid w:val="0075706B"/>
    <w:rsid w:val="00757705"/>
    <w:rsid w:val="007577D0"/>
    <w:rsid w:val="00757B64"/>
    <w:rsid w:val="00757F3D"/>
    <w:rsid w:val="00760015"/>
    <w:rsid w:val="007603B3"/>
    <w:rsid w:val="007612A5"/>
    <w:rsid w:val="0076212A"/>
    <w:rsid w:val="007622A7"/>
    <w:rsid w:val="007627A3"/>
    <w:rsid w:val="00762CB4"/>
    <w:rsid w:val="0076355F"/>
    <w:rsid w:val="00763C00"/>
    <w:rsid w:val="00764018"/>
    <w:rsid w:val="00764ABB"/>
    <w:rsid w:val="00764D8C"/>
    <w:rsid w:val="00765169"/>
    <w:rsid w:val="007658BB"/>
    <w:rsid w:val="0076592C"/>
    <w:rsid w:val="00765C12"/>
    <w:rsid w:val="007676AF"/>
    <w:rsid w:val="0076796E"/>
    <w:rsid w:val="0077023F"/>
    <w:rsid w:val="00770A73"/>
    <w:rsid w:val="00771BE2"/>
    <w:rsid w:val="007721A3"/>
    <w:rsid w:val="00772543"/>
    <w:rsid w:val="00772872"/>
    <w:rsid w:val="00772961"/>
    <w:rsid w:val="00772BC6"/>
    <w:rsid w:val="00772C56"/>
    <w:rsid w:val="00772C8F"/>
    <w:rsid w:val="007731D6"/>
    <w:rsid w:val="007745D0"/>
    <w:rsid w:val="00774741"/>
    <w:rsid w:val="0077499A"/>
    <w:rsid w:val="00774B3B"/>
    <w:rsid w:val="00774CE1"/>
    <w:rsid w:val="007750B3"/>
    <w:rsid w:val="00775C30"/>
    <w:rsid w:val="0077600F"/>
    <w:rsid w:val="007767BF"/>
    <w:rsid w:val="007767D5"/>
    <w:rsid w:val="00777D89"/>
    <w:rsid w:val="00777DAA"/>
    <w:rsid w:val="0078020C"/>
    <w:rsid w:val="00780255"/>
    <w:rsid w:val="00780359"/>
    <w:rsid w:val="00780401"/>
    <w:rsid w:val="00780414"/>
    <w:rsid w:val="007805C9"/>
    <w:rsid w:val="0078070D"/>
    <w:rsid w:val="00780878"/>
    <w:rsid w:val="0078180A"/>
    <w:rsid w:val="00781918"/>
    <w:rsid w:val="007820A5"/>
    <w:rsid w:val="007823B5"/>
    <w:rsid w:val="007828B5"/>
    <w:rsid w:val="00782C90"/>
    <w:rsid w:val="00783F11"/>
    <w:rsid w:val="00784191"/>
    <w:rsid w:val="00784705"/>
    <w:rsid w:val="0078511D"/>
    <w:rsid w:val="00786A00"/>
    <w:rsid w:val="00786CA9"/>
    <w:rsid w:val="00786F38"/>
    <w:rsid w:val="007901C2"/>
    <w:rsid w:val="0079039B"/>
    <w:rsid w:val="007914E7"/>
    <w:rsid w:val="007922BE"/>
    <w:rsid w:val="0079245D"/>
    <w:rsid w:val="00792D62"/>
    <w:rsid w:val="00792D88"/>
    <w:rsid w:val="0079313A"/>
    <w:rsid w:val="00793C75"/>
    <w:rsid w:val="00794115"/>
    <w:rsid w:val="007950E8"/>
    <w:rsid w:val="00795155"/>
    <w:rsid w:val="00795278"/>
    <w:rsid w:val="00795A9A"/>
    <w:rsid w:val="00795AA8"/>
    <w:rsid w:val="0079609D"/>
    <w:rsid w:val="0079642C"/>
    <w:rsid w:val="007975DF"/>
    <w:rsid w:val="00797A51"/>
    <w:rsid w:val="00797F8D"/>
    <w:rsid w:val="007A000D"/>
    <w:rsid w:val="007A0717"/>
    <w:rsid w:val="007A08EE"/>
    <w:rsid w:val="007A12DA"/>
    <w:rsid w:val="007A1778"/>
    <w:rsid w:val="007A1DBE"/>
    <w:rsid w:val="007A299D"/>
    <w:rsid w:val="007A2AED"/>
    <w:rsid w:val="007A4082"/>
    <w:rsid w:val="007A41DF"/>
    <w:rsid w:val="007A48DA"/>
    <w:rsid w:val="007A58FB"/>
    <w:rsid w:val="007A6B76"/>
    <w:rsid w:val="007B00DF"/>
    <w:rsid w:val="007B043B"/>
    <w:rsid w:val="007B057B"/>
    <w:rsid w:val="007B0B69"/>
    <w:rsid w:val="007B12D7"/>
    <w:rsid w:val="007B1723"/>
    <w:rsid w:val="007B277D"/>
    <w:rsid w:val="007B2D97"/>
    <w:rsid w:val="007B3C8B"/>
    <w:rsid w:val="007B3DB8"/>
    <w:rsid w:val="007B449C"/>
    <w:rsid w:val="007B4AB8"/>
    <w:rsid w:val="007B5029"/>
    <w:rsid w:val="007B5591"/>
    <w:rsid w:val="007B5951"/>
    <w:rsid w:val="007B5DE3"/>
    <w:rsid w:val="007B6100"/>
    <w:rsid w:val="007B6D55"/>
    <w:rsid w:val="007B7010"/>
    <w:rsid w:val="007B721F"/>
    <w:rsid w:val="007B7FEC"/>
    <w:rsid w:val="007C01CD"/>
    <w:rsid w:val="007C1080"/>
    <w:rsid w:val="007C1503"/>
    <w:rsid w:val="007C17FA"/>
    <w:rsid w:val="007C1966"/>
    <w:rsid w:val="007C2A27"/>
    <w:rsid w:val="007C2C81"/>
    <w:rsid w:val="007C2FBB"/>
    <w:rsid w:val="007C34A7"/>
    <w:rsid w:val="007C3631"/>
    <w:rsid w:val="007C3732"/>
    <w:rsid w:val="007C3855"/>
    <w:rsid w:val="007C38A8"/>
    <w:rsid w:val="007C40A8"/>
    <w:rsid w:val="007C411A"/>
    <w:rsid w:val="007C48C3"/>
    <w:rsid w:val="007C4C24"/>
    <w:rsid w:val="007C531C"/>
    <w:rsid w:val="007C550F"/>
    <w:rsid w:val="007C5F6E"/>
    <w:rsid w:val="007C6D57"/>
    <w:rsid w:val="007C70AB"/>
    <w:rsid w:val="007C790D"/>
    <w:rsid w:val="007D1526"/>
    <w:rsid w:val="007D1617"/>
    <w:rsid w:val="007D18DD"/>
    <w:rsid w:val="007D1F39"/>
    <w:rsid w:val="007D2027"/>
    <w:rsid w:val="007D2258"/>
    <w:rsid w:val="007D2B70"/>
    <w:rsid w:val="007D2CD2"/>
    <w:rsid w:val="007D3AE1"/>
    <w:rsid w:val="007D3D4F"/>
    <w:rsid w:val="007D4294"/>
    <w:rsid w:val="007D465A"/>
    <w:rsid w:val="007D4A6F"/>
    <w:rsid w:val="007D4BA4"/>
    <w:rsid w:val="007D4BDD"/>
    <w:rsid w:val="007D532A"/>
    <w:rsid w:val="007D5817"/>
    <w:rsid w:val="007D5920"/>
    <w:rsid w:val="007D5BDD"/>
    <w:rsid w:val="007D5C53"/>
    <w:rsid w:val="007D5F06"/>
    <w:rsid w:val="007D63A9"/>
    <w:rsid w:val="007D6555"/>
    <w:rsid w:val="007D7275"/>
    <w:rsid w:val="007D729B"/>
    <w:rsid w:val="007D73D2"/>
    <w:rsid w:val="007D7553"/>
    <w:rsid w:val="007D788E"/>
    <w:rsid w:val="007D7A0F"/>
    <w:rsid w:val="007E0756"/>
    <w:rsid w:val="007E090F"/>
    <w:rsid w:val="007E1831"/>
    <w:rsid w:val="007E238E"/>
    <w:rsid w:val="007E26F6"/>
    <w:rsid w:val="007E2C63"/>
    <w:rsid w:val="007E3041"/>
    <w:rsid w:val="007E360A"/>
    <w:rsid w:val="007E3FF6"/>
    <w:rsid w:val="007E4C37"/>
    <w:rsid w:val="007E5327"/>
    <w:rsid w:val="007E537A"/>
    <w:rsid w:val="007E58CA"/>
    <w:rsid w:val="007E5AC8"/>
    <w:rsid w:val="007E6938"/>
    <w:rsid w:val="007E6EE5"/>
    <w:rsid w:val="007E756E"/>
    <w:rsid w:val="007F05F7"/>
    <w:rsid w:val="007F07A4"/>
    <w:rsid w:val="007F18CD"/>
    <w:rsid w:val="007F224E"/>
    <w:rsid w:val="007F2514"/>
    <w:rsid w:val="007F289C"/>
    <w:rsid w:val="007F2C99"/>
    <w:rsid w:val="007F394E"/>
    <w:rsid w:val="007F45F0"/>
    <w:rsid w:val="007F482C"/>
    <w:rsid w:val="007F49AB"/>
    <w:rsid w:val="007F4ED0"/>
    <w:rsid w:val="007F5029"/>
    <w:rsid w:val="007F5052"/>
    <w:rsid w:val="007F520D"/>
    <w:rsid w:val="007F691C"/>
    <w:rsid w:val="007F6E2B"/>
    <w:rsid w:val="007F6EAD"/>
    <w:rsid w:val="007F7304"/>
    <w:rsid w:val="007F741C"/>
    <w:rsid w:val="007F7DB3"/>
    <w:rsid w:val="0080122F"/>
    <w:rsid w:val="008012F0"/>
    <w:rsid w:val="00801555"/>
    <w:rsid w:val="008017E4"/>
    <w:rsid w:val="0080199C"/>
    <w:rsid w:val="00801B14"/>
    <w:rsid w:val="00802A01"/>
    <w:rsid w:val="00802F2A"/>
    <w:rsid w:val="00803190"/>
    <w:rsid w:val="0080333C"/>
    <w:rsid w:val="00803462"/>
    <w:rsid w:val="00803B73"/>
    <w:rsid w:val="00803E5E"/>
    <w:rsid w:val="00803F01"/>
    <w:rsid w:val="008040AB"/>
    <w:rsid w:val="00804207"/>
    <w:rsid w:val="00804DF9"/>
    <w:rsid w:val="00804F30"/>
    <w:rsid w:val="008055EA"/>
    <w:rsid w:val="00806117"/>
    <w:rsid w:val="00806501"/>
    <w:rsid w:val="00806667"/>
    <w:rsid w:val="00807067"/>
    <w:rsid w:val="008070F4"/>
    <w:rsid w:val="0080748D"/>
    <w:rsid w:val="00807789"/>
    <w:rsid w:val="00807A47"/>
    <w:rsid w:val="0081033E"/>
    <w:rsid w:val="0081048C"/>
    <w:rsid w:val="0081056E"/>
    <w:rsid w:val="0081098D"/>
    <w:rsid w:val="008111BE"/>
    <w:rsid w:val="00811F0A"/>
    <w:rsid w:val="00812547"/>
    <w:rsid w:val="00812561"/>
    <w:rsid w:val="00812CA4"/>
    <w:rsid w:val="008135E0"/>
    <w:rsid w:val="00813DD0"/>
    <w:rsid w:val="00813EA5"/>
    <w:rsid w:val="008145C8"/>
    <w:rsid w:val="00814903"/>
    <w:rsid w:val="00814F1B"/>
    <w:rsid w:val="00814FF0"/>
    <w:rsid w:val="00815893"/>
    <w:rsid w:val="008159EE"/>
    <w:rsid w:val="00817171"/>
    <w:rsid w:val="008171B4"/>
    <w:rsid w:val="00817A11"/>
    <w:rsid w:val="0082017E"/>
    <w:rsid w:val="008204E1"/>
    <w:rsid w:val="0082088B"/>
    <w:rsid w:val="00820AFF"/>
    <w:rsid w:val="00820CC7"/>
    <w:rsid w:val="00821EE4"/>
    <w:rsid w:val="00821F56"/>
    <w:rsid w:val="008221A5"/>
    <w:rsid w:val="00822BB1"/>
    <w:rsid w:val="008235E4"/>
    <w:rsid w:val="00823FEE"/>
    <w:rsid w:val="008242C6"/>
    <w:rsid w:val="0082439B"/>
    <w:rsid w:val="00825A37"/>
    <w:rsid w:val="00825EA5"/>
    <w:rsid w:val="00826BF0"/>
    <w:rsid w:val="0082754E"/>
    <w:rsid w:val="00827E35"/>
    <w:rsid w:val="008307F5"/>
    <w:rsid w:val="00830D6C"/>
    <w:rsid w:val="00830EA0"/>
    <w:rsid w:val="008311A6"/>
    <w:rsid w:val="00831705"/>
    <w:rsid w:val="00831B14"/>
    <w:rsid w:val="00832A27"/>
    <w:rsid w:val="008335B0"/>
    <w:rsid w:val="0083372B"/>
    <w:rsid w:val="008337C7"/>
    <w:rsid w:val="00834296"/>
    <w:rsid w:val="00835018"/>
    <w:rsid w:val="008351BE"/>
    <w:rsid w:val="0083656A"/>
    <w:rsid w:val="00836E06"/>
    <w:rsid w:val="008377F6"/>
    <w:rsid w:val="00837B9F"/>
    <w:rsid w:val="00840EE5"/>
    <w:rsid w:val="00841BA4"/>
    <w:rsid w:val="00841F0C"/>
    <w:rsid w:val="00842364"/>
    <w:rsid w:val="00842B7E"/>
    <w:rsid w:val="008434DA"/>
    <w:rsid w:val="00843C66"/>
    <w:rsid w:val="00843FCB"/>
    <w:rsid w:val="00844B22"/>
    <w:rsid w:val="008459B0"/>
    <w:rsid w:val="00846220"/>
    <w:rsid w:val="00846E3B"/>
    <w:rsid w:val="0084784E"/>
    <w:rsid w:val="00850266"/>
    <w:rsid w:val="008506DA"/>
    <w:rsid w:val="00851357"/>
    <w:rsid w:val="00851764"/>
    <w:rsid w:val="00851988"/>
    <w:rsid w:val="0085221E"/>
    <w:rsid w:val="00852490"/>
    <w:rsid w:val="00852E9C"/>
    <w:rsid w:val="00853931"/>
    <w:rsid w:val="00853F74"/>
    <w:rsid w:val="008541E8"/>
    <w:rsid w:val="0085498D"/>
    <w:rsid w:val="00854F91"/>
    <w:rsid w:val="00855BC6"/>
    <w:rsid w:val="00855D6A"/>
    <w:rsid w:val="00856281"/>
    <w:rsid w:val="00856351"/>
    <w:rsid w:val="00857259"/>
    <w:rsid w:val="00857A51"/>
    <w:rsid w:val="008602B0"/>
    <w:rsid w:val="00860EB5"/>
    <w:rsid w:val="008610DE"/>
    <w:rsid w:val="008611A7"/>
    <w:rsid w:val="008615D0"/>
    <w:rsid w:val="00863178"/>
    <w:rsid w:val="00863874"/>
    <w:rsid w:val="00864404"/>
    <w:rsid w:val="008648AA"/>
    <w:rsid w:val="00865676"/>
    <w:rsid w:val="00865A2B"/>
    <w:rsid w:val="008664C2"/>
    <w:rsid w:val="008666CB"/>
    <w:rsid w:val="00866A83"/>
    <w:rsid w:val="00867826"/>
    <w:rsid w:val="00867C6A"/>
    <w:rsid w:val="00867DF4"/>
    <w:rsid w:val="008703E0"/>
    <w:rsid w:val="008705FA"/>
    <w:rsid w:val="00870904"/>
    <w:rsid w:val="00871BD0"/>
    <w:rsid w:val="00871C9A"/>
    <w:rsid w:val="0087203F"/>
    <w:rsid w:val="008725A4"/>
    <w:rsid w:val="008726E3"/>
    <w:rsid w:val="00872945"/>
    <w:rsid w:val="00872C1E"/>
    <w:rsid w:val="008730C6"/>
    <w:rsid w:val="00874600"/>
    <w:rsid w:val="00874E97"/>
    <w:rsid w:val="0087546E"/>
    <w:rsid w:val="008756FA"/>
    <w:rsid w:val="00876075"/>
    <w:rsid w:val="0087631C"/>
    <w:rsid w:val="00876A13"/>
    <w:rsid w:val="00877183"/>
    <w:rsid w:val="008773F4"/>
    <w:rsid w:val="008802D0"/>
    <w:rsid w:val="00880923"/>
    <w:rsid w:val="0088159E"/>
    <w:rsid w:val="00881784"/>
    <w:rsid w:val="008822BE"/>
    <w:rsid w:val="008823B5"/>
    <w:rsid w:val="00882957"/>
    <w:rsid w:val="00882B35"/>
    <w:rsid w:val="00882F09"/>
    <w:rsid w:val="00883EC7"/>
    <w:rsid w:val="0088421B"/>
    <w:rsid w:val="008847C0"/>
    <w:rsid w:val="00884DF2"/>
    <w:rsid w:val="008850E6"/>
    <w:rsid w:val="008852BF"/>
    <w:rsid w:val="0088577C"/>
    <w:rsid w:val="008858D2"/>
    <w:rsid w:val="008859FC"/>
    <w:rsid w:val="0088655E"/>
    <w:rsid w:val="00886600"/>
    <w:rsid w:val="00886876"/>
    <w:rsid w:val="008869A9"/>
    <w:rsid w:val="008869E8"/>
    <w:rsid w:val="00886CF1"/>
    <w:rsid w:val="00887E74"/>
    <w:rsid w:val="0089048C"/>
    <w:rsid w:val="0089099F"/>
    <w:rsid w:val="00890B01"/>
    <w:rsid w:val="00890D76"/>
    <w:rsid w:val="00891796"/>
    <w:rsid w:val="00891EAD"/>
    <w:rsid w:val="00891F16"/>
    <w:rsid w:val="00892669"/>
    <w:rsid w:val="0089298F"/>
    <w:rsid w:val="00893572"/>
    <w:rsid w:val="008935EF"/>
    <w:rsid w:val="00893D1C"/>
    <w:rsid w:val="008940E6"/>
    <w:rsid w:val="0089431E"/>
    <w:rsid w:val="0089466C"/>
    <w:rsid w:val="0089636F"/>
    <w:rsid w:val="00896C45"/>
    <w:rsid w:val="00897409"/>
    <w:rsid w:val="0089743C"/>
    <w:rsid w:val="00897648"/>
    <w:rsid w:val="00897AFE"/>
    <w:rsid w:val="008A0AE6"/>
    <w:rsid w:val="008A12C4"/>
    <w:rsid w:val="008A18ED"/>
    <w:rsid w:val="008A1D47"/>
    <w:rsid w:val="008A2077"/>
    <w:rsid w:val="008A24E5"/>
    <w:rsid w:val="008A2EE1"/>
    <w:rsid w:val="008A32AF"/>
    <w:rsid w:val="008A3316"/>
    <w:rsid w:val="008A349D"/>
    <w:rsid w:val="008A3621"/>
    <w:rsid w:val="008A3F98"/>
    <w:rsid w:val="008A4666"/>
    <w:rsid w:val="008A4780"/>
    <w:rsid w:val="008A4956"/>
    <w:rsid w:val="008A4F53"/>
    <w:rsid w:val="008A530F"/>
    <w:rsid w:val="008A53A5"/>
    <w:rsid w:val="008A53CA"/>
    <w:rsid w:val="008A5FAD"/>
    <w:rsid w:val="008A68CA"/>
    <w:rsid w:val="008A6960"/>
    <w:rsid w:val="008A696F"/>
    <w:rsid w:val="008A6B1E"/>
    <w:rsid w:val="008A731F"/>
    <w:rsid w:val="008A7CB6"/>
    <w:rsid w:val="008B01C2"/>
    <w:rsid w:val="008B03B9"/>
    <w:rsid w:val="008B0827"/>
    <w:rsid w:val="008B1126"/>
    <w:rsid w:val="008B1537"/>
    <w:rsid w:val="008B1BB4"/>
    <w:rsid w:val="008B275D"/>
    <w:rsid w:val="008B2ACB"/>
    <w:rsid w:val="008B35EE"/>
    <w:rsid w:val="008B3927"/>
    <w:rsid w:val="008B3C65"/>
    <w:rsid w:val="008B3D00"/>
    <w:rsid w:val="008B41BE"/>
    <w:rsid w:val="008B454F"/>
    <w:rsid w:val="008B4988"/>
    <w:rsid w:val="008B5883"/>
    <w:rsid w:val="008B5C3A"/>
    <w:rsid w:val="008B62BF"/>
    <w:rsid w:val="008B64B6"/>
    <w:rsid w:val="008B6E90"/>
    <w:rsid w:val="008B70CC"/>
    <w:rsid w:val="008B759C"/>
    <w:rsid w:val="008B7ED3"/>
    <w:rsid w:val="008C089C"/>
    <w:rsid w:val="008C0C0B"/>
    <w:rsid w:val="008C0D4E"/>
    <w:rsid w:val="008C0E5F"/>
    <w:rsid w:val="008C0F95"/>
    <w:rsid w:val="008C20F7"/>
    <w:rsid w:val="008C214A"/>
    <w:rsid w:val="008C2461"/>
    <w:rsid w:val="008C2B63"/>
    <w:rsid w:val="008C2D81"/>
    <w:rsid w:val="008C2FF9"/>
    <w:rsid w:val="008C3350"/>
    <w:rsid w:val="008C3889"/>
    <w:rsid w:val="008C3948"/>
    <w:rsid w:val="008C4C54"/>
    <w:rsid w:val="008C53F2"/>
    <w:rsid w:val="008C5627"/>
    <w:rsid w:val="008C61F6"/>
    <w:rsid w:val="008C6ABF"/>
    <w:rsid w:val="008C6C57"/>
    <w:rsid w:val="008C6D9C"/>
    <w:rsid w:val="008C7028"/>
    <w:rsid w:val="008C7587"/>
    <w:rsid w:val="008D08AA"/>
    <w:rsid w:val="008D1C93"/>
    <w:rsid w:val="008D2493"/>
    <w:rsid w:val="008D27AA"/>
    <w:rsid w:val="008D2EAB"/>
    <w:rsid w:val="008D2FF9"/>
    <w:rsid w:val="008D30C2"/>
    <w:rsid w:val="008D33BA"/>
    <w:rsid w:val="008D3431"/>
    <w:rsid w:val="008D377C"/>
    <w:rsid w:val="008D3A4E"/>
    <w:rsid w:val="008D40E1"/>
    <w:rsid w:val="008D47D5"/>
    <w:rsid w:val="008D49AA"/>
    <w:rsid w:val="008D50E4"/>
    <w:rsid w:val="008D553B"/>
    <w:rsid w:val="008D5DA5"/>
    <w:rsid w:val="008D62B5"/>
    <w:rsid w:val="008D6663"/>
    <w:rsid w:val="008D6BA3"/>
    <w:rsid w:val="008D79C8"/>
    <w:rsid w:val="008D7D43"/>
    <w:rsid w:val="008E044C"/>
    <w:rsid w:val="008E0C47"/>
    <w:rsid w:val="008E14AF"/>
    <w:rsid w:val="008E166B"/>
    <w:rsid w:val="008E19B8"/>
    <w:rsid w:val="008E1EDA"/>
    <w:rsid w:val="008E3AE2"/>
    <w:rsid w:val="008E3B76"/>
    <w:rsid w:val="008E3CD6"/>
    <w:rsid w:val="008E3EE2"/>
    <w:rsid w:val="008E4945"/>
    <w:rsid w:val="008E4D57"/>
    <w:rsid w:val="008E4F66"/>
    <w:rsid w:val="008E5501"/>
    <w:rsid w:val="008E6121"/>
    <w:rsid w:val="008E64F7"/>
    <w:rsid w:val="008E682F"/>
    <w:rsid w:val="008E6885"/>
    <w:rsid w:val="008E6C50"/>
    <w:rsid w:val="008E71FB"/>
    <w:rsid w:val="008E744F"/>
    <w:rsid w:val="008E781E"/>
    <w:rsid w:val="008E792E"/>
    <w:rsid w:val="008E7D1F"/>
    <w:rsid w:val="008F0315"/>
    <w:rsid w:val="008F0AC0"/>
    <w:rsid w:val="008F1212"/>
    <w:rsid w:val="008F249E"/>
    <w:rsid w:val="008F2F18"/>
    <w:rsid w:val="008F36E0"/>
    <w:rsid w:val="008F387C"/>
    <w:rsid w:val="008F457C"/>
    <w:rsid w:val="008F45FE"/>
    <w:rsid w:val="008F4941"/>
    <w:rsid w:val="008F4B97"/>
    <w:rsid w:val="008F4DEF"/>
    <w:rsid w:val="008F4FB5"/>
    <w:rsid w:val="008F57D8"/>
    <w:rsid w:val="008F6168"/>
    <w:rsid w:val="008F6361"/>
    <w:rsid w:val="008F711C"/>
    <w:rsid w:val="00900091"/>
    <w:rsid w:val="0090016D"/>
    <w:rsid w:val="00900710"/>
    <w:rsid w:val="00900B70"/>
    <w:rsid w:val="00900BD4"/>
    <w:rsid w:val="009014C3"/>
    <w:rsid w:val="009017DA"/>
    <w:rsid w:val="00901EA1"/>
    <w:rsid w:val="009024BF"/>
    <w:rsid w:val="00902D2B"/>
    <w:rsid w:val="00903063"/>
    <w:rsid w:val="00903422"/>
    <w:rsid w:val="009040EF"/>
    <w:rsid w:val="0090416C"/>
    <w:rsid w:val="0090461E"/>
    <w:rsid w:val="0090504D"/>
    <w:rsid w:val="00905442"/>
    <w:rsid w:val="009054DD"/>
    <w:rsid w:val="00905B05"/>
    <w:rsid w:val="00905B1B"/>
    <w:rsid w:val="00906195"/>
    <w:rsid w:val="0090662C"/>
    <w:rsid w:val="00906A7A"/>
    <w:rsid w:val="00907274"/>
    <w:rsid w:val="00907802"/>
    <w:rsid w:val="00910616"/>
    <w:rsid w:val="009106FE"/>
    <w:rsid w:val="00910B39"/>
    <w:rsid w:val="00910EEC"/>
    <w:rsid w:val="0091270A"/>
    <w:rsid w:val="00912819"/>
    <w:rsid w:val="0091361A"/>
    <w:rsid w:val="009142C5"/>
    <w:rsid w:val="00914320"/>
    <w:rsid w:val="00914783"/>
    <w:rsid w:val="009147D4"/>
    <w:rsid w:val="0091499A"/>
    <w:rsid w:val="00914D3E"/>
    <w:rsid w:val="00914E9B"/>
    <w:rsid w:val="00914F0A"/>
    <w:rsid w:val="00915336"/>
    <w:rsid w:val="009154E7"/>
    <w:rsid w:val="00916A2A"/>
    <w:rsid w:val="00917027"/>
    <w:rsid w:val="00917634"/>
    <w:rsid w:val="00917E46"/>
    <w:rsid w:val="0092006B"/>
    <w:rsid w:val="009204D3"/>
    <w:rsid w:val="00920AAB"/>
    <w:rsid w:val="00920DAA"/>
    <w:rsid w:val="00920F1D"/>
    <w:rsid w:val="0092137A"/>
    <w:rsid w:val="009218D2"/>
    <w:rsid w:val="00921D91"/>
    <w:rsid w:val="00922E7C"/>
    <w:rsid w:val="0092412D"/>
    <w:rsid w:val="009241E2"/>
    <w:rsid w:val="00924A19"/>
    <w:rsid w:val="00925F28"/>
    <w:rsid w:val="0092646E"/>
    <w:rsid w:val="00926582"/>
    <w:rsid w:val="0092663A"/>
    <w:rsid w:val="009267A8"/>
    <w:rsid w:val="009268F8"/>
    <w:rsid w:val="00927753"/>
    <w:rsid w:val="00927974"/>
    <w:rsid w:val="00930083"/>
    <w:rsid w:val="009305B2"/>
    <w:rsid w:val="00930AC6"/>
    <w:rsid w:val="00930BB3"/>
    <w:rsid w:val="009316EF"/>
    <w:rsid w:val="009317C4"/>
    <w:rsid w:val="00931892"/>
    <w:rsid w:val="00931BC9"/>
    <w:rsid w:val="00931BFD"/>
    <w:rsid w:val="009327F3"/>
    <w:rsid w:val="00932C9C"/>
    <w:rsid w:val="00932D0E"/>
    <w:rsid w:val="0093326E"/>
    <w:rsid w:val="009332F2"/>
    <w:rsid w:val="009334D6"/>
    <w:rsid w:val="0093368D"/>
    <w:rsid w:val="00934A01"/>
    <w:rsid w:val="00934FBD"/>
    <w:rsid w:val="00935EE1"/>
    <w:rsid w:val="00935F2D"/>
    <w:rsid w:val="009362B9"/>
    <w:rsid w:val="00936902"/>
    <w:rsid w:val="00936BDD"/>
    <w:rsid w:val="009372A7"/>
    <w:rsid w:val="009375AE"/>
    <w:rsid w:val="0093776F"/>
    <w:rsid w:val="0093780D"/>
    <w:rsid w:val="00937837"/>
    <w:rsid w:val="00937948"/>
    <w:rsid w:val="00937ABD"/>
    <w:rsid w:val="00937E89"/>
    <w:rsid w:val="00940936"/>
    <w:rsid w:val="00940EAA"/>
    <w:rsid w:val="009411C0"/>
    <w:rsid w:val="009430C1"/>
    <w:rsid w:val="009431D7"/>
    <w:rsid w:val="00943ADB"/>
    <w:rsid w:val="00944224"/>
    <w:rsid w:val="00944477"/>
    <w:rsid w:val="00944B1F"/>
    <w:rsid w:val="00946360"/>
    <w:rsid w:val="0094644A"/>
    <w:rsid w:val="00946496"/>
    <w:rsid w:val="00946F83"/>
    <w:rsid w:val="00950E0B"/>
    <w:rsid w:val="0095176A"/>
    <w:rsid w:val="00951DD4"/>
    <w:rsid w:val="0095233F"/>
    <w:rsid w:val="00953674"/>
    <w:rsid w:val="00953679"/>
    <w:rsid w:val="00954080"/>
    <w:rsid w:val="00954958"/>
    <w:rsid w:val="00954C5C"/>
    <w:rsid w:val="00955A33"/>
    <w:rsid w:val="00956308"/>
    <w:rsid w:val="009564DD"/>
    <w:rsid w:val="009564E6"/>
    <w:rsid w:val="0095696D"/>
    <w:rsid w:val="00956DBA"/>
    <w:rsid w:val="00957A54"/>
    <w:rsid w:val="00957D3A"/>
    <w:rsid w:val="00957E43"/>
    <w:rsid w:val="009604F5"/>
    <w:rsid w:val="00960E17"/>
    <w:rsid w:val="009611BC"/>
    <w:rsid w:val="00961FA9"/>
    <w:rsid w:val="0096238C"/>
    <w:rsid w:val="009627D6"/>
    <w:rsid w:val="00962988"/>
    <w:rsid w:val="00962ACC"/>
    <w:rsid w:val="00962E3C"/>
    <w:rsid w:val="0096331A"/>
    <w:rsid w:val="009634C1"/>
    <w:rsid w:val="00963DA4"/>
    <w:rsid w:val="009644D5"/>
    <w:rsid w:val="00964810"/>
    <w:rsid w:val="009649B1"/>
    <w:rsid w:val="009656A4"/>
    <w:rsid w:val="00965711"/>
    <w:rsid w:val="00965FBA"/>
    <w:rsid w:val="00965FD2"/>
    <w:rsid w:val="00966544"/>
    <w:rsid w:val="009668CB"/>
    <w:rsid w:val="00967C0D"/>
    <w:rsid w:val="00967DE0"/>
    <w:rsid w:val="00970096"/>
    <w:rsid w:val="009707A4"/>
    <w:rsid w:val="009707E1"/>
    <w:rsid w:val="00971FCC"/>
    <w:rsid w:val="00972232"/>
    <w:rsid w:val="00972459"/>
    <w:rsid w:val="00973459"/>
    <w:rsid w:val="00973509"/>
    <w:rsid w:val="0097352E"/>
    <w:rsid w:val="00973B34"/>
    <w:rsid w:val="00974D7A"/>
    <w:rsid w:val="00974EB8"/>
    <w:rsid w:val="00975CD6"/>
    <w:rsid w:val="00975DA9"/>
    <w:rsid w:val="00976630"/>
    <w:rsid w:val="00976A2B"/>
    <w:rsid w:val="00976F57"/>
    <w:rsid w:val="009776D8"/>
    <w:rsid w:val="00977819"/>
    <w:rsid w:val="00977891"/>
    <w:rsid w:val="0098048C"/>
    <w:rsid w:val="009808D2"/>
    <w:rsid w:val="009813FD"/>
    <w:rsid w:val="00981696"/>
    <w:rsid w:val="009831E5"/>
    <w:rsid w:val="009835B1"/>
    <w:rsid w:val="009836AC"/>
    <w:rsid w:val="0098462B"/>
    <w:rsid w:val="00984E6C"/>
    <w:rsid w:val="00984FD9"/>
    <w:rsid w:val="009850A6"/>
    <w:rsid w:val="00985806"/>
    <w:rsid w:val="00985E7C"/>
    <w:rsid w:val="00985EAE"/>
    <w:rsid w:val="00985FCF"/>
    <w:rsid w:val="00986800"/>
    <w:rsid w:val="0098696A"/>
    <w:rsid w:val="00986D86"/>
    <w:rsid w:val="00987271"/>
    <w:rsid w:val="009875C6"/>
    <w:rsid w:val="00987AEE"/>
    <w:rsid w:val="00990741"/>
    <w:rsid w:val="00991AA4"/>
    <w:rsid w:val="00991BB3"/>
    <w:rsid w:val="00991D61"/>
    <w:rsid w:val="009921AC"/>
    <w:rsid w:val="00993CCA"/>
    <w:rsid w:val="00993DEF"/>
    <w:rsid w:val="009940E3"/>
    <w:rsid w:val="00995148"/>
    <w:rsid w:val="009954F0"/>
    <w:rsid w:val="00995808"/>
    <w:rsid w:val="00995A38"/>
    <w:rsid w:val="00995C0D"/>
    <w:rsid w:val="00995D4A"/>
    <w:rsid w:val="00995F7B"/>
    <w:rsid w:val="00996380"/>
    <w:rsid w:val="009964E3"/>
    <w:rsid w:val="009966D0"/>
    <w:rsid w:val="00996BB5"/>
    <w:rsid w:val="00996CD2"/>
    <w:rsid w:val="009971AE"/>
    <w:rsid w:val="009978AD"/>
    <w:rsid w:val="00997E5D"/>
    <w:rsid w:val="009A0120"/>
    <w:rsid w:val="009A04CD"/>
    <w:rsid w:val="009A0688"/>
    <w:rsid w:val="009A1229"/>
    <w:rsid w:val="009A1CA9"/>
    <w:rsid w:val="009A1CED"/>
    <w:rsid w:val="009A3284"/>
    <w:rsid w:val="009A33A0"/>
    <w:rsid w:val="009A37AB"/>
    <w:rsid w:val="009A39F5"/>
    <w:rsid w:val="009A42F2"/>
    <w:rsid w:val="009A4588"/>
    <w:rsid w:val="009A509C"/>
    <w:rsid w:val="009A5274"/>
    <w:rsid w:val="009A57D1"/>
    <w:rsid w:val="009A597A"/>
    <w:rsid w:val="009A78AB"/>
    <w:rsid w:val="009B0333"/>
    <w:rsid w:val="009B04A1"/>
    <w:rsid w:val="009B1719"/>
    <w:rsid w:val="009B21C1"/>
    <w:rsid w:val="009B251A"/>
    <w:rsid w:val="009B2597"/>
    <w:rsid w:val="009B297B"/>
    <w:rsid w:val="009B2D4A"/>
    <w:rsid w:val="009B303B"/>
    <w:rsid w:val="009B36C9"/>
    <w:rsid w:val="009B4253"/>
    <w:rsid w:val="009B4EED"/>
    <w:rsid w:val="009B57D1"/>
    <w:rsid w:val="009B69E5"/>
    <w:rsid w:val="009B6C14"/>
    <w:rsid w:val="009B6F3F"/>
    <w:rsid w:val="009B7A56"/>
    <w:rsid w:val="009B7F67"/>
    <w:rsid w:val="009C1330"/>
    <w:rsid w:val="009C1A92"/>
    <w:rsid w:val="009C1B8C"/>
    <w:rsid w:val="009C26CB"/>
    <w:rsid w:val="009C2D6A"/>
    <w:rsid w:val="009C3016"/>
    <w:rsid w:val="009C3816"/>
    <w:rsid w:val="009C492C"/>
    <w:rsid w:val="009C4A3D"/>
    <w:rsid w:val="009C5904"/>
    <w:rsid w:val="009C670B"/>
    <w:rsid w:val="009C7238"/>
    <w:rsid w:val="009C7BB5"/>
    <w:rsid w:val="009C7E66"/>
    <w:rsid w:val="009D0871"/>
    <w:rsid w:val="009D0A6B"/>
    <w:rsid w:val="009D0E2A"/>
    <w:rsid w:val="009D0F13"/>
    <w:rsid w:val="009D1625"/>
    <w:rsid w:val="009D1660"/>
    <w:rsid w:val="009D16E5"/>
    <w:rsid w:val="009D19FF"/>
    <w:rsid w:val="009D1D25"/>
    <w:rsid w:val="009D3303"/>
    <w:rsid w:val="009D3393"/>
    <w:rsid w:val="009D3863"/>
    <w:rsid w:val="009D3A07"/>
    <w:rsid w:val="009D3F86"/>
    <w:rsid w:val="009D4409"/>
    <w:rsid w:val="009D5654"/>
    <w:rsid w:val="009D5B49"/>
    <w:rsid w:val="009D5F06"/>
    <w:rsid w:val="009D5F10"/>
    <w:rsid w:val="009D5F4A"/>
    <w:rsid w:val="009D62E4"/>
    <w:rsid w:val="009D70BF"/>
    <w:rsid w:val="009D710A"/>
    <w:rsid w:val="009D7CDF"/>
    <w:rsid w:val="009E06E6"/>
    <w:rsid w:val="009E0BBB"/>
    <w:rsid w:val="009E158F"/>
    <w:rsid w:val="009E1BFE"/>
    <w:rsid w:val="009E23B6"/>
    <w:rsid w:val="009E3CCC"/>
    <w:rsid w:val="009E45AF"/>
    <w:rsid w:val="009E4847"/>
    <w:rsid w:val="009E4CA0"/>
    <w:rsid w:val="009E5BDA"/>
    <w:rsid w:val="009E64C7"/>
    <w:rsid w:val="009E66F4"/>
    <w:rsid w:val="009E6C32"/>
    <w:rsid w:val="009E7069"/>
    <w:rsid w:val="009E70C2"/>
    <w:rsid w:val="009E7448"/>
    <w:rsid w:val="009E7A52"/>
    <w:rsid w:val="009E7C14"/>
    <w:rsid w:val="009F0581"/>
    <w:rsid w:val="009F0820"/>
    <w:rsid w:val="009F0E2E"/>
    <w:rsid w:val="009F1703"/>
    <w:rsid w:val="009F1A92"/>
    <w:rsid w:val="009F2D01"/>
    <w:rsid w:val="009F327A"/>
    <w:rsid w:val="009F392C"/>
    <w:rsid w:val="009F4661"/>
    <w:rsid w:val="009F51C5"/>
    <w:rsid w:val="009F543C"/>
    <w:rsid w:val="009F5901"/>
    <w:rsid w:val="009F6152"/>
    <w:rsid w:val="009F671F"/>
    <w:rsid w:val="009F69A6"/>
    <w:rsid w:val="009F6B78"/>
    <w:rsid w:val="009F6EAB"/>
    <w:rsid w:val="009F7BBE"/>
    <w:rsid w:val="009F7D37"/>
    <w:rsid w:val="00A00372"/>
    <w:rsid w:val="00A007DA"/>
    <w:rsid w:val="00A007E8"/>
    <w:rsid w:val="00A0091E"/>
    <w:rsid w:val="00A00BDE"/>
    <w:rsid w:val="00A02622"/>
    <w:rsid w:val="00A02CF0"/>
    <w:rsid w:val="00A0364C"/>
    <w:rsid w:val="00A03B44"/>
    <w:rsid w:val="00A03C82"/>
    <w:rsid w:val="00A0435E"/>
    <w:rsid w:val="00A043B6"/>
    <w:rsid w:val="00A046E5"/>
    <w:rsid w:val="00A0475D"/>
    <w:rsid w:val="00A04A4E"/>
    <w:rsid w:val="00A04C14"/>
    <w:rsid w:val="00A04C72"/>
    <w:rsid w:val="00A04E77"/>
    <w:rsid w:val="00A05665"/>
    <w:rsid w:val="00A05AD6"/>
    <w:rsid w:val="00A06FFB"/>
    <w:rsid w:val="00A07365"/>
    <w:rsid w:val="00A07952"/>
    <w:rsid w:val="00A07C87"/>
    <w:rsid w:val="00A10016"/>
    <w:rsid w:val="00A10295"/>
    <w:rsid w:val="00A1104A"/>
    <w:rsid w:val="00A11610"/>
    <w:rsid w:val="00A11991"/>
    <w:rsid w:val="00A11A9B"/>
    <w:rsid w:val="00A11DFE"/>
    <w:rsid w:val="00A122D9"/>
    <w:rsid w:val="00A1232D"/>
    <w:rsid w:val="00A12D0E"/>
    <w:rsid w:val="00A12E80"/>
    <w:rsid w:val="00A12F56"/>
    <w:rsid w:val="00A14838"/>
    <w:rsid w:val="00A148F0"/>
    <w:rsid w:val="00A14CA8"/>
    <w:rsid w:val="00A151E7"/>
    <w:rsid w:val="00A1525B"/>
    <w:rsid w:val="00A1590F"/>
    <w:rsid w:val="00A15A40"/>
    <w:rsid w:val="00A15B2D"/>
    <w:rsid w:val="00A161AB"/>
    <w:rsid w:val="00A16497"/>
    <w:rsid w:val="00A20C51"/>
    <w:rsid w:val="00A215D2"/>
    <w:rsid w:val="00A215F8"/>
    <w:rsid w:val="00A2186A"/>
    <w:rsid w:val="00A21B41"/>
    <w:rsid w:val="00A21D7D"/>
    <w:rsid w:val="00A22619"/>
    <w:rsid w:val="00A22A68"/>
    <w:rsid w:val="00A23EC0"/>
    <w:rsid w:val="00A23F13"/>
    <w:rsid w:val="00A24634"/>
    <w:rsid w:val="00A25CD2"/>
    <w:rsid w:val="00A2601E"/>
    <w:rsid w:val="00A262AC"/>
    <w:rsid w:val="00A2674D"/>
    <w:rsid w:val="00A269B9"/>
    <w:rsid w:val="00A26EBA"/>
    <w:rsid w:val="00A27CA7"/>
    <w:rsid w:val="00A27ED8"/>
    <w:rsid w:val="00A27F72"/>
    <w:rsid w:val="00A312CF"/>
    <w:rsid w:val="00A31634"/>
    <w:rsid w:val="00A31DDA"/>
    <w:rsid w:val="00A32C2C"/>
    <w:rsid w:val="00A32F40"/>
    <w:rsid w:val="00A33685"/>
    <w:rsid w:val="00A35256"/>
    <w:rsid w:val="00A35301"/>
    <w:rsid w:val="00A3589C"/>
    <w:rsid w:val="00A35FBE"/>
    <w:rsid w:val="00A36820"/>
    <w:rsid w:val="00A36EC8"/>
    <w:rsid w:val="00A36F58"/>
    <w:rsid w:val="00A37A93"/>
    <w:rsid w:val="00A37AD4"/>
    <w:rsid w:val="00A37DD0"/>
    <w:rsid w:val="00A406FF"/>
    <w:rsid w:val="00A40969"/>
    <w:rsid w:val="00A40F36"/>
    <w:rsid w:val="00A41EC0"/>
    <w:rsid w:val="00A4357C"/>
    <w:rsid w:val="00A436C2"/>
    <w:rsid w:val="00A440C4"/>
    <w:rsid w:val="00A4465E"/>
    <w:rsid w:val="00A44781"/>
    <w:rsid w:val="00A451C7"/>
    <w:rsid w:val="00A4576B"/>
    <w:rsid w:val="00A469C2"/>
    <w:rsid w:val="00A47576"/>
    <w:rsid w:val="00A5018E"/>
    <w:rsid w:val="00A5052B"/>
    <w:rsid w:val="00A507DC"/>
    <w:rsid w:val="00A50DB9"/>
    <w:rsid w:val="00A50FEB"/>
    <w:rsid w:val="00A510C9"/>
    <w:rsid w:val="00A519D0"/>
    <w:rsid w:val="00A52019"/>
    <w:rsid w:val="00A521B9"/>
    <w:rsid w:val="00A525CF"/>
    <w:rsid w:val="00A5295B"/>
    <w:rsid w:val="00A52A14"/>
    <w:rsid w:val="00A52B31"/>
    <w:rsid w:val="00A533B5"/>
    <w:rsid w:val="00A53A49"/>
    <w:rsid w:val="00A53B58"/>
    <w:rsid w:val="00A5481E"/>
    <w:rsid w:val="00A55AC0"/>
    <w:rsid w:val="00A55F3E"/>
    <w:rsid w:val="00A560A3"/>
    <w:rsid w:val="00A57BF0"/>
    <w:rsid w:val="00A602A1"/>
    <w:rsid w:val="00A60376"/>
    <w:rsid w:val="00A6076E"/>
    <w:rsid w:val="00A6089B"/>
    <w:rsid w:val="00A6166A"/>
    <w:rsid w:val="00A61CC1"/>
    <w:rsid w:val="00A61F8E"/>
    <w:rsid w:val="00A622F6"/>
    <w:rsid w:val="00A622F7"/>
    <w:rsid w:val="00A625E2"/>
    <w:rsid w:val="00A62E67"/>
    <w:rsid w:val="00A63415"/>
    <w:rsid w:val="00A6394E"/>
    <w:rsid w:val="00A63BBB"/>
    <w:rsid w:val="00A63F65"/>
    <w:rsid w:val="00A645CA"/>
    <w:rsid w:val="00A65792"/>
    <w:rsid w:val="00A65B72"/>
    <w:rsid w:val="00A65F2C"/>
    <w:rsid w:val="00A67415"/>
    <w:rsid w:val="00A677F4"/>
    <w:rsid w:val="00A70485"/>
    <w:rsid w:val="00A7067C"/>
    <w:rsid w:val="00A70FD3"/>
    <w:rsid w:val="00A7147F"/>
    <w:rsid w:val="00A716B9"/>
    <w:rsid w:val="00A719D8"/>
    <w:rsid w:val="00A72279"/>
    <w:rsid w:val="00A72B83"/>
    <w:rsid w:val="00A739CF"/>
    <w:rsid w:val="00A74F6E"/>
    <w:rsid w:val="00A7512E"/>
    <w:rsid w:val="00A7549E"/>
    <w:rsid w:val="00A75C14"/>
    <w:rsid w:val="00A75C81"/>
    <w:rsid w:val="00A75E61"/>
    <w:rsid w:val="00A7647B"/>
    <w:rsid w:val="00A76CCF"/>
    <w:rsid w:val="00A77141"/>
    <w:rsid w:val="00A771B0"/>
    <w:rsid w:val="00A7733A"/>
    <w:rsid w:val="00A77366"/>
    <w:rsid w:val="00A77861"/>
    <w:rsid w:val="00A77C71"/>
    <w:rsid w:val="00A77F58"/>
    <w:rsid w:val="00A8041A"/>
    <w:rsid w:val="00A806E5"/>
    <w:rsid w:val="00A808B6"/>
    <w:rsid w:val="00A80B16"/>
    <w:rsid w:val="00A80F32"/>
    <w:rsid w:val="00A80F49"/>
    <w:rsid w:val="00A80FD4"/>
    <w:rsid w:val="00A815ED"/>
    <w:rsid w:val="00A81CE2"/>
    <w:rsid w:val="00A820F9"/>
    <w:rsid w:val="00A8246C"/>
    <w:rsid w:val="00A829F1"/>
    <w:rsid w:val="00A831A4"/>
    <w:rsid w:val="00A83585"/>
    <w:rsid w:val="00A83AE3"/>
    <w:rsid w:val="00A8441F"/>
    <w:rsid w:val="00A84ABA"/>
    <w:rsid w:val="00A8566A"/>
    <w:rsid w:val="00A8646D"/>
    <w:rsid w:val="00A86D5D"/>
    <w:rsid w:val="00A873E6"/>
    <w:rsid w:val="00A907D2"/>
    <w:rsid w:val="00A91093"/>
    <w:rsid w:val="00A910CF"/>
    <w:rsid w:val="00A914EE"/>
    <w:rsid w:val="00A91881"/>
    <w:rsid w:val="00A91CF4"/>
    <w:rsid w:val="00A9286F"/>
    <w:rsid w:val="00A93E06"/>
    <w:rsid w:val="00A957D8"/>
    <w:rsid w:val="00A96363"/>
    <w:rsid w:val="00A96816"/>
    <w:rsid w:val="00A96C46"/>
    <w:rsid w:val="00A96E94"/>
    <w:rsid w:val="00A9709F"/>
    <w:rsid w:val="00A9762E"/>
    <w:rsid w:val="00A97AAF"/>
    <w:rsid w:val="00A97D5E"/>
    <w:rsid w:val="00A97E1B"/>
    <w:rsid w:val="00AA115B"/>
    <w:rsid w:val="00AA14CB"/>
    <w:rsid w:val="00AA1C13"/>
    <w:rsid w:val="00AA1DB3"/>
    <w:rsid w:val="00AA20E4"/>
    <w:rsid w:val="00AA26CA"/>
    <w:rsid w:val="00AA2891"/>
    <w:rsid w:val="00AA2CC7"/>
    <w:rsid w:val="00AA3D12"/>
    <w:rsid w:val="00AA4555"/>
    <w:rsid w:val="00AA4FB1"/>
    <w:rsid w:val="00AA503C"/>
    <w:rsid w:val="00AA5421"/>
    <w:rsid w:val="00AA5921"/>
    <w:rsid w:val="00AA5B2B"/>
    <w:rsid w:val="00AA5CEA"/>
    <w:rsid w:val="00AA5DA2"/>
    <w:rsid w:val="00AA6BAE"/>
    <w:rsid w:val="00AA7220"/>
    <w:rsid w:val="00AA7D5C"/>
    <w:rsid w:val="00AA7D98"/>
    <w:rsid w:val="00AB0841"/>
    <w:rsid w:val="00AB18AD"/>
    <w:rsid w:val="00AB19E2"/>
    <w:rsid w:val="00AB2976"/>
    <w:rsid w:val="00AB29E4"/>
    <w:rsid w:val="00AB2F61"/>
    <w:rsid w:val="00AB36E2"/>
    <w:rsid w:val="00AB3EE8"/>
    <w:rsid w:val="00AB4E1D"/>
    <w:rsid w:val="00AB59D6"/>
    <w:rsid w:val="00AB5A0C"/>
    <w:rsid w:val="00AB5A3B"/>
    <w:rsid w:val="00AB5F7E"/>
    <w:rsid w:val="00AB6219"/>
    <w:rsid w:val="00AB6482"/>
    <w:rsid w:val="00AB6A1F"/>
    <w:rsid w:val="00AB6FB9"/>
    <w:rsid w:val="00AB7CB8"/>
    <w:rsid w:val="00AC095E"/>
    <w:rsid w:val="00AC0E6A"/>
    <w:rsid w:val="00AC15BB"/>
    <w:rsid w:val="00AC18B9"/>
    <w:rsid w:val="00AC1D71"/>
    <w:rsid w:val="00AC1DD5"/>
    <w:rsid w:val="00AC1FDD"/>
    <w:rsid w:val="00AC291A"/>
    <w:rsid w:val="00AC33BE"/>
    <w:rsid w:val="00AC352C"/>
    <w:rsid w:val="00AC3BAB"/>
    <w:rsid w:val="00AC4366"/>
    <w:rsid w:val="00AC43C7"/>
    <w:rsid w:val="00AC4E00"/>
    <w:rsid w:val="00AC598D"/>
    <w:rsid w:val="00AC5A07"/>
    <w:rsid w:val="00AC5D39"/>
    <w:rsid w:val="00AC5DE2"/>
    <w:rsid w:val="00AC635A"/>
    <w:rsid w:val="00AC6AC8"/>
    <w:rsid w:val="00AC7280"/>
    <w:rsid w:val="00AD0753"/>
    <w:rsid w:val="00AD09DB"/>
    <w:rsid w:val="00AD0C28"/>
    <w:rsid w:val="00AD0E13"/>
    <w:rsid w:val="00AD0F82"/>
    <w:rsid w:val="00AD10F4"/>
    <w:rsid w:val="00AD175B"/>
    <w:rsid w:val="00AD2EB9"/>
    <w:rsid w:val="00AD2F6A"/>
    <w:rsid w:val="00AD315E"/>
    <w:rsid w:val="00AD3B13"/>
    <w:rsid w:val="00AD4162"/>
    <w:rsid w:val="00AD47DC"/>
    <w:rsid w:val="00AD53E4"/>
    <w:rsid w:val="00AD622F"/>
    <w:rsid w:val="00AD6374"/>
    <w:rsid w:val="00AD6560"/>
    <w:rsid w:val="00AD684D"/>
    <w:rsid w:val="00AD6C02"/>
    <w:rsid w:val="00AD71AF"/>
    <w:rsid w:val="00AD7384"/>
    <w:rsid w:val="00AE032A"/>
    <w:rsid w:val="00AE0A39"/>
    <w:rsid w:val="00AE0AA2"/>
    <w:rsid w:val="00AE0BFC"/>
    <w:rsid w:val="00AE0F2E"/>
    <w:rsid w:val="00AE11FE"/>
    <w:rsid w:val="00AE2039"/>
    <w:rsid w:val="00AE2332"/>
    <w:rsid w:val="00AE3095"/>
    <w:rsid w:val="00AE323D"/>
    <w:rsid w:val="00AE3B81"/>
    <w:rsid w:val="00AE3E82"/>
    <w:rsid w:val="00AE418E"/>
    <w:rsid w:val="00AE4449"/>
    <w:rsid w:val="00AE473C"/>
    <w:rsid w:val="00AE56DC"/>
    <w:rsid w:val="00AE5C88"/>
    <w:rsid w:val="00AE5EDC"/>
    <w:rsid w:val="00AE6DDD"/>
    <w:rsid w:val="00AE6EF6"/>
    <w:rsid w:val="00AE713B"/>
    <w:rsid w:val="00AE7F07"/>
    <w:rsid w:val="00AF01DC"/>
    <w:rsid w:val="00AF0609"/>
    <w:rsid w:val="00AF0F9A"/>
    <w:rsid w:val="00AF1406"/>
    <w:rsid w:val="00AF1817"/>
    <w:rsid w:val="00AF1AC3"/>
    <w:rsid w:val="00AF1B88"/>
    <w:rsid w:val="00AF2083"/>
    <w:rsid w:val="00AF2A74"/>
    <w:rsid w:val="00AF2D1D"/>
    <w:rsid w:val="00AF2D94"/>
    <w:rsid w:val="00AF3149"/>
    <w:rsid w:val="00AF3B9D"/>
    <w:rsid w:val="00AF4DD5"/>
    <w:rsid w:val="00AF5651"/>
    <w:rsid w:val="00AF597D"/>
    <w:rsid w:val="00AF6269"/>
    <w:rsid w:val="00AF6287"/>
    <w:rsid w:val="00AF6442"/>
    <w:rsid w:val="00AF67D4"/>
    <w:rsid w:val="00AF6ABC"/>
    <w:rsid w:val="00AF7074"/>
    <w:rsid w:val="00AF7C99"/>
    <w:rsid w:val="00B0102F"/>
    <w:rsid w:val="00B0142E"/>
    <w:rsid w:val="00B01983"/>
    <w:rsid w:val="00B01A21"/>
    <w:rsid w:val="00B024B9"/>
    <w:rsid w:val="00B02D8B"/>
    <w:rsid w:val="00B030BE"/>
    <w:rsid w:val="00B037B3"/>
    <w:rsid w:val="00B03B21"/>
    <w:rsid w:val="00B04160"/>
    <w:rsid w:val="00B044E7"/>
    <w:rsid w:val="00B04EC1"/>
    <w:rsid w:val="00B05D4A"/>
    <w:rsid w:val="00B062B8"/>
    <w:rsid w:val="00B064B9"/>
    <w:rsid w:val="00B07416"/>
    <w:rsid w:val="00B07935"/>
    <w:rsid w:val="00B07AC7"/>
    <w:rsid w:val="00B07C05"/>
    <w:rsid w:val="00B1017E"/>
    <w:rsid w:val="00B10342"/>
    <w:rsid w:val="00B10360"/>
    <w:rsid w:val="00B10821"/>
    <w:rsid w:val="00B108BF"/>
    <w:rsid w:val="00B10E3C"/>
    <w:rsid w:val="00B10F3D"/>
    <w:rsid w:val="00B111B7"/>
    <w:rsid w:val="00B11277"/>
    <w:rsid w:val="00B1213A"/>
    <w:rsid w:val="00B12685"/>
    <w:rsid w:val="00B12D9E"/>
    <w:rsid w:val="00B1320E"/>
    <w:rsid w:val="00B134E5"/>
    <w:rsid w:val="00B134EE"/>
    <w:rsid w:val="00B1372C"/>
    <w:rsid w:val="00B13847"/>
    <w:rsid w:val="00B13FD8"/>
    <w:rsid w:val="00B14C00"/>
    <w:rsid w:val="00B15380"/>
    <w:rsid w:val="00B15FC8"/>
    <w:rsid w:val="00B16037"/>
    <w:rsid w:val="00B1654E"/>
    <w:rsid w:val="00B16D92"/>
    <w:rsid w:val="00B17196"/>
    <w:rsid w:val="00B17B2B"/>
    <w:rsid w:val="00B17F34"/>
    <w:rsid w:val="00B201AE"/>
    <w:rsid w:val="00B20DD5"/>
    <w:rsid w:val="00B21515"/>
    <w:rsid w:val="00B227FE"/>
    <w:rsid w:val="00B22865"/>
    <w:rsid w:val="00B22DD7"/>
    <w:rsid w:val="00B22E8A"/>
    <w:rsid w:val="00B22F3B"/>
    <w:rsid w:val="00B23D83"/>
    <w:rsid w:val="00B24537"/>
    <w:rsid w:val="00B24AC3"/>
    <w:rsid w:val="00B24F4E"/>
    <w:rsid w:val="00B26575"/>
    <w:rsid w:val="00B26C46"/>
    <w:rsid w:val="00B27340"/>
    <w:rsid w:val="00B27393"/>
    <w:rsid w:val="00B2770E"/>
    <w:rsid w:val="00B2778C"/>
    <w:rsid w:val="00B27F5C"/>
    <w:rsid w:val="00B3032A"/>
    <w:rsid w:val="00B3053C"/>
    <w:rsid w:val="00B313E0"/>
    <w:rsid w:val="00B322B4"/>
    <w:rsid w:val="00B32698"/>
    <w:rsid w:val="00B32725"/>
    <w:rsid w:val="00B32C32"/>
    <w:rsid w:val="00B32FF9"/>
    <w:rsid w:val="00B33159"/>
    <w:rsid w:val="00B34015"/>
    <w:rsid w:val="00B34072"/>
    <w:rsid w:val="00B3420A"/>
    <w:rsid w:val="00B34CB5"/>
    <w:rsid w:val="00B34EBF"/>
    <w:rsid w:val="00B369B6"/>
    <w:rsid w:val="00B36CC7"/>
    <w:rsid w:val="00B36DCC"/>
    <w:rsid w:val="00B36F7F"/>
    <w:rsid w:val="00B37416"/>
    <w:rsid w:val="00B378C6"/>
    <w:rsid w:val="00B37BF7"/>
    <w:rsid w:val="00B37C8A"/>
    <w:rsid w:val="00B40336"/>
    <w:rsid w:val="00B40F31"/>
    <w:rsid w:val="00B41108"/>
    <w:rsid w:val="00B414B2"/>
    <w:rsid w:val="00B4210A"/>
    <w:rsid w:val="00B42230"/>
    <w:rsid w:val="00B42F6A"/>
    <w:rsid w:val="00B43526"/>
    <w:rsid w:val="00B43614"/>
    <w:rsid w:val="00B436C3"/>
    <w:rsid w:val="00B43AE0"/>
    <w:rsid w:val="00B448A1"/>
    <w:rsid w:val="00B4492A"/>
    <w:rsid w:val="00B44A15"/>
    <w:rsid w:val="00B45083"/>
    <w:rsid w:val="00B45400"/>
    <w:rsid w:val="00B472C7"/>
    <w:rsid w:val="00B473C6"/>
    <w:rsid w:val="00B47717"/>
    <w:rsid w:val="00B47954"/>
    <w:rsid w:val="00B50202"/>
    <w:rsid w:val="00B5029D"/>
    <w:rsid w:val="00B508E3"/>
    <w:rsid w:val="00B511B6"/>
    <w:rsid w:val="00B51E0F"/>
    <w:rsid w:val="00B51F6A"/>
    <w:rsid w:val="00B529CE"/>
    <w:rsid w:val="00B52D09"/>
    <w:rsid w:val="00B534EA"/>
    <w:rsid w:val="00B53862"/>
    <w:rsid w:val="00B53CB5"/>
    <w:rsid w:val="00B5466A"/>
    <w:rsid w:val="00B54A53"/>
    <w:rsid w:val="00B54B53"/>
    <w:rsid w:val="00B54F03"/>
    <w:rsid w:val="00B5565E"/>
    <w:rsid w:val="00B55763"/>
    <w:rsid w:val="00B55FEE"/>
    <w:rsid w:val="00B56A36"/>
    <w:rsid w:val="00B576BB"/>
    <w:rsid w:val="00B6060A"/>
    <w:rsid w:val="00B607F9"/>
    <w:rsid w:val="00B608ED"/>
    <w:rsid w:val="00B60CF0"/>
    <w:rsid w:val="00B614A5"/>
    <w:rsid w:val="00B618B5"/>
    <w:rsid w:val="00B621E5"/>
    <w:rsid w:val="00B6253E"/>
    <w:rsid w:val="00B62968"/>
    <w:rsid w:val="00B62A94"/>
    <w:rsid w:val="00B62E10"/>
    <w:rsid w:val="00B63611"/>
    <w:rsid w:val="00B63BD0"/>
    <w:rsid w:val="00B63CBD"/>
    <w:rsid w:val="00B63CCF"/>
    <w:rsid w:val="00B63F91"/>
    <w:rsid w:val="00B64636"/>
    <w:rsid w:val="00B646E2"/>
    <w:rsid w:val="00B64903"/>
    <w:rsid w:val="00B651B6"/>
    <w:rsid w:val="00B651CA"/>
    <w:rsid w:val="00B653BC"/>
    <w:rsid w:val="00B673CB"/>
    <w:rsid w:val="00B7005C"/>
    <w:rsid w:val="00B71051"/>
    <w:rsid w:val="00B71435"/>
    <w:rsid w:val="00B71619"/>
    <w:rsid w:val="00B71794"/>
    <w:rsid w:val="00B71BC4"/>
    <w:rsid w:val="00B727CA"/>
    <w:rsid w:val="00B732A3"/>
    <w:rsid w:val="00B73C5E"/>
    <w:rsid w:val="00B73C60"/>
    <w:rsid w:val="00B74384"/>
    <w:rsid w:val="00B7452F"/>
    <w:rsid w:val="00B74BDC"/>
    <w:rsid w:val="00B75084"/>
    <w:rsid w:val="00B754A8"/>
    <w:rsid w:val="00B75697"/>
    <w:rsid w:val="00B756BB"/>
    <w:rsid w:val="00B7620C"/>
    <w:rsid w:val="00B7682C"/>
    <w:rsid w:val="00B76DEC"/>
    <w:rsid w:val="00B76F2F"/>
    <w:rsid w:val="00B774B6"/>
    <w:rsid w:val="00B77B56"/>
    <w:rsid w:val="00B80431"/>
    <w:rsid w:val="00B8049A"/>
    <w:rsid w:val="00B80F78"/>
    <w:rsid w:val="00B8170D"/>
    <w:rsid w:val="00B82C8E"/>
    <w:rsid w:val="00B84423"/>
    <w:rsid w:val="00B855EE"/>
    <w:rsid w:val="00B86536"/>
    <w:rsid w:val="00B869C2"/>
    <w:rsid w:val="00B870BA"/>
    <w:rsid w:val="00B878A7"/>
    <w:rsid w:val="00B87CDC"/>
    <w:rsid w:val="00B903E8"/>
    <w:rsid w:val="00B90E1F"/>
    <w:rsid w:val="00B90FE3"/>
    <w:rsid w:val="00B91286"/>
    <w:rsid w:val="00B92087"/>
    <w:rsid w:val="00B92177"/>
    <w:rsid w:val="00B92462"/>
    <w:rsid w:val="00B92490"/>
    <w:rsid w:val="00B9297D"/>
    <w:rsid w:val="00B92AFD"/>
    <w:rsid w:val="00B93005"/>
    <w:rsid w:val="00B93A02"/>
    <w:rsid w:val="00B93B93"/>
    <w:rsid w:val="00B94486"/>
    <w:rsid w:val="00B94AF6"/>
    <w:rsid w:val="00B9508D"/>
    <w:rsid w:val="00B950C5"/>
    <w:rsid w:val="00B950CB"/>
    <w:rsid w:val="00B95992"/>
    <w:rsid w:val="00B95B0F"/>
    <w:rsid w:val="00B95C1D"/>
    <w:rsid w:val="00B96713"/>
    <w:rsid w:val="00B96DF3"/>
    <w:rsid w:val="00B970A1"/>
    <w:rsid w:val="00B97BDD"/>
    <w:rsid w:val="00BA06E3"/>
    <w:rsid w:val="00BA0A43"/>
    <w:rsid w:val="00BA14D2"/>
    <w:rsid w:val="00BA1692"/>
    <w:rsid w:val="00BA190D"/>
    <w:rsid w:val="00BA21D8"/>
    <w:rsid w:val="00BA28B2"/>
    <w:rsid w:val="00BA2A6B"/>
    <w:rsid w:val="00BA2E4D"/>
    <w:rsid w:val="00BA2EAA"/>
    <w:rsid w:val="00BA2FE7"/>
    <w:rsid w:val="00BA363A"/>
    <w:rsid w:val="00BA3A30"/>
    <w:rsid w:val="00BA3C03"/>
    <w:rsid w:val="00BA4084"/>
    <w:rsid w:val="00BA42F6"/>
    <w:rsid w:val="00BA4ABA"/>
    <w:rsid w:val="00BA52E4"/>
    <w:rsid w:val="00BA58B2"/>
    <w:rsid w:val="00BA5A36"/>
    <w:rsid w:val="00BA7B39"/>
    <w:rsid w:val="00BB071F"/>
    <w:rsid w:val="00BB0B2C"/>
    <w:rsid w:val="00BB0D87"/>
    <w:rsid w:val="00BB102F"/>
    <w:rsid w:val="00BB1889"/>
    <w:rsid w:val="00BB1DF3"/>
    <w:rsid w:val="00BB1EB8"/>
    <w:rsid w:val="00BB1FB9"/>
    <w:rsid w:val="00BB2325"/>
    <w:rsid w:val="00BB28D6"/>
    <w:rsid w:val="00BB32A6"/>
    <w:rsid w:val="00BB32C1"/>
    <w:rsid w:val="00BB3339"/>
    <w:rsid w:val="00BB3672"/>
    <w:rsid w:val="00BB3E2F"/>
    <w:rsid w:val="00BB3F88"/>
    <w:rsid w:val="00BB4039"/>
    <w:rsid w:val="00BB49BD"/>
    <w:rsid w:val="00BB4CE3"/>
    <w:rsid w:val="00BB55F2"/>
    <w:rsid w:val="00BB5A9A"/>
    <w:rsid w:val="00BB5BE9"/>
    <w:rsid w:val="00BB62A9"/>
    <w:rsid w:val="00BB6D1B"/>
    <w:rsid w:val="00BB6DA7"/>
    <w:rsid w:val="00BB74A7"/>
    <w:rsid w:val="00BB7B93"/>
    <w:rsid w:val="00BC0931"/>
    <w:rsid w:val="00BC0993"/>
    <w:rsid w:val="00BC1611"/>
    <w:rsid w:val="00BC1ECD"/>
    <w:rsid w:val="00BC2215"/>
    <w:rsid w:val="00BC32CB"/>
    <w:rsid w:val="00BC3997"/>
    <w:rsid w:val="00BC3A66"/>
    <w:rsid w:val="00BC3C97"/>
    <w:rsid w:val="00BC4DEF"/>
    <w:rsid w:val="00BC510C"/>
    <w:rsid w:val="00BC524D"/>
    <w:rsid w:val="00BC53C4"/>
    <w:rsid w:val="00BC5500"/>
    <w:rsid w:val="00BC5683"/>
    <w:rsid w:val="00BC592B"/>
    <w:rsid w:val="00BC5A8C"/>
    <w:rsid w:val="00BC60C5"/>
    <w:rsid w:val="00BC6631"/>
    <w:rsid w:val="00BC7D17"/>
    <w:rsid w:val="00BD03DB"/>
    <w:rsid w:val="00BD0BE9"/>
    <w:rsid w:val="00BD0CC8"/>
    <w:rsid w:val="00BD20EA"/>
    <w:rsid w:val="00BD2671"/>
    <w:rsid w:val="00BD26F5"/>
    <w:rsid w:val="00BD2B53"/>
    <w:rsid w:val="00BD2BB8"/>
    <w:rsid w:val="00BD3F05"/>
    <w:rsid w:val="00BD4E6F"/>
    <w:rsid w:val="00BD5274"/>
    <w:rsid w:val="00BD570F"/>
    <w:rsid w:val="00BD57D1"/>
    <w:rsid w:val="00BD5A6B"/>
    <w:rsid w:val="00BD72F2"/>
    <w:rsid w:val="00BD76A7"/>
    <w:rsid w:val="00BD7F69"/>
    <w:rsid w:val="00BE05B8"/>
    <w:rsid w:val="00BE0CE4"/>
    <w:rsid w:val="00BE1BD7"/>
    <w:rsid w:val="00BE2872"/>
    <w:rsid w:val="00BE2FBD"/>
    <w:rsid w:val="00BE39AD"/>
    <w:rsid w:val="00BE3D2F"/>
    <w:rsid w:val="00BE49F0"/>
    <w:rsid w:val="00BE4D5F"/>
    <w:rsid w:val="00BE4F60"/>
    <w:rsid w:val="00BE5937"/>
    <w:rsid w:val="00BE61E9"/>
    <w:rsid w:val="00BE7555"/>
    <w:rsid w:val="00BF0BB1"/>
    <w:rsid w:val="00BF1F22"/>
    <w:rsid w:val="00BF2307"/>
    <w:rsid w:val="00BF24C7"/>
    <w:rsid w:val="00BF2658"/>
    <w:rsid w:val="00BF27D5"/>
    <w:rsid w:val="00BF2D9E"/>
    <w:rsid w:val="00BF39F2"/>
    <w:rsid w:val="00BF3C1F"/>
    <w:rsid w:val="00BF3D6F"/>
    <w:rsid w:val="00BF447A"/>
    <w:rsid w:val="00BF4B68"/>
    <w:rsid w:val="00BF4EB4"/>
    <w:rsid w:val="00BF54C1"/>
    <w:rsid w:val="00BF6071"/>
    <w:rsid w:val="00BF6A08"/>
    <w:rsid w:val="00BF6D9A"/>
    <w:rsid w:val="00BF6E32"/>
    <w:rsid w:val="00BF745B"/>
    <w:rsid w:val="00BF74A6"/>
    <w:rsid w:val="00C00223"/>
    <w:rsid w:val="00C0062D"/>
    <w:rsid w:val="00C0090E"/>
    <w:rsid w:val="00C00B22"/>
    <w:rsid w:val="00C00C5E"/>
    <w:rsid w:val="00C014DF"/>
    <w:rsid w:val="00C01734"/>
    <w:rsid w:val="00C01C2F"/>
    <w:rsid w:val="00C01D58"/>
    <w:rsid w:val="00C01FEB"/>
    <w:rsid w:val="00C02C18"/>
    <w:rsid w:val="00C02D15"/>
    <w:rsid w:val="00C032EA"/>
    <w:rsid w:val="00C03398"/>
    <w:rsid w:val="00C03705"/>
    <w:rsid w:val="00C038D4"/>
    <w:rsid w:val="00C0434F"/>
    <w:rsid w:val="00C047F2"/>
    <w:rsid w:val="00C04F4F"/>
    <w:rsid w:val="00C052D0"/>
    <w:rsid w:val="00C052D7"/>
    <w:rsid w:val="00C06550"/>
    <w:rsid w:val="00C068C1"/>
    <w:rsid w:val="00C068CE"/>
    <w:rsid w:val="00C078F6"/>
    <w:rsid w:val="00C07F90"/>
    <w:rsid w:val="00C100F8"/>
    <w:rsid w:val="00C10183"/>
    <w:rsid w:val="00C102F1"/>
    <w:rsid w:val="00C105D9"/>
    <w:rsid w:val="00C10731"/>
    <w:rsid w:val="00C11770"/>
    <w:rsid w:val="00C12D2A"/>
    <w:rsid w:val="00C13594"/>
    <w:rsid w:val="00C13CE8"/>
    <w:rsid w:val="00C13F13"/>
    <w:rsid w:val="00C1430F"/>
    <w:rsid w:val="00C150CF"/>
    <w:rsid w:val="00C15916"/>
    <w:rsid w:val="00C159C0"/>
    <w:rsid w:val="00C15C98"/>
    <w:rsid w:val="00C15CC2"/>
    <w:rsid w:val="00C16737"/>
    <w:rsid w:val="00C16CF6"/>
    <w:rsid w:val="00C17378"/>
    <w:rsid w:val="00C2179E"/>
    <w:rsid w:val="00C21880"/>
    <w:rsid w:val="00C21E27"/>
    <w:rsid w:val="00C22761"/>
    <w:rsid w:val="00C23533"/>
    <w:rsid w:val="00C236B1"/>
    <w:rsid w:val="00C2378E"/>
    <w:rsid w:val="00C2386B"/>
    <w:rsid w:val="00C24373"/>
    <w:rsid w:val="00C24FA7"/>
    <w:rsid w:val="00C25B94"/>
    <w:rsid w:val="00C25ED5"/>
    <w:rsid w:val="00C262EA"/>
    <w:rsid w:val="00C26C06"/>
    <w:rsid w:val="00C273A2"/>
    <w:rsid w:val="00C2790D"/>
    <w:rsid w:val="00C27EA3"/>
    <w:rsid w:val="00C309FE"/>
    <w:rsid w:val="00C3102A"/>
    <w:rsid w:val="00C31AFD"/>
    <w:rsid w:val="00C31BE9"/>
    <w:rsid w:val="00C31D4F"/>
    <w:rsid w:val="00C32605"/>
    <w:rsid w:val="00C3326D"/>
    <w:rsid w:val="00C335C2"/>
    <w:rsid w:val="00C33AB8"/>
    <w:rsid w:val="00C33EEB"/>
    <w:rsid w:val="00C346AD"/>
    <w:rsid w:val="00C34BFF"/>
    <w:rsid w:val="00C35139"/>
    <w:rsid w:val="00C3562E"/>
    <w:rsid w:val="00C35658"/>
    <w:rsid w:val="00C35BD4"/>
    <w:rsid w:val="00C35DA6"/>
    <w:rsid w:val="00C35E17"/>
    <w:rsid w:val="00C3699E"/>
    <w:rsid w:val="00C37252"/>
    <w:rsid w:val="00C37701"/>
    <w:rsid w:val="00C37AA8"/>
    <w:rsid w:val="00C401E0"/>
    <w:rsid w:val="00C40608"/>
    <w:rsid w:val="00C40822"/>
    <w:rsid w:val="00C4114F"/>
    <w:rsid w:val="00C4116C"/>
    <w:rsid w:val="00C41E8A"/>
    <w:rsid w:val="00C4320F"/>
    <w:rsid w:val="00C4327E"/>
    <w:rsid w:val="00C4369F"/>
    <w:rsid w:val="00C44B8F"/>
    <w:rsid w:val="00C44EA4"/>
    <w:rsid w:val="00C44F22"/>
    <w:rsid w:val="00C45765"/>
    <w:rsid w:val="00C4581B"/>
    <w:rsid w:val="00C45CBB"/>
    <w:rsid w:val="00C46643"/>
    <w:rsid w:val="00C46D36"/>
    <w:rsid w:val="00C46ED8"/>
    <w:rsid w:val="00C47F57"/>
    <w:rsid w:val="00C5038B"/>
    <w:rsid w:val="00C510DF"/>
    <w:rsid w:val="00C521F5"/>
    <w:rsid w:val="00C5241C"/>
    <w:rsid w:val="00C52C03"/>
    <w:rsid w:val="00C54128"/>
    <w:rsid w:val="00C541B3"/>
    <w:rsid w:val="00C569A9"/>
    <w:rsid w:val="00C56B44"/>
    <w:rsid w:val="00C57709"/>
    <w:rsid w:val="00C57E13"/>
    <w:rsid w:val="00C57E55"/>
    <w:rsid w:val="00C57E9C"/>
    <w:rsid w:val="00C6054A"/>
    <w:rsid w:val="00C60828"/>
    <w:rsid w:val="00C6083D"/>
    <w:rsid w:val="00C60E84"/>
    <w:rsid w:val="00C612CF"/>
    <w:rsid w:val="00C613B9"/>
    <w:rsid w:val="00C61C6E"/>
    <w:rsid w:val="00C62374"/>
    <w:rsid w:val="00C6288E"/>
    <w:rsid w:val="00C6415D"/>
    <w:rsid w:val="00C64FB7"/>
    <w:rsid w:val="00C652EE"/>
    <w:rsid w:val="00C6572A"/>
    <w:rsid w:val="00C6577A"/>
    <w:rsid w:val="00C65ADE"/>
    <w:rsid w:val="00C67550"/>
    <w:rsid w:val="00C67636"/>
    <w:rsid w:val="00C71135"/>
    <w:rsid w:val="00C712D4"/>
    <w:rsid w:val="00C71352"/>
    <w:rsid w:val="00C71864"/>
    <w:rsid w:val="00C72923"/>
    <w:rsid w:val="00C72AB1"/>
    <w:rsid w:val="00C72C45"/>
    <w:rsid w:val="00C72CF1"/>
    <w:rsid w:val="00C75480"/>
    <w:rsid w:val="00C762B8"/>
    <w:rsid w:val="00C76AEA"/>
    <w:rsid w:val="00C76C80"/>
    <w:rsid w:val="00C77346"/>
    <w:rsid w:val="00C77849"/>
    <w:rsid w:val="00C805F0"/>
    <w:rsid w:val="00C8083D"/>
    <w:rsid w:val="00C8136C"/>
    <w:rsid w:val="00C81EA4"/>
    <w:rsid w:val="00C82261"/>
    <w:rsid w:val="00C82E45"/>
    <w:rsid w:val="00C833BB"/>
    <w:rsid w:val="00C839DB"/>
    <w:rsid w:val="00C8470E"/>
    <w:rsid w:val="00C84C24"/>
    <w:rsid w:val="00C85C28"/>
    <w:rsid w:val="00C861E9"/>
    <w:rsid w:val="00C86852"/>
    <w:rsid w:val="00C87791"/>
    <w:rsid w:val="00C87913"/>
    <w:rsid w:val="00C879C1"/>
    <w:rsid w:val="00C87AD4"/>
    <w:rsid w:val="00C87CE0"/>
    <w:rsid w:val="00C90A79"/>
    <w:rsid w:val="00C90D26"/>
    <w:rsid w:val="00C915A7"/>
    <w:rsid w:val="00C922B2"/>
    <w:rsid w:val="00C925BA"/>
    <w:rsid w:val="00C93484"/>
    <w:rsid w:val="00C93510"/>
    <w:rsid w:val="00C93811"/>
    <w:rsid w:val="00C9477D"/>
    <w:rsid w:val="00C94CDC"/>
    <w:rsid w:val="00C95740"/>
    <w:rsid w:val="00C95E0B"/>
    <w:rsid w:val="00C95E52"/>
    <w:rsid w:val="00C972BB"/>
    <w:rsid w:val="00C972D6"/>
    <w:rsid w:val="00C974F5"/>
    <w:rsid w:val="00C976E6"/>
    <w:rsid w:val="00C97AEC"/>
    <w:rsid w:val="00CA01A1"/>
    <w:rsid w:val="00CA01E0"/>
    <w:rsid w:val="00CA02EC"/>
    <w:rsid w:val="00CA140D"/>
    <w:rsid w:val="00CA1501"/>
    <w:rsid w:val="00CA17BC"/>
    <w:rsid w:val="00CA1CFB"/>
    <w:rsid w:val="00CA23A0"/>
    <w:rsid w:val="00CA25BD"/>
    <w:rsid w:val="00CA2608"/>
    <w:rsid w:val="00CA2DCD"/>
    <w:rsid w:val="00CA30AA"/>
    <w:rsid w:val="00CA3183"/>
    <w:rsid w:val="00CA320B"/>
    <w:rsid w:val="00CA322A"/>
    <w:rsid w:val="00CA388A"/>
    <w:rsid w:val="00CA3B95"/>
    <w:rsid w:val="00CA3C98"/>
    <w:rsid w:val="00CA4293"/>
    <w:rsid w:val="00CA476D"/>
    <w:rsid w:val="00CA4D28"/>
    <w:rsid w:val="00CA5516"/>
    <w:rsid w:val="00CA5B7C"/>
    <w:rsid w:val="00CA6260"/>
    <w:rsid w:val="00CA628B"/>
    <w:rsid w:val="00CA6666"/>
    <w:rsid w:val="00CA6805"/>
    <w:rsid w:val="00CA6AD6"/>
    <w:rsid w:val="00CA6FA3"/>
    <w:rsid w:val="00CA7099"/>
    <w:rsid w:val="00CB0599"/>
    <w:rsid w:val="00CB0854"/>
    <w:rsid w:val="00CB1632"/>
    <w:rsid w:val="00CB1850"/>
    <w:rsid w:val="00CB258A"/>
    <w:rsid w:val="00CB2C40"/>
    <w:rsid w:val="00CB2F34"/>
    <w:rsid w:val="00CB3986"/>
    <w:rsid w:val="00CB3A87"/>
    <w:rsid w:val="00CB3B6C"/>
    <w:rsid w:val="00CB4963"/>
    <w:rsid w:val="00CB4AFF"/>
    <w:rsid w:val="00CB50F1"/>
    <w:rsid w:val="00CB547E"/>
    <w:rsid w:val="00CB582C"/>
    <w:rsid w:val="00CB599B"/>
    <w:rsid w:val="00CB5BEE"/>
    <w:rsid w:val="00CB65AC"/>
    <w:rsid w:val="00CC0612"/>
    <w:rsid w:val="00CC150E"/>
    <w:rsid w:val="00CC2371"/>
    <w:rsid w:val="00CC2CB8"/>
    <w:rsid w:val="00CC3615"/>
    <w:rsid w:val="00CC3C42"/>
    <w:rsid w:val="00CC3CED"/>
    <w:rsid w:val="00CC419D"/>
    <w:rsid w:val="00CC48D9"/>
    <w:rsid w:val="00CC4A5F"/>
    <w:rsid w:val="00CC542A"/>
    <w:rsid w:val="00CC5D99"/>
    <w:rsid w:val="00CC5E71"/>
    <w:rsid w:val="00CC64C0"/>
    <w:rsid w:val="00CC695B"/>
    <w:rsid w:val="00CC6E6A"/>
    <w:rsid w:val="00CC7A0C"/>
    <w:rsid w:val="00CC7EDE"/>
    <w:rsid w:val="00CD09BA"/>
    <w:rsid w:val="00CD0A78"/>
    <w:rsid w:val="00CD1B8A"/>
    <w:rsid w:val="00CD1FB4"/>
    <w:rsid w:val="00CD397E"/>
    <w:rsid w:val="00CD3F97"/>
    <w:rsid w:val="00CD409E"/>
    <w:rsid w:val="00CD4EC0"/>
    <w:rsid w:val="00CD51CB"/>
    <w:rsid w:val="00CD5DD6"/>
    <w:rsid w:val="00CD63B0"/>
    <w:rsid w:val="00CD6734"/>
    <w:rsid w:val="00CD719D"/>
    <w:rsid w:val="00CD71DA"/>
    <w:rsid w:val="00CD7312"/>
    <w:rsid w:val="00CD7FEF"/>
    <w:rsid w:val="00CE03F9"/>
    <w:rsid w:val="00CE0B7F"/>
    <w:rsid w:val="00CE0D40"/>
    <w:rsid w:val="00CE13E9"/>
    <w:rsid w:val="00CE1B83"/>
    <w:rsid w:val="00CE203A"/>
    <w:rsid w:val="00CE2148"/>
    <w:rsid w:val="00CE2412"/>
    <w:rsid w:val="00CE2DE7"/>
    <w:rsid w:val="00CE2F15"/>
    <w:rsid w:val="00CE3B95"/>
    <w:rsid w:val="00CE3D65"/>
    <w:rsid w:val="00CE3EF5"/>
    <w:rsid w:val="00CE578B"/>
    <w:rsid w:val="00CE6053"/>
    <w:rsid w:val="00CE63A1"/>
    <w:rsid w:val="00CE6781"/>
    <w:rsid w:val="00CF022E"/>
    <w:rsid w:val="00CF0840"/>
    <w:rsid w:val="00CF138A"/>
    <w:rsid w:val="00CF17F9"/>
    <w:rsid w:val="00CF2C24"/>
    <w:rsid w:val="00CF303B"/>
    <w:rsid w:val="00CF359E"/>
    <w:rsid w:val="00CF3EE7"/>
    <w:rsid w:val="00CF3FB8"/>
    <w:rsid w:val="00CF448A"/>
    <w:rsid w:val="00CF48BD"/>
    <w:rsid w:val="00CF4C67"/>
    <w:rsid w:val="00CF5D81"/>
    <w:rsid w:val="00CF61EF"/>
    <w:rsid w:val="00CF624A"/>
    <w:rsid w:val="00D0002B"/>
    <w:rsid w:val="00D007A6"/>
    <w:rsid w:val="00D00FAA"/>
    <w:rsid w:val="00D01618"/>
    <w:rsid w:val="00D01915"/>
    <w:rsid w:val="00D01E0D"/>
    <w:rsid w:val="00D02505"/>
    <w:rsid w:val="00D0331C"/>
    <w:rsid w:val="00D03578"/>
    <w:rsid w:val="00D03633"/>
    <w:rsid w:val="00D036FD"/>
    <w:rsid w:val="00D0374F"/>
    <w:rsid w:val="00D03CCC"/>
    <w:rsid w:val="00D03F2A"/>
    <w:rsid w:val="00D04640"/>
    <w:rsid w:val="00D04E2D"/>
    <w:rsid w:val="00D0556B"/>
    <w:rsid w:val="00D056D6"/>
    <w:rsid w:val="00D07361"/>
    <w:rsid w:val="00D0757E"/>
    <w:rsid w:val="00D07F16"/>
    <w:rsid w:val="00D108F0"/>
    <w:rsid w:val="00D11750"/>
    <w:rsid w:val="00D11B67"/>
    <w:rsid w:val="00D11D84"/>
    <w:rsid w:val="00D122A8"/>
    <w:rsid w:val="00D12BD8"/>
    <w:rsid w:val="00D14EF7"/>
    <w:rsid w:val="00D150B6"/>
    <w:rsid w:val="00D152D7"/>
    <w:rsid w:val="00D1642F"/>
    <w:rsid w:val="00D16968"/>
    <w:rsid w:val="00D16C33"/>
    <w:rsid w:val="00D170B4"/>
    <w:rsid w:val="00D17A81"/>
    <w:rsid w:val="00D17C51"/>
    <w:rsid w:val="00D2032E"/>
    <w:rsid w:val="00D20CD8"/>
    <w:rsid w:val="00D21913"/>
    <w:rsid w:val="00D21BA0"/>
    <w:rsid w:val="00D21FBA"/>
    <w:rsid w:val="00D227F7"/>
    <w:rsid w:val="00D22BD2"/>
    <w:rsid w:val="00D237E8"/>
    <w:rsid w:val="00D238FB"/>
    <w:rsid w:val="00D2395E"/>
    <w:rsid w:val="00D23C75"/>
    <w:rsid w:val="00D254AA"/>
    <w:rsid w:val="00D25C0B"/>
    <w:rsid w:val="00D2606C"/>
    <w:rsid w:val="00D2690C"/>
    <w:rsid w:val="00D26AC3"/>
    <w:rsid w:val="00D26D0F"/>
    <w:rsid w:val="00D27F09"/>
    <w:rsid w:val="00D30167"/>
    <w:rsid w:val="00D30A99"/>
    <w:rsid w:val="00D310EF"/>
    <w:rsid w:val="00D312D6"/>
    <w:rsid w:val="00D31553"/>
    <w:rsid w:val="00D333FF"/>
    <w:rsid w:val="00D34045"/>
    <w:rsid w:val="00D343CE"/>
    <w:rsid w:val="00D34753"/>
    <w:rsid w:val="00D34821"/>
    <w:rsid w:val="00D34B08"/>
    <w:rsid w:val="00D358E1"/>
    <w:rsid w:val="00D35E56"/>
    <w:rsid w:val="00D35F6E"/>
    <w:rsid w:val="00D367F9"/>
    <w:rsid w:val="00D37D89"/>
    <w:rsid w:val="00D37F2E"/>
    <w:rsid w:val="00D40AF0"/>
    <w:rsid w:val="00D40BE9"/>
    <w:rsid w:val="00D413FA"/>
    <w:rsid w:val="00D41773"/>
    <w:rsid w:val="00D41A77"/>
    <w:rsid w:val="00D42227"/>
    <w:rsid w:val="00D42DB5"/>
    <w:rsid w:val="00D456C5"/>
    <w:rsid w:val="00D463F8"/>
    <w:rsid w:val="00D46400"/>
    <w:rsid w:val="00D4692A"/>
    <w:rsid w:val="00D473F7"/>
    <w:rsid w:val="00D47469"/>
    <w:rsid w:val="00D500EA"/>
    <w:rsid w:val="00D50352"/>
    <w:rsid w:val="00D51620"/>
    <w:rsid w:val="00D523CF"/>
    <w:rsid w:val="00D524A7"/>
    <w:rsid w:val="00D5331B"/>
    <w:rsid w:val="00D546AF"/>
    <w:rsid w:val="00D54BB0"/>
    <w:rsid w:val="00D54E9A"/>
    <w:rsid w:val="00D554C0"/>
    <w:rsid w:val="00D5578E"/>
    <w:rsid w:val="00D557D2"/>
    <w:rsid w:val="00D558FA"/>
    <w:rsid w:val="00D5710A"/>
    <w:rsid w:val="00D571AC"/>
    <w:rsid w:val="00D57346"/>
    <w:rsid w:val="00D5751D"/>
    <w:rsid w:val="00D57842"/>
    <w:rsid w:val="00D6000D"/>
    <w:rsid w:val="00D608F9"/>
    <w:rsid w:val="00D611C1"/>
    <w:rsid w:val="00D6135F"/>
    <w:rsid w:val="00D6177A"/>
    <w:rsid w:val="00D61F56"/>
    <w:rsid w:val="00D62130"/>
    <w:rsid w:val="00D6277A"/>
    <w:rsid w:val="00D6293D"/>
    <w:rsid w:val="00D62D48"/>
    <w:rsid w:val="00D62D6E"/>
    <w:rsid w:val="00D62F8D"/>
    <w:rsid w:val="00D63737"/>
    <w:rsid w:val="00D63A1E"/>
    <w:rsid w:val="00D63B2D"/>
    <w:rsid w:val="00D641BE"/>
    <w:rsid w:val="00D64748"/>
    <w:rsid w:val="00D647A4"/>
    <w:rsid w:val="00D64A14"/>
    <w:rsid w:val="00D651D9"/>
    <w:rsid w:val="00D6531E"/>
    <w:rsid w:val="00D65A19"/>
    <w:rsid w:val="00D65B7F"/>
    <w:rsid w:val="00D66132"/>
    <w:rsid w:val="00D66549"/>
    <w:rsid w:val="00D6757A"/>
    <w:rsid w:val="00D678CC"/>
    <w:rsid w:val="00D67C03"/>
    <w:rsid w:val="00D67D10"/>
    <w:rsid w:val="00D70530"/>
    <w:rsid w:val="00D70ADE"/>
    <w:rsid w:val="00D70CED"/>
    <w:rsid w:val="00D70D76"/>
    <w:rsid w:val="00D7165A"/>
    <w:rsid w:val="00D72B01"/>
    <w:rsid w:val="00D72E02"/>
    <w:rsid w:val="00D73638"/>
    <w:rsid w:val="00D737B1"/>
    <w:rsid w:val="00D73A00"/>
    <w:rsid w:val="00D74348"/>
    <w:rsid w:val="00D747CB"/>
    <w:rsid w:val="00D7640D"/>
    <w:rsid w:val="00D7678E"/>
    <w:rsid w:val="00D76CA5"/>
    <w:rsid w:val="00D77A25"/>
    <w:rsid w:val="00D77FE4"/>
    <w:rsid w:val="00D80D57"/>
    <w:rsid w:val="00D814BE"/>
    <w:rsid w:val="00D814E9"/>
    <w:rsid w:val="00D8279C"/>
    <w:rsid w:val="00D82827"/>
    <w:rsid w:val="00D837AE"/>
    <w:rsid w:val="00D837E0"/>
    <w:rsid w:val="00D83862"/>
    <w:rsid w:val="00D84962"/>
    <w:rsid w:val="00D84E19"/>
    <w:rsid w:val="00D84FC5"/>
    <w:rsid w:val="00D852D0"/>
    <w:rsid w:val="00D85502"/>
    <w:rsid w:val="00D85559"/>
    <w:rsid w:val="00D85885"/>
    <w:rsid w:val="00D86065"/>
    <w:rsid w:val="00D86A25"/>
    <w:rsid w:val="00D87072"/>
    <w:rsid w:val="00D87CEB"/>
    <w:rsid w:val="00D90069"/>
    <w:rsid w:val="00D90A81"/>
    <w:rsid w:val="00D915E0"/>
    <w:rsid w:val="00D919D1"/>
    <w:rsid w:val="00D91BB9"/>
    <w:rsid w:val="00D91F66"/>
    <w:rsid w:val="00D9252F"/>
    <w:rsid w:val="00D928A6"/>
    <w:rsid w:val="00D95DB1"/>
    <w:rsid w:val="00D96A7C"/>
    <w:rsid w:val="00D96DD3"/>
    <w:rsid w:val="00D97094"/>
    <w:rsid w:val="00D971F0"/>
    <w:rsid w:val="00D971FC"/>
    <w:rsid w:val="00D97409"/>
    <w:rsid w:val="00D9749F"/>
    <w:rsid w:val="00D97F4A"/>
    <w:rsid w:val="00DA0084"/>
    <w:rsid w:val="00DA13A8"/>
    <w:rsid w:val="00DA1915"/>
    <w:rsid w:val="00DA1CE2"/>
    <w:rsid w:val="00DA1ECC"/>
    <w:rsid w:val="00DA2ABC"/>
    <w:rsid w:val="00DA30D4"/>
    <w:rsid w:val="00DA37EE"/>
    <w:rsid w:val="00DA38A6"/>
    <w:rsid w:val="00DA3EF4"/>
    <w:rsid w:val="00DA40A7"/>
    <w:rsid w:val="00DA44CB"/>
    <w:rsid w:val="00DA4AB4"/>
    <w:rsid w:val="00DA55F1"/>
    <w:rsid w:val="00DA5B8D"/>
    <w:rsid w:val="00DA60D8"/>
    <w:rsid w:val="00DA64E1"/>
    <w:rsid w:val="00DA70D0"/>
    <w:rsid w:val="00DA70EE"/>
    <w:rsid w:val="00DA7842"/>
    <w:rsid w:val="00DA7C01"/>
    <w:rsid w:val="00DB0B7C"/>
    <w:rsid w:val="00DB1CAC"/>
    <w:rsid w:val="00DB1FB7"/>
    <w:rsid w:val="00DB28EA"/>
    <w:rsid w:val="00DB2F1A"/>
    <w:rsid w:val="00DB34BE"/>
    <w:rsid w:val="00DB3859"/>
    <w:rsid w:val="00DB43FE"/>
    <w:rsid w:val="00DB449A"/>
    <w:rsid w:val="00DB5379"/>
    <w:rsid w:val="00DB5468"/>
    <w:rsid w:val="00DB5694"/>
    <w:rsid w:val="00DB5DCC"/>
    <w:rsid w:val="00DB769A"/>
    <w:rsid w:val="00DB7809"/>
    <w:rsid w:val="00DB7FF7"/>
    <w:rsid w:val="00DC0616"/>
    <w:rsid w:val="00DC09F8"/>
    <w:rsid w:val="00DC1587"/>
    <w:rsid w:val="00DC15FA"/>
    <w:rsid w:val="00DC1773"/>
    <w:rsid w:val="00DC2A41"/>
    <w:rsid w:val="00DC2F38"/>
    <w:rsid w:val="00DC3A87"/>
    <w:rsid w:val="00DC3F7A"/>
    <w:rsid w:val="00DC4F0C"/>
    <w:rsid w:val="00DC594D"/>
    <w:rsid w:val="00DC6571"/>
    <w:rsid w:val="00DC6A58"/>
    <w:rsid w:val="00DC76EE"/>
    <w:rsid w:val="00DC7E24"/>
    <w:rsid w:val="00DD0C08"/>
    <w:rsid w:val="00DD0EEF"/>
    <w:rsid w:val="00DD1000"/>
    <w:rsid w:val="00DD1133"/>
    <w:rsid w:val="00DD148D"/>
    <w:rsid w:val="00DD179F"/>
    <w:rsid w:val="00DD17EC"/>
    <w:rsid w:val="00DD1F6E"/>
    <w:rsid w:val="00DD2835"/>
    <w:rsid w:val="00DD2882"/>
    <w:rsid w:val="00DD2A0E"/>
    <w:rsid w:val="00DD3254"/>
    <w:rsid w:val="00DD35FB"/>
    <w:rsid w:val="00DD3C61"/>
    <w:rsid w:val="00DD3D62"/>
    <w:rsid w:val="00DD3F2A"/>
    <w:rsid w:val="00DD3FEC"/>
    <w:rsid w:val="00DD4D51"/>
    <w:rsid w:val="00DD4FA6"/>
    <w:rsid w:val="00DD51BC"/>
    <w:rsid w:val="00DD56BD"/>
    <w:rsid w:val="00DD58C8"/>
    <w:rsid w:val="00DD5CB2"/>
    <w:rsid w:val="00DD61D9"/>
    <w:rsid w:val="00DD6521"/>
    <w:rsid w:val="00DD6DC3"/>
    <w:rsid w:val="00DD732D"/>
    <w:rsid w:val="00DD7799"/>
    <w:rsid w:val="00DD7F7F"/>
    <w:rsid w:val="00DE0015"/>
    <w:rsid w:val="00DE0645"/>
    <w:rsid w:val="00DE06C4"/>
    <w:rsid w:val="00DE09D9"/>
    <w:rsid w:val="00DE0D6C"/>
    <w:rsid w:val="00DE11DA"/>
    <w:rsid w:val="00DE1511"/>
    <w:rsid w:val="00DE17BA"/>
    <w:rsid w:val="00DE28EF"/>
    <w:rsid w:val="00DE2C0A"/>
    <w:rsid w:val="00DE3ECE"/>
    <w:rsid w:val="00DE4567"/>
    <w:rsid w:val="00DE4859"/>
    <w:rsid w:val="00DE4BE9"/>
    <w:rsid w:val="00DE4E2E"/>
    <w:rsid w:val="00DE4F28"/>
    <w:rsid w:val="00DE5072"/>
    <w:rsid w:val="00DE5978"/>
    <w:rsid w:val="00DE6411"/>
    <w:rsid w:val="00DE668F"/>
    <w:rsid w:val="00DE676F"/>
    <w:rsid w:val="00DE7376"/>
    <w:rsid w:val="00DE7DDD"/>
    <w:rsid w:val="00DF047B"/>
    <w:rsid w:val="00DF05EA"/>
    <w:rsid w:val="00DF0860"/>
    <w:rsid w:val="00DF0BF9"/>
    <w:rsid w:val="00DF189C"/>
    <w:rsid w:val="00DF247B"/>
    <w:rsid w:val="00DF274A"/>
    <w:rsid w:val="00DF2A4E"/>
    <w:rsid w:val="00DF3568"/>
    <w:rsid w:val="00DF35E2"/>
    <w:rsid w:val="00DF4021"/>
    <w:rsid w:val="00DF52A8"/>
    <w:rsid w:val="00DF60F3"/>
    <w:rsid w:val="00DF6A43"/>
    <w:rsid w:val="00DF7394"/>
    <w:rsid w:val="00DF773F"/>
    <w:rsid w:val="00E000AE"/>
    <w:rsid w:val="00E00669"/>
    <w:rsid w:val="00E006B3"/>
    <w:rsid w:val="00E01B5D"/>
    <w:rsid w:val="00E028FE"/>
    <w:rsid w:val="00E02BAB"/>
    <w:rsid w:val="00E0325C"/>
    <w:rsid w:val="00E0327E"/>
    <w:rsid w:val="00E03C4F"/>
    <w:rsid w:val="00E03D5F"/>
    <w:rsid w:val="00E03F0B"/>
    <w:rsid w:val="00E03F4A"/>
    <w:rsid w:val="00E04009"/>
    <w:rsid w:val="00E0427D"/>
    <w:rsid w:val="00E05145"/>
    <w:rsid w:val="00E05289"/>
    <w:rsid w:val="00E0699D"/>
    <w:rsid w:val="00E06DCC"/>
    <w:rsid w:val="00E06DD5"/>
    <w:rsid w:val="00E0701D"/>
    <w:rsid w:val="00E10AC3"/>
    <w:rsid w:val="00E12725"/>
    <w:rsid w:val="00E12B0C"/>
    <w:rsid w:val="00E134F6"/>
    <w:rsid w:val="00E1397C"/>
    <w:rsid w:val="00E15F97"/>
    <w:rsid w:val="00E16EC1"/>
    <w:rsid w:val="00E16FD4"/>
    <w:rsid w:val="00E17C99"/>
    <w:rsid w:val="00E20061"/>
    <w:rsid w:val="00E20B77"/>
    <w:rsid w:val="00E20BAE"/>
    <w:rsid w:val="00E20F9A"/>
    <w:rsid w:val="00E2165B"/>
    <w:rsid w:val="00E2184A"/>
    <w:rsid w:val="00E219E9"/>
    <w:rsid w:val="00E21A39"/>
    <w:rsid w:val="00E21C77"/>
    <w:rsid w:val="00E22317"/>
    <w:rsid w:val="00E22523"/>
    <w:rsid w:val="00E23AE3"/>
    <w:rsid w:val="00E23C90"/>
    <w:rsid w:val="00E23CFE"/>
    <w:rsid w:val="00E24803"/>
    <w:rsid w:val="00E2498C"/>
    <w:rsid w:val="00E24F5C"/>
    <w:rsid w:val="00E25419"/>
    <w:rsid w:val="00E25701"/>
    <w:rsid w:val="00E25BC1"/>
    <w:rsid w:val="00E26696"/>
    <w:rsid w:val="00E267B1"/>
    <w:rsid w:val="00E26A4F"/>
    <w:rsid w:val="00E26A87"/>
    <w:rsid w:val="00E26B5C"/>
    <w:rsid w:val="00E26E98"/>
    <w:rsid w:val="00E30060"/>
    <w:rsid w:val="00E304C2"/>
    <w:rsid w:val="00E30BDD"/>
    <w:rsid w:val="00E30D59"/>
    <w:rsid w:val="00E30DDC"/>
    <w:rsid w:val="00E317EB"/>
    <w:rsid w:val="00E31AD2"/>
    <w:rsid w:val="00E3256A"/>
    <w:rsid w:val="00E325F8"/>
    <w:rsid w:val="00E33E94"/>
    <w:rsid w:val="00E342B1"/>
    <w:rsid w:val="00E3455E"/>
    <w:rsid w:val="00E34844"/>
    <w:rsid w:val="00E34CF9"/>
    <w:rsid w:val="00E3544E"/>
    <w:rsid w:val="00E3573A"/>
    <w:rsid w:val="00E359DB"/>
    <w:rsid w:val="00E35A8E"/>
    <w:rsid w:val="00E36472"/>
    <w:rsid w:val="00E364E0"/>
    <w:rsid w:val="00E36931"/>
    <w:rsid w:val="00E36970"/>
    <w:rsid w:val="00E3721D"/>
    <w:rsid w:val="00E3749A"/>
    <w:rsid w:val="00E37963"/>
    <w:rsid w:val="00E405E7"/>
    <w:rsid w:val="00E40828"/>
    <w:rsid w:val="00E417E6"/>
    <w:rsid w:val="00E41C7C"/>
    <w:rsid w:val="00E41EBB"/>
    <w:rsid w:val="00E42B66"/>
    <w:rsid w:val="00E42C33"/>
    <w:rsid w:val="00E43765"/>
    <w:rsid w:val="00E43C6A"/>
    <w:rsid w:val="00E44158"/>
    <w:rsid w:val="00E458CE"/>
    <w:rsid w:val="00E45ED7"/>
    <w:rsid w:val="00E45F09"/>
    <w:rsid w:val="00E45FBE"/>
    <w:rsid w:val="00E4698D"/>
    <w:rsid w:val="00E46C0D"/>
    <w:rsid w:val="00E50540"/>
    <w:rsid w:val="00E510E4"/>
    <w:rsid w:val="00E5122E"/>
    <w:rsid w:val="00E5177B"/>
    <w:rsid w:val="00E51C11"/>
    <w:rsid w:val="00E51D0A"/>
    <w:rsid w:val="00E52B0F"/>
    <w:rsid w:val="00E53143"/>
    <w:rsid w:val="00E536D8"/>
    <w:rsid w:val="00E536F2"/>
    <w:rsid w:val="00E5395C"/>
    <w:rsid w:val="00E53B66"/>
    <w:rsid w:val="00E54B56"/>
    <w:rsid w:val="00E54BC5"/>
    <w:rsid w:val="00E54EA9"/>
    <w:rsid w:val="00E55298"/>
    <w:rsid w:val="00E557B4"/>
    <w:rsid w:val="00E55B09"/>
    <w:rsid w:val="00E55BE5"/>
    <w:rsid w:val="00E55DE3"/>
    <w:rsid w:val="00E56040"/>
    <w:rsid w:val="00E56066"/>
    <w:rsid w:val="00E568E5"/>
    <w:rsid w:val="00E57076"/>
    <w:rsid w:val="00E60471"/>
    <w:rsid w:val="00E60F84"/>
    <w:rsid w:val="00E61A84"/>
    <w:rsid w:val="00E62465"/>
    <w:rsid w:val="00E63050"/>
    <w:rsid w:val="00E63111"/>
    <w:rsid w:val="00E638CC"/>
    <w:rsid w:val="00E63F14"/>
    <w:rsid w:val="00E64023"/>
    <w:rsid w:val="00E64275"/>
    <w:rsid w:val="00E642A4"/>
    <w:rsid w:val="00E646D9"/>
    <w:rsid w:val="00E647CD"/>
    <w:rsid w:val="00E64C1E"/>
    <w:rsid w:val="00E64F62"/>
    <w:rsid w:val="00E64FFA"/>
    <w:rsid w:val="00E660FF"/>
    <w:rsid w:val="00E671B7"/>
    <w:rsid w:val="00E671BA"/>
    <w:rsid w:val="00E6742E"/>
    <w:rsid w:val="00E67D62"/>
    <w:rsid w:val="00E67F96"/>
    <w:rsid w:val="00E701A4"/>
    <w:rsid w:val="00E70260"/>
    <w:rsid w:val="00E7043F"/>
    <w:rsid w:val="00E70B67"/>
    <w:rsid w:val="00E711E2"/>
    <w:rsid w:val="00E714E5"/>
    <w:rsid w:val="00E72A59"/>
    <w:rsid w:val="00E73B0D"/>
    <w:rsid w:val="00E73FF2"/>
    <w:rsid w:val="00E746BC"/>
    <w:rsid w:val="00E74B1C"/>
    <w:rsid w:val="00E76146"/>
    <w:rsid w:val="00E76D6D"/>
    <w:rsid w:val="00E77302"/>
    <w:rsid w:val="00E774E9"/>
    <w:rsid w:val="00E77553"/>
    <w:rsid w:val="00E776D4"/>
    <w:rsid w:val="00E8089B"/>
    <w:rsid w:val="00E810E7"/>
    <w:rsid w:val="00E81828"/>
    <w:rsid w:val="00E81CEC"/>
    <w:rsid w:val="00E826FA"/>
    <w:rsid w:val="00E82896"/>
    <w:rsid w:val="00E8295F"/>
    <w:rsid w:val="00E82A8A"/>
    <w:rsid w:val="00E8376E"/>
    <w:rsid w:val="00E837F1"/>
    <w:rsid w:val="00E83ABA"/>
    <w:rsid w:val="00E841F8"/>
    <w:rsid w:val="00E84AD0"/>
    <w:rsid w:val="00E84B8B"/>
    <w:rsid w:val="00E84FAF"/>
    <w:rsid w:val="00E8505B"/>
    <w:rsid w:val="00E8517B"/>
    <w:rsid w:val="00E860B5"/>
    <w:rsid w:val="00E867DD"/>
    <w:rsid w:val="00E87B6D"/>
    <w:rsid w:val="00E87C66"/>
    <w:rsid w:val="00E87D5C"/>
    <w:rsid w:val="00E87FD3"/>
    <w:rsid w:val="00E9021E"/>
    <w:rsid w:val="00E906CC"/>
    <w:rsid w:val="00E9075D"/>
    <w:rsid w:val="00E90830"/>
    <w:rsid w:val="00E908B5"/>
    <w:rsid w:val="00E90E73"/>
    <w:rsid w:val="00E91B45"/>
    <w:rsid w:val="00E9232F"/>
    <w:rsid w:val="00E92776"/>
    <w:rsid w:val="00E934EA"/>
    <w:rsid w:val="00E93AAE"/>
    <w:rsid w:val="00E94006"/>
    <w:rsid w:val="00E94C71"/>
    <w:rsid w:val="00E9555A"/>
    <w:rsid w:val="00E95B3A"/>
    <w:rsid w:val="00E960E6"/>
    <w:rsid w:val="00E9671A"/>
    <w:rsid w:val="00E97019"/>
    <w:rsid w:val="00E9711A"/>
    <w:rsid w:val="00EA0F7A"/>
    <w:rsid w:val="00EA11AE"/>
    <w:rsid w:val="00EA12F9"/>
    <w:rsid w:val="00EA139F"/>
    <w:rsid w:val="00EA1408"/>
    <w:rsid w:val="00EA1BF5"/>
    <w:rsid w:val="00EA22D1"/>
    <w:rsid w:val="00EA2C6F"/>
    <w:rsid w:val="00EA32EC"/>
    <w:rsid w:val="00EA33A1"/>
    <w:rsid w:val="00EA347B"/>
    <w:rsid w:val="00EA3B86"/>
    <w:rsid w:val="00EA3D38"/>
    <w:rsid w:val="00EA3E13"/>
    <w:rsid w:val="00EA3F11"/>
    <w:rsid w:val="00EA3F79"/>
    <w:rsid w:val="00EA4051"/>
    <w:rsid w:val="00EA409B"/>
    <w:rsid w:val="00EA418D"/>
    <w:rsid w:val="00EA4921"/>
    <w:rsid w:val="00EA4B1E"/>
    <w:rsid w:val="00EA4E06"/>
    <w:rsid w:val="00EA53BF"/>
    <w:rsid w:val="00EA5722"/>
    <w:rsid w:val="00EA5A58"/>
    <w:rsid w:val="00EA5C27"/>
    <w:rsid w:val="00EB00B7"/>
    <w:rsid w:val="00EB044C"/>
    <w:rsid w:val="00EB065E"/>
    <w:rsid w:val="00EB1F2C"/>
    <w:rsid w:val="00EB2035"/>
    <w:rsid w:val="00EB229E"/>
    <w:rsid w:val="00EB3210"/>
    <w:rsid w:val="00EB3D79"/>
    <w:rsid w:val="00EB42C1"/>
    <w:rsid w:val="00EB53A1"/>
    <w:rsid w:val="00EB6609"/>
    <w:rsid w:val="00EB7309"/>
    <w:rsid w:val="00EB7341"/>
    <w:rsid w:val="00EB747D"/>
    <w:rsid w:val="00EB7706"/>
    <w:rsid w:val="00EB7CA2"/>
    <w:rsid w:val="00EB7E63"/>
    <w:rsid w:val="00EC09F1"/>
    <w:rsid w:val="00EC13D8"/>
    <w:rsid w:val="00EC2016"/>
    <w:rsid w:val="00EC297F"/>
    <w:rsid w:val="00EC32F0"/>
    <w:rsid w:val="00EC4230"/>
    <w:rsid w:val="00EC42BE"/>
    <w:rsid w:val="00EC4694"/>
    <w:rsid w:val="00EC590F"/>
    <w:rsid w:val="00EC69A4"/>
    <w:rsid w:val="00EC6C2C"/>
    <w:rsid w:val="00EC6DF5"/>
    <w:rsid w:val="00EC6E71"/>
    <w:rsid w:val="00EC734A"/>
    <w:rsid w:val="00EC79D2"/>
    <w:rsid w:val="00EC7AF7"/>
    <w:rsid w:val="00EC7B85"/>
    <w:rsid w:val="00EC7BC7"/>
    <w:rsid w:val="00ED029F"/>
    <w:rsid w:val="00ED0AA0"/>
    <w:rsid w:val="00ED15A3"/>
    <w:rsid w:val="00ED1B11"/>
    <w:rsid w:val="00ED1D0D"/>
    <w:rsid w:val="00ED1E67"/>
    <w:rsid w:val="00ED2401"/>
    <w:rsid w:val="00ED27DB"/>
    <w:rsid w:val="00ED295C"/>
    <w:rsid w:val="00ED3BE2"/>
    <w:rsid w:val="00ED3C74"/>
    <w:rsid w:val="00ED408F"/>
    <w:rsid w:val="00ED4377"/>
    <w:rsid w:val="00ED4C57"/>
    <w:rsid w:val="00ED5086"/>
    <w:rsid w:val="00ED5D32"/>
    <w:rsid w:val="00ED703E"/>
    <w:rsid w:val="00ED7181"/>
    <w:rsid w:val="00ED7FA6"/>
    <w:rsid w:val="00EE013C"/>
    <w:rsid w:val="00EE06D3"/>
    <w:rsid w:val="00EE128B"/>
    <w:rsid w:val="00EE151A"/>
    <w:rsid w:val="00EE17E2"/>
    <w:rsid w:val="00EE2035"/>
    <w:rsid w:val="00EE24D1"/>
    <w:rsid w:val="00EE2C35"/>
    <w:rsid w:val="00EE3B20"/>
    <w:rsid w:val="00EE3D04"/>
    <w:rsid w:val="00EE4160"/>
    <w:rsid w:val="00EE443A"/>
    <w:rsid w:val="00EE45F9"/>
    <w:rsid w:val="00EE490D"/>
    <w:rsid w:val="00EE5CCF"/>
    <w:rsid w:val="00EE7942"/>
    <w:rsid w:val="00EE7A41"/>
    <w:rsid w:val="00EF185F"/>
    <w:rsid w:val="00EF1D50"/>
    <w:rsid w:val="00EF1D67"/>
    <w:rsid w:val="00EF28E9"/>
    <w:rsid w:val="00EF2925"/>
    <w:rsid w:val="00EF30B8"/>
    <w:rsid w:val="00EF3641"/>
    <w:rsid w:val="00EF40DA"/>
    <w:rsid w:val="00EF4724"/>
    <w:rsid w:val="00EF4E20"/>
    <w:rsid w:val="00EF4E8A"/>
    <w:rsid w:val="00EF54E3"/>
    <w:rsid w:val="00EF5BFA"/>
    <w:rsid w:val="00EF617D"/>
    <w:rsid w:val="00EF63FA"/>
    <w:rsid w:val="00EF7564"/>
    <w:rsid w:val="00EF7BB4"/>
    <w:rsid w:val="00EF7F27"/>
    <w:rsid w:val="00F00A5D"/>
    <w:rsid w:val="00F011E5"/>
    <w:rsid w:val="00F02478"/>
    <w:rsid w:val="00F02990"/>
    <w:rsid w:val="00F03987"/>
    <w:rsid w:val="00F03BC3"/>
    <w:rsid w:val="00F03F36"/>
    <w:rsid w:val="00F03FE7"/>
    <w:rsid w:val="00F040C4"/>
    <w:rsid w:val="00F04F60"/>
    <w:rsid w:val="00F050E6"/>
    <w:rsid w:val="00F05B79"/>
    <w:rsid w:val="00F0676E"/>
    <w:rsid w:val="00F1026C"/>
    <w:rsid w:val="00F102FF"/>
    <w:rsid w:val="00F10588"/>
    <w:rsid w:val="00F108C1"/>
    <w:rsid w:val="00F1176F"/>
    <w:rsid w:val="00F11C8C"/>
    <w:rsid w:val="00F11DE4"/>
    <w:rsid w:val="00F1237F"/>
    <w:rsid w:val="00F12585"/>
    <w:rsid w:val="00F1261A"/>
    <w:rsid w:val="00F12660"/>
    <w:rsid w:val="00F128CE"/>
    <w:rsid w:val="00F12E1A"/>
    <w:rsid w:val="00F131BE"/>
    <w:rsid w:val="00F13D28"/>
    <w:rsid w:val="00F13D2C"/>
    <w:rsid w:val="00F14BFE"/>
    <w:rsid w:val="00F15186"/>
    <w:rsid w:val="00F15B96"/>
    <w:rsid w:val="00F15EEB"/>
    <w:rsid w:val="00F16A7A"/>
    <w:rsid w:val="00F16B41"/>
    <w:rsid w:val="00F1710D"/>
    <w:rsid w:val="00F17B44"/>
    <w:rsid w:val="00F21446"/>
    <w:rsid w:val="00F214BF"/>
    <w:rsid w:val="00F219F4"/>
    <w:rsid w:val="00F21F32"/>
    <w:rsid w:val="00F22A9A"/>
    <w:rsid w:val="00F23045"/>
    <w:rsid w:val="00F24BA0"/>
    <w:rsid w:val="00F24E88"/>
    <w:rsid w:val="00F2521E"/>
    <w:rsid w:val="00F25631"/>
    <w:rsid w:val="00F25962"/>
    <w:rsid w:val="00F25D48"/>
    <w:rsid w:val="00F25E8A"/>
    <w:rsid w:val="00F2613D"/>
    <w:rsid w:val="00F26DF2"/>
    <w:rsid w:val="00F26E6C"/>
    <w:rsid w:val="00F26EFC"/>
    <w:rsid w:val="00F27089"/>
    <w:rsid w:val="00F3076D"/>
    <w:rsid w:val="00F30C8A"/>
    <w:rsid w:val="00F30FDA"/>
    <w:rsid w:val="00F31704"/>
    <w:rsid w:val="00F31D1F"/>
    <w:rsid w:val="00F31E41"/>
    <w:rsid w:val="00F31F9A"/>
    <w:rsid w:val="00F3214B"/>
    <w:rsid w:val="00F32C45"/>
    <w:rsid w:val="00F33199"/>
    <w:rsid w:val="00F33281"/>
    <w:rsid w:val="00F33450"/>
    <w:rsid w:val="00F33BEE"/>
    <w:rsid w:val="00F33F52"/>
    <w:rsid w:val="00F33FAC"/>
    <w:rsid w:val="00F349DC"/>
    <w:rsid w:val="00F35A88"/>
    <w:rsid w:val="00F35FBB"/>
    <w:rsid w:val="00F36217"/>
    <w:rsid w:val="00F363A8"/>
    <w:rsid w:val="00F364DF"/>
    <w:rsid w:val="00F37923"/>
    <w:rsid w:val="00F37D61"/>
    <w:rsid w:val="00F40068"/>
    <w:rsid w:val="00F40164"/>
    <w:rsid w:val="00F403EA"/>
    <w:rsid w:val="00F405BC"/>
    <w:rsid w:val="00F40986"/>
    <w:rsid w:val="00F413A5"/>
    <w:rsid w:val="00F42495"/>
    <w:rsid w:val="00F426A7"/>
    <w:rsid w:val="00F42F17"/>
    <w:rsid w:val="00F43093"/>
    <w:rsid w:val="00F44731"/>
    <w:rsid w:val="00F44A5F"/>
    <w:rsid w:val="00F452E8"/>
    <w:rsid w:val="00F4596F"/>
    <w:rsid w:val="00F460F2"/>
    <w:rsid w:val="00F46328"/>
    <w:rsid w:val="00F4639F"/>
    <w:rsid w:val="00F46A4B"/>
    <w:rsid w:val="00F46C77"/>
    <w:rsid w:val="00F47C23"/>
    <w:rsid w:val="00F47F3C"/>
    <w:rsid w:val="00F47F85"/>
    <w:rsid w:val="00F5042E"/>
    <w:rsid w:val="00F50537"/>
    <w:rsid w:val="00F506B7"/>
    <w:rsid w:val="00F50E7E"/>
    <w:rsid w:val="00F50EFF"/>
    <w:rsid w:val="00F51088"/>
    <w:rsid w:val="00F510B3"/>
    <w:rsid w:val="00F5145F"/>
    <w:rsid w:val="00F52362"/>
    <w:rsid w:val="00F528DD"/>
    <w:rsid w:val="00F5433E"/>
    <w:rsid w:val="00F54348"/>
    <w:rsid w:val="00F54350"/>
    <w:rsid w:val="00F548AA"/>
    <w:rsid w:val="00F54B9E"/>
    <w:rsid w:val="00F5619C"/>
    <w:rsid w:val="00F563C7"/>
    <w:rsid w:val="00F56485"/>
    <w:rsid w:val="00F567AC"/>
    <w:rsid w:val="00F567F5"/>
    <w:rsid w:val="00F57119"/>
    <w:rsid w:val="00F57C81"/>
    <w:rsid w:val="00F601D4"/>
    <w:rsid w:val="00F60F16"/>
    <w:rsid w:val="00F61394"/>
    <w:rsid w:val="00F614FE"/>
    <w:rsid w:val="00F619E2"/>
    <w:rsid w:val="00F628D8"/>
    <w:rsid w:val="00F62ACD"/>
    <w:rsid w:val="00F63815"/>
    <w:rsid w:val="00F64192"/>
    <w:rsid w:val="00F6468D"/>
    <w:rsid w:val="00F648F5"/>
    <w:rsid w:val="00F64C2F"/>
    <w:rsid w:val="00F64E34"/>
    <w:rsid w:val="00F65CE4"/>
    <w:rsid w:val="00F65E69"/>
    <w:rsid w:val="00F663B5"/>
    <w:rsid w:val="00F6643E"/>
    <w:rsid w:val="00F664EA"/>
    <w:rsid w:val="00F6677B"/>
    <w:rsid w:val="00F66D37"/>
    <w:rsid w:val="00F67630"/>
    <w:rsid w:val="00F6774F"/>
    <w:rsid w:val="00F67E66"/>
    <w:rsid w:val="00F70003"/>
    <w:rsid w:val="00F702A6"/>
    <w:rsid w:val="00F7038D"/>
    <w:rsid w:val="00F71B7C"/>
    <w:rsid w:val="00F72BA5"/>
    <w:rsid w:val="00F7397D"/>
    <w:rsid w:val="00F73DD9"/>
    <w:rsid w:val="00F73F70"/>
    <w:rsid w:val="00F74516"/>
    <w:rsid w:val="00F74AD8"/>
    <w:rsid w:val="00F75E5E"/>
    <w:rsid w:val="00F75F63"/>
    <w:rsid w:val="00F773CF"/>
    <w:rsid w:val="00F77599"/>
    <w:rsid w:val="00F779FD"/>
    <w:rsid w:val="00F77A39"/>
    <w:rsid w:val="00F801B2"/>
    <w:rsid w:val="00F80442"/>
    <w:rsid w:val="00F804CF"/>
    <w:rsid w:val="00F80AA3"/>
    <w:rsid w:val="00F812CC"/>
    <w:rsid w:val="00F825E6"/>
    <w:rsid w:val="00F82BC9"/>
    <w:rsid w:val="00F840F4"/>
    <w:rsid w:val="00F846C3"/>
    <w:rsid w:val="00F84A91"/>
    <w:rsid w:val="00F854F7"/>
    <w:rsid w:val="00F85A57"/>
    <w:rsid w:val="00F85C97"/>
    <w:rsid w:val="00F86342"/>
    <w:rsid w:val="00F866C2"/>
    <w:rsid w:val="00F86936"/>
    <w:rsid w:val="00F86F77"/>
    <w:rsid w:val="00F87800"/>
    <w:rsid w:val="00F87D2B"/>
    <w:rsid w:val="00F87EF4"/>
    <w:rsid w:val="00F90305"/>
    <w:rsid w:val="00F90A21"/>
    <w:rsid w:val="00F91B85"/>
    <w:rsid w:val="00F922BD"/>
    <w:rsid w:val="00F92E55"/>
    <w:rsid w:val="00F931F1"/>
    <w:rsid w:val="00F93AD4"/>
    <w:rsid w:val="00F93C61"/>
    <w:rsid w:val="00F93E66"/>
    <w:rsid w:val="00F94FC7"/>
    <w:rsid w:val="00F95811"/>
    <w:rsid w:val="00F95AC7"/>
    <w:rsid w:val="00F9647A"/>
    <w:rsid w:val="00F97E0A"/>
    <w:rsid w:val="00F97F32"/>
    <w:rsid w:val="00FA051B"/>
    <w:rsid w:val="00FA0560"/>
    <w:rsid w:val="00FA086F"/>
    <w:rsid w:val="00FA0D77"/>
    <w:rsid w:val="00FA125E"/>
    <w:rsid w:val="00FA21E2"/>
    <w:rsid w:val="00FA32C1"/>
    <w:rsid w:val="00FA362B"/>
    <w:rsid w:val="00FA3BDD"/>
    <w:rsid w:val="00FA432A"/>
    <w:rsid w:val="00FA593E"/>
    <w:rsid w:val="00FA5C91"/>
    <w:rsid w:val="00FA5D56"/>
    <w:rsid w:val="00FA5DCC"/>
    <w:rsid w:val="00FA6500"/>
    <w:rsid w:val="00FA715A"/>
    <w:rsid w:val="00FA716E"/>
    <w:rsid w:val="00FA7F81"/>
    <w:rsid w:val="00FB0411"/>
    <w:rsid w:val="00FB0D5C"/>
    <w:rsid w:val="00FB1923"/>
    <w:rsid w:val="00FB220F"/>
    <w:rsid w:val="00FB2BF9"/>
    <w:rsid w:val="00FB2D74"/>
    <w:rsid w:val="00FB3017"/>
    <w:rsid w:val="00FB3407"/>
    <w:rsid w:val="00FB3674"/>
    <w:rsid w:val="00FB42B1"/>
    <w:rsid w:val="00FB4C03"/>
    <w:rsid w:val="00FB4F02"/>
    <w:rsid w:val="00FB4F57"/>
    <w:rsid w:val="00FB5281"/>
    <w:rsid w:val="00FB52E5"/>
    <w:rsid w:val="00FB557B"/>
    <w:rsid w:val="00FB65C7"/>
    <w:rsid w:val="00FB6FBF"/>
    <w:rsid w:val="00FB722A"/>
    <w:rsid w:val="00FB7B59"/>
    <w:rsid w:val="00FB7CA5"/>
    <w:rsid w:val="00FC0200"/>
    <w:rsid w:val="00FC02E1"/>
    <w:rsid w:val="00FC0414"/>
    <w:rsid w:val="00FC0B97"/>
    <w:rsid w:val="00FC14F1"/>
    <w:rsid w:val="00FC1671"/>
    <w:rsid w:val="00FC1759"/>
    <w:rsid w:val="00FC17BC"/>
    <w:rsid w:val="00FC1D4C"/>
    <w:rsid w:val="00FC20F6"/>
    <w:rsid w:val="00FC237A"/>
    <w:rsid w:val="00FC2420"/>
    <w:rsid w:val="00FC2C9D"/>
    <w:rsid w:val="00FC3085"/>
    <w:rsid w:val="00FC3644"/>
    <w:rsid w:val="00FC393D"/>
    <w:rsid w:val="00FC4866"/>
    <w:rsid w:val="00FC4BFD"/>
    <w:rsid w:val="00FC4D7D"/>
    <w:rsid w:val="00FC5DAC"/>
    <w:rsid w:val="00FC5DFC"/>
    <w:rsid w:val="00FC6034"/>
    <w:rsid w:val="00FC62B6"/>
    <w:rsid w:val="00FC699F"/>
    <w:rsid w:val="00FC7213"/>
    <w:rsid w:val="00FC733E"/>
    <w:rsid w:val="00FC76E7"/>
    <w:rsid w:val="00FC7CC4"/>
    <w:rsid w:val="00FC7DB7"/>
    <w:rsid w:val="00FD0B99"/>
    <w:rsid w:val="00FD17E1"/>
    <w:rsid w:val="00FD1C8B"/>
    <w:rsid w:val="00FD24F6"/>
    <w:rsid w:val="00FD274D"/>
    <w:rsid w:val="00FD3242"/>
    <w:rsid w:val="00FD45A2"/>
    <w:rsid w:val="00FD4ACA"/>
    <w:rsid w:val="00FD4F0B"/>
    <w:rsid w:val="00FD5108"/>
    <w:rsid w:val="00FD531E"/>
    <w:rsid w:val="00FD54AD"/>
    <w:rsid w:val="00FD575E"/>
    <w:rsid w:val="00FD5DD1"/>
    <w:rsid w:val="00FE01AF"/>
    <w:rsid w:val="00FE02F1"/>
    <w:rsid w:val="00FE0A4A"/>
    <w:rsid w:val="00FE0E0D"/>
    <w:rsid w:val="00FE0EA2"/>
    <w:rsid w:val="00FE13C0"/>
    <w:rsid w:val="00FE2040"/>
    <w:rsid w:val="00FE3181"/>
    <w:rsid w:val="00FE3D38"/>
    <w:rsid w:val="00FE4BC3"/>
    <w:rsid w:val="00FE4D7F"/>
    <w:rsid w:val="00FE588C"/>
    <w:rsid w:val="00FE5FF5"/>
    <w:rsid w:val="00FE6003"/>
    <w:rsid w:val="00FE6192"/>
    <w:rsid w:val="00FE6B27"/>
    <w:rsid w:val="00FE6B77"/>
    <w:rsid w:val="00FE73A8"/>
    <w:rsid w:val="00FE7601"/>
    <w:rsid w:val="00FE77AB"/>
    <w:rsid w:val="00FE7B9B"/>
    <w:rsid w:val="00FE7F19"/>
    <w:rsid w:val="00FF0929"/>
    <w:rsid w:val="00FF0A6E"/>
    <w:rsid w:val="00FF155F"/>
    <w:rsid w:val="00FF16EB"/>
    <w:rsid w:val="00FF1802"/>
    <w:rsid w:val="00FF1CA5"/>
    <w:rsid w:val="00FF1CCF"/>
    <w:rsid w:val="00FF214E"/>
    <w:rsid w:val="00FF2856"/>
    <w:rsid w:val="00FF29FC"/>
    <w:rsid w:val="00FF342B"/>
    <w:rsid w:val="00FF3660"/>
    <w:rsid w:val="00FF434B"/>
    <w:rsid w:val="00FF4BAD"/>
    <w:rsid w:val="00FF4BF7"/>
    <w:rsid w:val="00FF506A"/>
    <w:rsid w:val="00FF528D"/>
    <w:rsid w:val="00FF52E0"/>
    <w:rsid w:val="00FF5DF9"/>
    <w:rsid w:val="00FF64D1"/>
    <w:rsid w:val="00FF66A4"/>
    <w:rsid w:val="00FF689C"/>
    <w:rsid w:val="00FF6D70"/>
    <w:rsid w:val="00FF6ED5"/>
    <w:rsid w:val="00FF7CC1"/>
    <w:rsid w:val="00FF7CE2"/>
    <w:rsid w:val="00FF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7A23C5"/>
  <w14:discardImageEditingData/>
  <w14:defaultImageDpi w14:val="32767"/>
  <w15:chartTrackingRefBased/>
  <w15:docId w15:val="{43416626-370F-40B2-90EA-729E8F25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4F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4F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570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139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0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52B"/>
  </w:style>
  <w:style w:type="paragraph" w:styleId="Footer">
    <w:name w:val="footer"/>
    <w:basedOn w:val="Normal"/>
    <w:link w:val="FooterChar"/>
    <w:uiPriority w:val="99"/>
    <w:unhideWhenUsed/>
    <w:rsid w:val="00A50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52B"/>
  </w:style>
  <w:style w:type="character" w:styleId="PlaceholderText">
    <w:name w:val="Placeholder Text"/>
    <w:basedOn w:val="DefaultParagraphFont"/>
    <w:uiPriority w:val="99"/>
    <w:semiHidden/>
    <w:rsid w:val="007C550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8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81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869E8"/>
  </w:style>
  <w:style w:type="paragraph" w:styleId="FootnoteText">
    <w:name w:val="footnote text"/>
    <w:basedOn w:val="Normal"/>
    <w:link w:val="FootnoteTextChar"/>
    <w:uiPriority w:val="99"/>
    <w:semiHidden/>
    <w:unhideWhenUsed/>
    <w:rsid w:val="00587FD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7FD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7FD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D4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F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F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F0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564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C214A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54F98AA-8F8B-4525-AC05-0AAA0DCD99AE}">
  <we:reference id="wa104381909" version="1.0.0.2" store="en-US" storeType="OMEX"/>
  <we:alternateReferences>
    <we:reference id="wa104381909" version="1.0.0.2" store="WA104381909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2EFFA-F509-4697-AEBF-FC62493BE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Raich</dc:creator>
  <cp:keywords/>
  <dc:description/>
  <cp:lastModifiedBy>Jim Raich</cp:lastModifiedBy>
  <cp:revision>8</cp:revision>
  <cp:lastPrinted>2021-11-16T17:39:00Z</cp:lastPrinted>
  <dcterms:created xsi:type="dcterms:W3CDTF">2022-11-16T23:16:00Z</dcterms:created>
  <dcterms:modified xsi:type="dcterms:W3CDTF">2022-11-17T19:39:00Z</dcterms:modified>
</cp:coreProperties>
</file>